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62703" w14:textId="77777777" w:rsidR="00F318C0" w:rsidRDefault="005F6343">
      <w:pPr>
        <w:spacing w:before="55" w:after="0" w:line="240" w:lineRule="auto"/>
        <w:ind w:left="116" w:right="7643"/>
        <w:jc w:val="both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171716"/>
          <w:sz w:val="32"/>
          <w:szCs w:val="32"/>
        </w:rPr>
        <w:t>Ex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32"/>
          <w:szCs w:val="32"/>
        </w:rPr>
        <w:t>t</w:t>
      </w:r>
      <w:r>
        <w:rPr>
          <w:rFonts w:ascii="Times New Roman" w:eastAsia="Times New Roman" w:hAnsi="Times New Roman" w:cs="Times New Roman"/>
          <w:b/>
          <w:bCs/>
          <w:color w:val="171716"/>
          <w:sz w:val="32"/>
          <w:szCs w:val="32"/>
        </w:rPr>
        <w:t>ended</w:t>
      </w:r>
      <w:r>
        <w:rPr>
          <w:rFonts w:ascii="Times New Roman" w:eastAsia="Times New Roman" w:hAnsi="Times New Roman" w:cs="Times New Roman"/>
          <w:b/>
          <w:bCs/>
          <w:color w:val="171716"/>
          <w:spacing w:val="-2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32"/>
          <w:szCs w:val="32"/>
        </w:rPr>
        <w:t>D</w:t>
      </w:r>
      <w:r>
        <w:rPr>
          <w:rFonts w:ascii="Times New Roman" w:eastAsia="Times New Roman" w:hAnsi="Times New Roman" w:cs="Times New Roman"/>
          <w:b/>
          <w:bCs/>
          <w:color w:val="171716"/>
          <w:sz w:val="32"/>
          <w:szCs w:val="32"/>
        </w:rPr>
        <w:t>a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32"/>
          <w:szCs w:val="32"/>
        </w:rPr>
        <w:t>t</w:t>
      </w:r>
      <w:r>
        <w:rPr>
          <w:rFonts w:ascii="Times New Roman" w:eastAsia="Times New Roman" w:hAnsi="Times New Roman" w:cs="Times New Roman"/>
          <w:b/>
          <w:bCs/>
          <w:color w:val="171716"/>
          <w:sz w:val="32"/>
          <w:szCs w:val="32"/>
        </w:rPr>
        <w:t>a</w:t>
      </w:r>
    </w:p>
    <w:p w14:paraId="35535324" w14:textId="77777777" w:rsidR="00F318C0" w:rsidRDefault="00F318C0">
      <w:pPr>
        <w:spacing w:after="0" w:line="200" w:lineRule="exact"/>
        <w:rPr>
          <w:sz w:val="20"/>
          <w:szCs w:val="20"/>
        </w:rPr>
      </w:pPr>
    </w:p>
    <w:p w14:paraId="58A956A2" w14:textId="77777777" w:rsidR="00F318C0" w:rsidRDefault="00F318C0">
      <w:pPr>
        <w:spacing w:before="13" w:after="0" w:line="200" w:lineRule="exact"/>
        <w:rPr>
          <w:sz w:val="20"/>
          <w:szCs w:val="20"/>
        </w:rPr>
      </w:pPr>
    </w:p>
    <w:p w14:paraId="736D6B6D" w14:textId="77777777" w:rsidR="00F318C0" w:rsidRDefault="005F6343">
      <w:pPr>
        <w:spacing w:after="0" w:line="240" w:lineRule="auto"/>
        <w:ind w:left="116" w:right="2696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8"/>
          <w:szCs w:val="28"/>
        </w:rPr>
        <w:t>P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articipa</w:t>
      </w:r>
      <w:r>
        <w:rPr>
          <w:rFonts w:ascii="Times New Roman" w:eastAsia="Times New Roman" w:hAnsi="Times New Roman" w:cs="Times New Roman"/>
          <w:b/>
          <w:bCs/>
          <w:color w:val="171716"/>
          <w:spacing w:val="-2"/>
          <w:sz w:val="28"/>
          <w:szCs w:val="28"/>
        </w:rPr>
        <w:t>n</w:t>
      </w:r>
      <w:r>
        <w:rPr>
          <w:rFonts w:ascii="Times New Roman" w:eastAsia="Times New Roman" w:hAnsi="Times New Roman" w:cs="Times New Roman"/>
          <w:b/>
          <w:bCs/>
          <w:color w:val="171716"/>
          <w:spacing w:val="1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’</w:t>
      </w:r>
      <w:r>
        <w:rPr>
          <w:rFonts w:ascii="Times New Roman" w:eastAsia="Times New Roman" w:hAnsi="Times New Roman" w:cs="Times New Roman"/>
          <w:b/>
          <w:bCs/>
          <w:color w:val="171716"/>
          <w:spacing w:val="-27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el</w:t>
      </w:r>
      <w:r>
        <w:rPr>
          <w:rFonts w:ascii="Times New Roman" w:eastAsia="Times New Roman" w:hAnsi="Times New Roman" w:cs="Times New Roman"/>
          <w:b/>
          <w:bCs/>
          <w:color w:val="171716"/>
          <w:spacing w:val="1"/>
          <w:sz w:val="28"/>
          <w:szCs w:val="28"/>
        </w:rPr>
        <w:t>f-</w:t>
      </w:r>
      <w:r>
        <w:rPr>
          <w:rFonts w:ascii="Times New Roman" w:eastAsia="Times New Roman" w:hAnsi="Times New Roman" w:cs="Times New Roman"/>
          <w:b/>
          <w:bCs/>
          <w:color w:val="171716"/>
          <w:spacing w:val="-4"/>
          <w:sz w:val="28"/>
          <w:szCs w:val="28"/>
        </w:rPr>
        <w:t>r</w:t>
      </w:r>
      <w:r>
        <w:rPr>
          <w:rFonts w:ascii="Times New Roman" w:eastAsia="Times New Roman" w:hAnsi="Times New Roman" w:cs="Times New Roman"/>
          <w:b/>
          <w:bCs/>
          <w:color w:val="171716"/>
          <w:spacing w:val="-2"/>
          <w:sz w:val="28"/>
          <w:szCs w:val="28"/>
        </w:rPr>
        <w:t>e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ports</w:t>
      </w:r>
      <w:r>
        <w:rPr>
          <w:rFonts w:ascii="Times New Roman" w:eastAsia="Times New Roman" w:hAnsi="Times New Roman" w:cs="Times New Roman"/>
          <w:b/>
          <w:bCs/>
          <w:color w:val="171716"/>
          <w:spacing w:val="-3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171716"/>
          <w:spacing w:val="-2"/>
          <w:sz w:val="28"/>
          <w:szCs w:val="28"/>
        </w:rPr>
        <w:t>o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n que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color w:val="171716"/>
          <w:spacing w:val="1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ionnai</w:t>
      </w:r>
      <w:r>
        <w:rPr>
          <w:rFonts w:ascii="Times New Roman" w:eastAsia="Times New Roman" w:hAnsi="Times New Roman" w:cs="Times New Roman"/>
          <w:b/>
          <w:bCs/>
          <w:color w:val="171716"/>
          <w:spacing w:val="-2"/>
          <w:sz w:val="28"/>
          <w:szCs w:val="28"/>
        </w:rPr>
        <w:t>r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e</w:t>
      </w:r>
      <w:r>
        <w:rPr>
          <w:rFonts w:ascii="Times New Roman" w:eastAsia="Times New Roman" w:hAnsi="Times New Roman" w:cs="Times New Roman"/>
          <w:b/>
          <w:bCs/>
          <w:color w:val="171716"/>
          <w:spacing w:val="-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171716"/>
          <w:spacing w:val="-2"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 xml:space="preserve">bout 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bCs/>
          <w:color w:val="171716"/>
          <w:spacing w:val="1"/>
          <w:sz w:val="28"/>
          <w:szCs w:val="28"/>
        </w:rPr>
        <w:t>t</w:t>
      </w:r>
      <w:r>
        <w:rPr>
          <w:rFonts w:ascii="Times New Roman" w:eastAsia="Times New Roman" w:hAnsi="Times New Roman" w:cs="Times New Roman"/>
          <w:b/>
          <w:bCs/>
          <w:color w:val="171716"/>
          <w:sz w:val="28"/>
          <w:szCs w:val="28"/>
        </w:rPr>
        <w:t>rategies</w:t>
      </w:r>
    </w:p>
    <w:p w14:paraId="47BF27FD" w14:textId="77777777" w:rsidR="00F318C0" w:rsidRDefault="00F318C0">
      <w:pPr>
        <w:spacing w:before="1" w:after="0" w:line="190" w:lineRule="exact"/>
        <w:rPr>
          <w:sz w:val="19"/>
          <w:szCs w:val="19"/>
        </w:rPr>
      </w:pPr>
    </w:p>
    <w:p w14:paraId="0B6DE443" w14:textId="77777777" w:rsidR="00F318C0" w:rsidRDefault="00F318C0">
      <w:pPr>
        <w:spacing w:after="0" w:line="200" w:lineRule="exact"/>
        <w:rPr>
          <w:sz w:val="20"/>
          <w:szCs w:val="20"/>
        </w:rPr>
      </w:pPr>
    </w:p>
    <w:p w14:paraId="11DA9F88" w14:textId="6038CE20" w:rsidR="00F318C0" w:rsidRDefault="005F6343">
      <w:pPr>
        <w:spacing w:after="0" w:line="240" w:lineRule="auto"/>
        <w:ind w:left="116" w:right="4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61966B9D">
          <v:group id="_x0000_s1614" style="position:absolute;left:0;text-align:left;margin-left:56.15pt;margin-top:116.05pt;width:482.7pt;height:535.8pt;z-index:-251659776;mso-position-horizontal-relative:page" coordorigin="1123,2321" coordsize="9654,10716">
            <v:group id="_x0000_s1913" style="position:absolute;left:1124;top:2322;width:1402;height:22" coordorigin="1124,2322" coordsize="1402,22">
              <v:shape id="_x0000_s1914" style="position:absolute;left:1124;top:2322;width:1402;height:22" coordorigin="1124,2322" coordsize="1402,22" path="m2526,2322r-1402,l1146,2344r1358,l2514,2332r12,-10e" fillcolor="black" stroked="f">
                <v:path arrowok="t"/>
              </v:shape>
            </v:group>
            <v:group id="_x0000_s1911" style="position:absolute;left:2504;top:2322;width:7266;height:22" coordorigin="2504,2322" coordsize="7266,22">
              <v:shape id="_x0000_s1912" style="position:absolute;left:2504;top:2322;width:7266;height:22" coordorigin="2504,2322" coordsize="7266,22" path="m9770,2322r-7266,l2526,2344r7222,l9758,2332r12,-10e" fillcolor="black" stroked="f">
                <v:path arrowok="t"/>
              </v:shape>
            </v:group>
            <v:group id="_x0000_s1909" style="position:absolute;left:9748;top:2322;width:1028;height:22" coordorigin="9748,2322" coordsize="1028,22">
              <v:shape id="_x0000_s1910" style="position:absolute;left:9748;top:2322;width:1028;height:22" coordorigin="9748,2322" coordsize="1028,22" path="m10776,2322r-1028,l9770,2344r984,l10764,2332r12,-10e" fillcolor="black" stroked="f">
                <v:path arrowok="t"/>
              </v:shape>
            </v:group>
            <v:group id="_x0000_s1907" style="position:absolute;left:1134;top:3094;width:1380;height:22" coordorigin="1134,3094" coordsize="1380,22">
              <v:shape id="_x0000_s1908" style="position:absolute;left:1134;top:3094;width:1380;height:22" coordorigin="1134,3094" coordsize="1380,22" path="m2504,3094r-1358,l1134,3104r12,12l2504,3116r10,-12l2504,3094e" fillcolor="black" stroked="f">
                <v:path arrowok="t"/>
              </v:shape>
            </v:group>
            <v:group id="_x0000_s1905" style="position:absolute;left:2514;top:3094;width:7244;height:22" coordorigin="2514,3094" coordsize="7244,22">
              <v:shape id="_x0000_s1906" style="position:absolute;left:2514;top:3094;width:7244;height:22" coordorigin="2514,3094" coordsize="7244,22" path="m9748,3094r-7222,l2514,3104r12,12l9748,3116r10,-12l9748,3094e" fillcolor="black" stroked="f">
                <v:path arrowok="t"/>
              </v:shape>
            </v:group>
            <v:group id="_x0000_s1903" style="position:absolute;left:9758;top:3094;width:1006;height:22" coordorigin="9758,3094" coordsize="1006,22">
              <v:shape id="_x0000_s1904" style="position:absolute;left:9758;top:3094;width:1006;height:22" coordorigin="9758,3094" coordsize="1006,22" path="m10754,3094r-984,l9758,3104r12,12l10754,3116r10,-12l10754,3094e" fillcolor="black" stroked="f">
                <v:path arrowok="t"/>
              </v:shape>
            </v:group>
            <v:group id="_x0000_s1901" style="position:absolute;left:1124;top:2322;width:22;height:794" coordorigin="1124,2322" coordsize="22,794">
              <v:shape id="_x0000_s1902" style="position:absolute;left:1124;top:2322;width:22;height:794" coordorigin="1124,2322" coordsize="22,794" path="m1124,2322r,794l1134,3104r12,-10l1146,2344r-22,-22e" fillcolor="black" stroked="f">
                <v:path arrowok="t"/>
              </v:shape>
            </v:group>
            <v:group id="_x0000_s1899" style="position:absolute;left:1134;top:3590;width:1380;height:22" coordorigin="1134,3590" coordsize="1380,22">
              <v:shape id="_x0000_s1900" style="position:absolute;left:1134;top:3590;width:1380;height:22" coordorigin="1134,3590" coordsize="1380,22" path="m2504,3590r-1358,l1134,3600r12,12l2504,3612r10,-12l2504,3590e" fillcolor="black" stroked="f">
                <v:path arrowok="t"/>
              </v:shape>
            </v:group>
            <v:group id="_x0000_s1897" style="position:absolute;left:2514;top:3590;width:7244;height:22" coordorigin="2514,3590" coordsize="7244,22">
              <v:shape id="_x0000_s1898" style="position:absolute;left:2514;top:3590;width:7244;height:22" coordorigin="2514,3590" coordsize="7244,22" path="m9748,3590r-7222,l2514,3600r12,12l9748,3612r10,-12l9748,3590e" fillcolor="black" stroked="f">
                <v:path arrowok="t"/>
              </v:shape>
            </v:group>
            <v:group id="_x0000_s1895" style="position:absolute;left:9758;top:3590;width:1006;height:22" coordorigin="9758,3590" coordsize="1006,22">
              <v:shape id="_x0000_s1896" style="position:absolute;left:9758;top:3590;width:1006;height:22" coordorigin="9758,3590" coordsize="1006,22" path="m10754,3590r-984,l9758,3600r12,12l10754,3612r10,-12l10754,3590e" fillcolor="black" stroked="f">
                <v:path arrowok="t"/>
              </v:shape>
            </v:group>
            <v:group id="_x0000_s1893" style="position:absolute;left:1124;top:3094;width:22;height:518" coordorigin="1124,3094" coordsize="22,518">
              <v:shape id="_x0000_s1894" style="position:absolute;left:1124;top:3094;width:22;height:518" coordorigin="1124,3094" coordsize="22,518" path="m1124,3094r,518l1134,3600r12,-10l1146,3116r-22,-22e" fillcolor="black" stroked="f">
                <v:path arrowok="t"/>
              </v:shape>
            </v:group>
            <v:group id="_x0000_s1891" style="position:absolute;left:1134;top:4086;width:1380;height:22" coordorigin="1134,4086" coordsize="1380,22">
              <v:shape id="_x0000_s1892" style="position:absolute;left:1134;top:4086;width:1380;height:22" coordorigin="1134,4086" coordsize="1380,22" path="m2504,4086r-1358,l1134,4096r12,12l2504,4108r10,-12l2504,4086e" fillcolor="black" stroked="f">
                <v:path arrowok="t"/>
              </v:shape>
            </v:group>
            <v:group id="_x0000_s1889" style="position:absolute;left:2514;top:4086;width:7244;height:22" coordorigin="2514,4086" coordsize="7244,22">
              <v:shape id="_x0000_s1890" style="position:absolute;left:2514;top:4086;width:7244;height:22" coordorigin="2514,4086" coordsize="7244,22" path="m9748,4086r-7222,l2514,4096r12,12l9748,4108r10,-12l9748,4086e" fillcolor="black" stroked="f">
                <v:path arrowok="t"/>
              </v:shape>
            </v:group>
            <v:group id="_x0000_s1887" style="position:absolute;left:9758;top:4086;width:1006;height:22" coordorigin="9758,4086" coordsize="1006,22">
              <v:shape id="_x0000_s1888" style="position:absolute;left:9758;top:4086;width:1006;height:22" coordorigin="9758,4086" coordsize="1006,22" path="m10754,4086r-984,l9758,4096r12,12l10754,4108r10,-12l10754,4086e" fillcolor="black" stroked="f">
                <v:path arrowok="t"/>
              </v:shape>
            </v:group>
            <v:group id="_x0000_s1885" style="position:absolute;left:1124;top:3590;width:22;height:518" coordorigin="1124,3590" coordsize="22,518">
              <v:shape id="_x0000_s1886" style="position:absolute;left:1124;top:3590;width:22;height:518" coordorigin="1124,3590" coordsize="22,518" path="m1124,3590r,518l1134,4096r12,-10l1146,3612r-22,-22e" fillcolor="black" stroked="f">
                <v:path arrowok="t"/>
              </v:shape>
            </v:group>
            <v:group id="_x0000_s1883" style="position:absolute;left:1134;top:4582;width:1380;height:22" coordorigin="1134,4582" coordsize="1380,22">
              <v:shape id="_x0000_s1884" style="position:absolute;left:1134;top:4582;width:1380;height:22" coordorigin="1134,4582" coordsize="1380,22" path="m2504,4582r-1358,l1134,4592r12,12l2504,4604r10,-12l2504,4582e" fillcolor="black" stroked="f">
                <v:path arrowok="t"/>
              </v:shape>
            </v:group>
            <v:group id="_x0000_s1881" style="position:absolute;left:2514;top:4582;width:7244;height:22" coordorigin="2514,4582" coordsize="7244,22">
              <v:shape id="_x0000_s1882" style="position:absolute;left:2514;top:4582;width:7244;height:22" coordorigin="2514,4582" coordsize="7244,22" path="m9748,4582r-7222,l2514,4592r12,12l9748,4604r10,-12l9748,4582e" fillcolor="black" stroked="f">
                <v:path arrowok="t"/>
              </v:shape>
            </v:group>
            <v:group id="_x0000_s1879" style="position:absolute;left:9758;top:4582;width:1006;height:22" coordorigin="9758,4582" coordsize="1006,22">
              <v:shape id="_x0000_s1880" style="position:absolute;left:9758;top:4582;width:1006;height:22" coordorigin="9758,4582" coordsize="1006,22" path="m10754,4582r-984,l9758,4592r12,12l10754,4604r10,-12l10754,4582e" fillcolor="black" stroked="f">
                <v:path arrowok="t"/>
              </v:shape>
            </v:group>
            <v:group id="_x0000_s1877" style="position:absolute;left:1124;top:4086;width:22;height:518" coordorigin="1124,4086" coordsize="22,518">
              <v:shape id="_x0000_s1878" style="position:absolute;left:1124;top:4086;width:22;height:518" coordorigin="1124,4086" coordsize="22,518" path="m1124,4086r,518l1134,4592r12,-10l1146,4108r-22,-22e" fillcolor="black" stroked="f">
                <v:path arrowok="t"/>
              </v:shape>
            </v:group>
            <v:group id="_x0000_s1875" style="position:absolute;left:1134;top:5078;width:1380;height:22" coordorigin="1134,5078" coordsize="1380,22">
              <v:shape id="_x0000_s1876" style="position:absolute;left:1134;top:5078;width:1380;height:22" coordorigin="1134,5078" coordsize="1380,22" path="m2504,5078r-1358,l1134,5088r12,12l2504,5100r10,-12l2504,5078e" fillcolor="black" stroked="f">
                <v:path arrowok="t"/>
              </v:shape>
            </v:group>
            <v:group id="_x0000_s1873" style="position:absolute;left:2514;top:5078;width:7244;height:22" coordorigin="2514,5078" coordsize="7244,22">
              <v:shape id="_x0000_s1874" style="position:absolute;left:2514;top:5078;width:7244;height:22" coordorigin="2514,5078" coordsize="7244,22" path="m9748,5078r-7222,l2514,5088r12,12l9748,5100r10,-12l9748,5078e" fillcolor="black" stroked="f">
                <v:path arrowok="t"/>
              </v:shape>
            </v:group>
            <v:group id="_x0000_s1871" style="position:absolute;left:9758;top:5078;width:1006;height:22" coordorigin="9758,5078" coordsize="1006,22">
              <v:shape id="_x0000_s1872" style="position:absolute;left:9758;top:5078;width:1006;height:22" coordorigin="9758,5078" coordsize="1006,22" path="m10754,5078r-984,l9758,5088r12,12l10754,5100r10,-12l10754,5078e" fillcolor="black" stroked="f">
                <v:path arrowok="t"/>
              </v:shape>
            </v:group>
            <v:group id="_x0000_s1869" style="position:absolute;left:1124;top:4582;width:22;height:518" coordorigin="1124,4582" coordsize="22,518">
              <v:shape id="_x0000_s1870" style="position:absolute;left:1124;top:4582;width:22;height:518" coordorigin="1124,4582" coordsize="22,518" path="m1124,4582r,518l1134,5088r12,-10l1146,4604r-22,-22e" fillcolor="black" stroked="f">
                <v:path arrowok="t"/>
              </v:shape>
            </v:group>
            <v:group id="_x0000_s1867" style="position:absolute;left:1134;top:5574;width:1380;height:22" coordorigin="1134,5574" coordsize="1380,22">
              <v:shape id="_x0000_s1868" style="position:absolute;left:1134;top:5574;width:1380;height:22" coordorigin="1134,5574" coordsize="1380,22" path="m2504,5574r-1358,l1134,5584r12,12l2504,5596r10,-12l2504,5574e" fillcolor="black" stroked="f">
                <v:path arrowok="t"/>
              </v:shape>
            </v:group>
            <v:group id="_x0000_s1865" style="position:absolute;left:2514;top:5574;width:7244;height:22" coordorigin="2514,5574" coordsize="7244,22">
              <v:shape id="_x0000_s1866" style="position:absolute;left:2514;top:5574;width:7244;height:22" coordorigin="2514,5574" coordsize="7244,22" path="m9748,5574r-7222,l2514,5584r12,12l9748,5596r10,-12l9748,5574e" fillcolor="black" stroked="f">
                <v:path arrowok="t"/>
              </v:shape>
            </v:group>
            <v:group id="_x0000_s1863" style="position:absolute;left:9758;top:5574;width:1006;height:22" coordorigin="9758,5574" coordsize="1006,22">
              <v:shape id="_x0000_s1864" style="position:absolute;left:9758;top:5574;width:1006;height:22" coordorigin="9758,5574" coordsize="1006,22" path="m10754,5574r-984,l9758,5584r12,12l10754,5596r10,-12l10754,5574e" fillcolor="black" stroked="f">
                <v:path arrowok="t"/>
              </v:shape>
            </v:group>
            <v:group id="_x0000_s1861" style="position:absolute;left:1124;top:5078;width:22;height:518" coordorigin="1124,5078" coordsize="22,518">
              <v:shape id="_x0000_s1862" style="position:absolute;left:1124;top:5078;width:22;height:518" coordorigin="1124,5078" coordsize="22,518" path="m1124,5078r,518l1134,5584r12,-10l1146,5100r-22,-22e" fillcolor="black" stroked="f">
                <v:path arrowok="t"/>
              </v:shape>
            </v:group>
            <v:group id="_x0000_s1859" style="position:absolute;left:1134;top:6070;width:1380;height:22" coordorigin="1134,6070" coordsize="1380,22">
              <v:shape id="_x0000_s1860" style="position:absolute;left:1134;top:6070;width:1380;height:22" coordorigin="1134,6070" coordsize="1380,22" path="m2504,6070r-1358,l1134,6080r12,12l2504,6092r10,-12l2504,6070e" fillcolor="black" stroked="f">
                <v:path arrowok="t"/>
              </v:shape>
            </v:group>
            <v:group id="_x0000_s1857" style="position:absolute;left:2514;top:6070;width:7244;height:22" coordorigin="2514,6070" coordsize="7244,22">
              <v:shape id="_x0000_s1858" style="position:absolute;left:2514;top:6070;width:7244;height:22" coordorigin="2514,6070" coordsize="7244,22" path="m9748,6070r-7222,l2514,6080r12,12l9748,6092r10,-12l9748,6070e" fillcolor="black" stroked="f">
                <v:path arrowok="t"/>
              </v:shape>
            </v:group>
            <v:group id="_x0000_s1855" style="position:absolute;left:9758;top:6070;width:1006;height:22" coordorigin="9758,6070" coordsize="1006,22">
              <v:shape id="_x0000_s1856" style="position:absolute;left:9758;top:6070;width:1006;height:22" coordorigin="9758,6070" coordsize="1006,22" path="m10754,6070r-984,l9758,6080r12,12l10754,6092r10,-12l10754,6070e" fillcolor="black" stroked="f">
                <v:path arrowok="t"/>
              </v:shape>
            </v:group>
            <v:group id="_x0000_s1853" style="position:absolute;left:1124;top:5574;width:22;height:518" coordorigin="1124,5574" coordsize="22,518">
              <v:shape id="_x0000_s1854" style="position:absolute;left:1124;top:5574;width:22;height:518" coordorigin="1124,5574" coordsize="22,518" path="m1124,5574r,518l1134,6080r12,-10l1146,5596r-22,-22e" fillcolor="black" stroked="f">
                <v:path arrowok="t"/>
              </v:shape>
            </v:group>
            <v:group id="_x0000_s1851" style="position:absolute;left:1134;top:6566;width:1380;height:22" coordorigin="1134,6566" coordsize="1380,22">
              <v:shape id="_x0000_s1852" style="position:absolute;left:1134;top:6566;width:1380;height:22" coordorigin="1134,6566" coordsize="1380,22" path="m2504,6566r-1358,l1134,6576r12,12l2504,6588r10,-12l2504,6566e" fillcolor="black" stroked="f">
                <v:path arrowok="t"/>
              </v:shape>
            </v:group>
            <v:group id="_x0000_s1849" style="position:absolute;left:2514;top:6566;width:7244;height:22" coordorigin="2514,6566" coordsize="7244,22">
              <v:shape id="_x0000_s1850" style="position:absolute;left:2514;top:6566;width:7244;height:22" coordorigin="2514,6566" coordsize="7244,22" path="m9748,6566r-7222,l2514,6576r12,12l9748,6588r10,-12l9748,6566e" fillcolor="black" stroked="f">
                <v:path arrowok="t"/>
              </v:shape>
            </v:group>
            <v:group id="_x0000_s1847" style="position:absolute;left:9758;top:6566;width:1006;height:22" coordorigin="9758,6566" coordsize="1006,22">
              <v:shape id="_x0000_s1848" style="position:absolute;left:9758;top:6566;width:1006;height:22" coordorigin="9758,6566" coordsize="1006,22" path="m10754,6566r-984,l9758,6576r12,12l10754,6588r10,-12l10754,6566e" fillcolor="black" stroked="f">
                <v:path arrowok="t"/>
              </v:shape>
            </v:group>
            <v:group id="_x0000_s1845" style="position:absolute;left:1124;top:6070;width:22;height:518" coordorigin="1124,6070" coordsize="22,518">
              <v:shape id="_x0000_s1846" style="position:absolute;left:1124;top:6070;width:22;height:518" coordorigin="1124,6070" coordsize="22,518" path="m1124,6070r,518l1134,6576r12,-10l1146,6092r-22,-22e" fillcolor="black" stroked="f">
                <v:path arrowok="t"/>
              </v:shape>
            </v:group>
            <v:group id="_x0000_s1843" style="position:absolute;left:1134;top:7062;width:1380;height:22" coordorigin="1134,7062" coordsize="1380,22">
              <v:shape id="_x0000_s1844" style="position:absolute;left:1134;top:7062;width:1380;height:22" coordorigin="1134,7062" coordsize="1380,22" path="m2504,7062r-1358,l1134,7072r12,12l2504,7084r10,-12l2504,7062e" fillcolor="black" stroked="f">
                <v:path arrowok="t"/>
              </v:shape>
            </v:group>
            <v:group id="_x0000_s1841" style="position:absolute;left:2514;top:7062;width:7244;height:22" coordorigin="2514,7062" coordsize="7244,22">
              <v:shape id="_x0000_s1842" style="position:absolute;left:2514;top:7062;width:7244;height:22" coordorigin="2514,7062" coordsize="7244,22" path="m9748,7062r-7222,l2514,7072r12,12l9748,7084r10,-12l9748,7062e" fillcolor="black" stroked="f">
                <v:path arrowok="t"/>
              </v:shape>
            </v:group>
            <v:group id="_x0000_s1839" style="position:absolute;left:9758;top:7062;width:1006;height:22" coordorigin="9758,7062" coordsize="1006,22">
              <v:shape id="_x0000_s1840" style="position:absolute;left:9758;top:7062;width:1006;height:22" coordorigin="9758,7062" coordsize="1006,22" path="m10754,7062r-984,l9758,7072r12,12l10754,7084r10,-12l10754,7062e" fillcolor="black" stroked="f">
                <v:path arrowok="t"/>
              </v:shape>
            </v:group>
            <v:group id="_x0000_s1837" style="position:absolute;left:1124;top:6566;width:22;height:518" coordorigin="1124,6566" coordsize="22,518">
              <v:shape id="_x0000_s1838" style="position:absolute;left:1124;top:6566;width:22;height:518" coordorigin="1124,6566" coordsize="22,518" path="m1124,6566r,518l1134,7072r12,-10l1146,6588r-22,-22e" fillcolor="black" stroked="f">
                <v:path arrowok="t"/>
              </v:shape>
            </v:group>
            <v:group id="_x0000_s1835" style="position:absolute;left:1134;top:7558;width:1380;height:22" coordorigin="1134,7558" coordsize="1380,22">
              <v:shape id="_x0000_s1836" style="position:absolute;left:1134;top:7558;width:1380;height:22" coordorigin="1134,7558" coordsize="1380,22" path="m2504,7558r-1358,l1134,7568r12,12l2504,7580r10,-12l2504,7558e" fillcolor="black" stroked="f">
                <v:path arrowok="t"/>
              </v:shape>
            </v:group>
            <v:group id="_x0000_s1833" style="position:absolute;left:2514;top:7558;width:7244;height:22" coordorigin="2514,7558" coordsize="7244,22">
              <v:shape id="_x0000_s1834" style="position:absolute;left:2514;top:7558;width:7244;height:22" coordorigin="2514,7558" coordsize="7244,22" path="m9748,7558r-7222,l2514,7568r12,12l9748,7580r10,-12l9748,7558e" fillcolor="black" stroked="f">
                <v:path arrowok="t"/>
              </v:shape>
            </v:group>
            <v:group id="_x0000_s1831" style="position:absolute;left:9758;top:7558;width:1006;height:22" coordorigin="9758,7558" coordsize="1006,22">
              <v:shape id="_x0000_s1832" style="position:absolute;left:9758;top:7558;width:1006;height:22" coordorigin="9758,7558" coordsize="1006,22" path="m10754,7558r-984,l9758,7568r12,12l10754,7580r10,-12l10754,7558e" fillcolor="black" stroked="f">
                <v:path arrowok="t"/>
              </v:shape>
            </v:group>
            <v:group id="_x0000_s1829" style="position:absolute;left:1124;top:7062;width:22;height:518" coordorigin="1124,7062" coordsize="22,518">
              <v:shape id="_x0000_s1830" style="position:absolute;left:1124;top:7062;width:22;height:518" coordorigin="1124,7062" coordsize="22,518" path="m1124,7062r,518l1134,7568r12,-10l1146,7084r-22,-22e" fillcolor="black" stroked="f">
                <v:path arrowok="t"/>
              </v:shape>
            </v:group>
            <v:group id="_x0000_s1827" style="position:absolute;left:1134;top:8054;width:1380;height:22" coordorigin="1134,8054" coordsize="1380,22">
              <v:shape id="_x0000_s1828" style="position:absolute;left:1134;top:8054;width:1380;height:22" coordorigin="1134,8054" coordsize="1380,22" path="m2504,8054r-1358,l1134,8064r12,12l2504,8076r10,-12l2504,8054e" fillcolor="black" stroked="f">
                <v:path arrowok="t"/>
              </v:shape>
            </v:group>
            <v:group id="_x0000_s1825" style="position:absolute;left:2514;top:8054;width:7244;height:22" coordorigin="2514,8054" coordsize="7244,22">
              <v:shape id="_x0000_s1826" style="position:absolute;left:2514;top:8054;width:7244;height:22" coordorigin="2514,8054" coordsize="7244,22" path="m9748,8054r-7222,l2514,8064r12,12l9748,8076r10,-12l9748,8054e" fillcolor="black" stroked="f">
                <v:path arrowok="t"/>
              </v:shape>
            </v:group>
            <v:group id="_x0000_s1823" style="position:absolute;left:9758;top:8054;width:1006;height:22" coordorigin="9758,8054" coordsize="1006,22">
              <v:shape id="_x0000_s1824" style="position:absolute;left:9758;top:8054;width:1006;height:22" coordorigin="9758,8054" coordsize="1006,22" path="m10754,8054r-984,l9758,8064r12,12l10754,8076r10,-12l10754,8054e" fillcolor="black" stroked="f">
                <v:path arrowok="t"/>
              </v:shape>
            </v:group>
            <v:group id="_x0000_s1821" style="position:absolute;left:1124;top:7558;width:22;height:518" coordorigin="1124,7558" coordsize="22,518">
              <v:shape id="_x0000_s1822" style="position:absolute;left:1124;top:7558;width:22;height:518" coordorigin="1124,7558" coordsize="22,518" path="m1124,7558r,518l1134,8064r12,-10l1146,7580r-22,-22e" fillcolor="black" stroked="f">
                <v:path arrowok="t"/>
              </v:shape>
            </v:group>
            <v:group id="_x0000_s1819" style="position:absolute;left:1134;top:8550;width:1380;height:22" coordorigin="1134,8550" coordsize="1380,22">
              <v:shape id="_x0000_s1820" style="position:absolute;left:1134;top:8550;width:1380;height:22" coordorigin="1134,8550" coordsize="1380,22" path="m2504,8550r-1358,l1134,8560r12,12l2504,8572r10,-12l2504,8550e" fillcolor="black" stroked="f">
                <v:path arrowok="t"/>
              </v:shape>
            </v:group>
            <v:group id="_x0000_s1817" style="position:absolute;left:2514;top:8550;width:7244;height:22" coordorigin="2514,8550" coordsize="7244,22">
              <v:shape id="_x0000_s1818" style="position:absolute;left:2514;top:8550;width:7244;height:22" coordorigin="2514,8550" coordsize="7244,22" path="m9748,8550r-7222,l2514,8560r12,12l9748,8572r10,-12l9748,8550e" fillcolor="black" stroked="f">
                <v:path arrowok="t"/>
              </v:shape>
            </v:group>
            <v:group id="_x0000_s1815" style="position:absolute;left:9758;top:8550;width:1006;height:22" coordorigin="9758,8550" coordsize="1006,22">
              <v:shape id="_x0000_s1816" style="position:absolute;left:9758;top:8550;width:1006;height:22" coordorigin="9758,8550" coordsize="1006,22" path="m10754,8550r-984,l9758,8560r12,12l10754,8572r10,-12l10754,8550e" fillcolor="black" stroked="f">
                <v:path arrowok="t"/>
              </v:shape>
            </v:group>
            <v:group id="_x0000_s1813" style="position:absolute;left:1124;top:8054;width:22;height:518" coordorigin="1124,8054" coordsize="22,518">
              <v:shape id="_x0000_s1814" style="position:absolute;left:1124;top:8054;width:22;height:518" coordorigin="1124,8054" coordsize="22,518" path="m1124,8054r,518l1134,8560r12,-10l1146,8076r-22,-22e" fillcolor="black" stroked="f">
                <v:path arrowok="t"/>
              </v:shape>
            </v:group>
            <v:group id="_x0000_s1811" style="position:absolute;left:1134;top:9046;width:1380;height:22" coordorigin="1134,9046" coordsize="1380,22">
              <v:shape id="_x0000_s1812" style="position:absolute;left:1134;top:9046;width:1380;height:22" coordorigin="1134,9046" coordsize="1380,22" path="m2504,9046r-1358,l1134,9056r12,12l2504,9068r10,-12l2504,9046e" fillcolor="black" stroked="f">
                <v:path arrowok="t"/>
              </v:shape>
            </v:group>
            <v:group id="_x0000_s1809" style="position:absolute;left:2514;top:9046;width:7244;height:22" coordorigin="2514,9046" coordsize="7244,22">
              <v:shape id="_x0000_s1810" style="position:absolute;left:2514;top:9046;width:7244;height:22" coordorigin="2514,9046" coordsize="7244,22" path="m9748,9046r-7222,l2514,9056r12,12l9748,9068r10,-12l9748,9046e" fillcolor="black" stroked="f">
                <v:path arrowok="t"/>
              </v:shape>
            </v:group>
            <v:group id="_x0000_s1807" style="position:absolute;left:9758;top:9046;width:1006;height:22" coordorigin="9758,9046" coordsize="1006,22">
              <v:shape id="_x0000_s1808" style="position:absolute;left:9758;top:9046;width:1006;height:22" coordorigin="9758,9046" coordsize="1006,22" path="m10754,9046r-984,l9758,9056r12,12l10754,9068r10,-12l10754,9046e" fillcolor="black" stroked="f">
                <v:path arrowok="t"/>
              </v:shape>
            </v:group>
            <v:group id="_x0000_s1805" style="position:absolute;left:1124;top:8550;width:22;height:518" coordorigin="1124,8550" coordsize="22,518">
              <v:shape id="_x0000_s1806" style="position:absolute;left:1124;top:8550;width:22;height:518" coordorigin="1124,8550" coordsize="22,518" path="m1124,8550r,518l1134,9056r12,-10l1146,8572r-22,-22e" fillcolor="black" stroked="f">
                <v:path arrowok="t"/>
              </v:shape>
            </v:group>
            <v:group id="_x0000_s1803" style="position:absolute;left:1134;top:9542;width:1380;height:22" coordorigin="1134,9542" coordsize="1380,22">
              <v:shape id="_x0000_s1804" style="position:absolute;left:1134;top:9542;width:1380;height:22" coordorigin="1134,9542" coordsize="1380,22" path="m2504,9542r-1358,l1134,9552r12,12l2504,9564r10,-12l2504,9542e" fillcolor="black" stroked="f">
                <v:path arrowok="t"/>
              </v:shape>
            </v:group>
            <v:group id="_x0000_s1801" style="position:absolute;left:2514;top:9542;width:7244;height:22" coordorigin="2514,9542" coordsize="7244,22">
              <v:shape id="_x0000_s1802" style="position:absolute;left:2514;top:9542;width:7244;height:22" coordorigin="2514,9542" coordsize="7244,22" path="m9748,9542r-7222,l2514,9552r12,12l9748,9564r10,-12l9748,9542e" fillcolor="black" stroked="f">
                <v:path arrowok="t"/>
              </v:shape>
            </v:group>
            <v:group id="_x0000_s1799" style="position:absolute;left:9758;top:9542;width:1006;height:22" coordorigin="9758,9542" coordsize="1006,22">
              <v:shape id="_x0000_s1800" style="position:absolute;left:9758;top:9542;width:1006;height:22" coordorigin="9758,9542" coordsize="1006,22" path="m10754,9542r-984,l9758,9552r12,12l10754,9564r10,-12l10754,9542e" fillcolor="black" stroked="f">
                <v:path arrowok="t"/>
              </v:shape>
            </v:group>
            <v:group id="_x0000_s1797" style="position:absolute;left:1124;top:9046;width:22;height:518" coordorigin="1124,9046" coordsize="22,518">
              <v:shape id="_x0000_s1798" style="position:absolute;left:1124;top:9046;width:22;height:518" coordorigin="1124,9046" coordsize="22,518" path="m1124,9046r,518l1134,9552r12,-10l1146,9068r-22,-22e" fillcolor="black" stroked="f">
                <v:path arrowok="t"/>
              </v:shape>
            </v:group>
            <v:group id="_x0000_s1795" style="position:absolute;left:1134;top:10038;width:1380;height:22" coordorigin="1134,10038" coordsize="1380,22">
              <v:shape id="_x0000_s1796" style="position:absolute;left:1134;top:10038;width:1380;height:22" coordorigin="1134,10038" coordsize="1380,22" path="m2504,10038r-1358,l1134,10048r12,12l2504,10060r10,-12l2504,10038e" fillcolor="black" stroked="f">
                <v:path arrowok="t"/>
              </v:shape>
            </v:group>
            <v:group id="_x0000_s1793" style="position:absolute;left:2514;top:10038;width:7244;height:22" coordorigin="2514,10038" coordsize="7244,22">
              <v:shape id="_x0000_s1794" style="position:absolute;left:2514;top:10038;width:7244;height:22" coordorigin="2514,10038" coordsize="7244,22" path="m9748,10038r-7222,l2514,10048r12,12l9748,10060r10,-12l9748,10038e" fillcolor="black" stroked="f">
                <v:path arrowok="t"/>
              </v:shape>
            </v:group>
            <v:group id="_x0000_s1791" style="position:absolute;left:9758;top:10038;width:1006;height:22" coordorigin="9758,10038" coordsize="1006,22">
              <v:shape id="_x0000_s1792" style="position:absolute;left:9758;top:10038;width:1006;height:22" coordorigin="9758,10038" coordsize="1006,22" path="m10754,10038r-984,l9758,10048r12,12l10754,10060r10,-12l10754,10038e" fillcolor="black" stroked="f">
                <v:path arrowok="t"/>
              </v:shape>
            </v:group>
            <v:group id="_x0000_s1789" style="position:absolute;left:1124;top:9542;width:22;height:518" coordorigin="1124,9542" coordsize="22,518">
              <v:shape id="_x0000_s1790" style="position:absolute;left:1124;top:9542;width:22;height:518" coordorigin="1124,9542" coordsize="22,518" path="m1124,9542r,518l1134,10048r12,-10l1146,9564r-22,-22e" fillcolor="black" stroked="f">
                <v:path arrowok="t"/>
              </v:shape>
            </v:group>
            <v:group id="_x0000_s1787" style="position:absolute;left:1134;top:10534;width:1380;height:22" coordorigin="1134,10534" coordsize="1380,22">
              <v:shape id="_x0000_s1788" style="position:absolute;left:1134;top:10534;width:1380;height:22" coordorigin="1134,10534" coordsize="1380,22" path="m2504,10534r-1358,l1134,10544r12,12l2504,10556r10,-12l2504,10534e" fillcolor="black" stroked="f">
                <v:path arrowok="t"/>
              </v:shape>
            </v:group>
            <v:group id="_x0000_s1785" style="position:absolute;left:2514;top:10534;width:7244;height:22" coordorigin="2514,10534" coordsize="7244,22">
              <v:shape id="_x0000_s1786" style="position:absolute;left:2514;top:10534;width:7244;height:22" coordorigin="2514,10534" coordsize="7244,22" path="m9748,10534r-7222,l2514,10544r12,12l9748,10556r10,-12l9748,10534e" fillcolor="black" stroked="f">
                <v:path arrowok="t"/>
              </v:shape>
            </v:group>
            <v:group id="_x0000_s1783" style="position:absolute;left:9758;top:10534;width:1006;height:22" coordorigin="9758,10534" coordsize="1006,22">
              <v:shape id="_x0000_s1784" style="position:absolute;left:9758;top:10534;width:1006;height:22" coordorigin="9758,10534" coordsize="1006,22" path="m10754,10534r-984,l9758,10544r12,12l10754,10556r10,-12l10754,10534e" fillcolor="black" stroked="f">
                <v:path arrowok="t"/>
              </v:shape>
            </v:group>
            <v:group id="_x0000_s1781" style="position:absolute;left:1124;top:10038;width:22;height:518" coordorigin="1124,10038" coordsize="22,518">
              <v:shape id="_x0000_s1782" style="position:absolute;left:1124;top:10038;width:22;height:518" coordorigin="1124,10038" coordsize="22,518" path="m1124,10038r,518l1134,10544r12,-10l1146,10060r-22,-22e" fillcolor="black" stroked="f">
                <v:path arrowok="t"/>
              </v:shape>
            </v:group>
            <v:group id="_x0000_s1779" style="position:absolute;left:1134;top:11030;width:1380;height:22" coordorigin="1134,11030" coordsize="1380,22">
              <v:shape id="_x0000_s1780" style="position:absolute;left:1134;top:11030;width:1380;height:22" coordorigin="1134,11030" coordsize="1380,22" path="m2504,11030r-1358,l1134,11040r12,12l2504,11052r10,-12l2504,11030e" fillcolor="black" stroked="f">
                <v:path arrowok="t"/>
              </v:shape>
            </v:group>
            <v:group id="_x0000_s1777" style="position:absolute;left:2514;top:11030;width:7244;height:22" coordorigin="2514,11030" coordsize="7244,22">
              <v:shape id="_x0000_s1778" style="position:absolute;left:2514;top:11030;width:7244;height:22" coordorigin="2514,11030" coordsize="7244,22" path="m9748,11030r-7222,l2514,11040r12,12l9748,11052r10,-12l9748,11030e" fillcolor="black" stroked="f">
                <v:path arrowok="t"/>
              </v:shape>
            </v:group>
            <v:group id="_x0000_s1775" style="position:absolute;left:9758;top:11030;width:1006;height:22" coordorigin="9758,11030" coordsize="1006,22">
              <v:shape id="_x0000_s1776" style="position:absolute;left:9758;top:11030;width:1006;height:22" coordorigin="9758,11030" coordsize="1006,22" path="m10754,11030r-984,l9758,11040r12,12l10754,11052r10,-12l10754,11030e" fillcolor="black" stroked="f">
                <v:path arrowok="t"/>
              </v:shape>
            </v:group>
            <v:group id="_x0000_s1773" style="position:absolute;left:1124;top:10534;width:22;height:518" coordorigin="1124,10534" coordsize="22,518">
              <v:shape id="_x0000_s1774" style="position:absolute;left:1124;top:10534;width:22;height:518" coordorigin="1124,10534" coordsize="22,518" path="m1124,10534r,518l1134,11040r12,-10l1146,10556r-22,-22e" fillcolor="black" stroked="f">
                <v:path arrowok="t"/>
              </v:shape>
            </v:group>
            <v:group id="_x0000_s1771" style="position:absolute;left:1134;top:11526;width:1380;height:22" coordorigin="1134,11526" coordsize="1380,22">
              <v:shape id="_x0000_s1772" style="position:absolute;left:1134;top:11526;width:1380;height:22" coordorigin="1134,11526" coordsize="1380,22" path="m2504,11526r-1358,l1134,11536r12,12l2504,11548r10,-12l2504,11526e" fillcolor="black" stroked="f">
                <v:path arrowok="t"/>
              </v:shape>
            </v:group>
            <v:group id="_x0000_s1769" style="position:absolute;left:2514;top:11526;width:7244;height:22" coordorigin="2514,11526" coordsize="7244,22">
              <v:shape id="_x0000_s1770" style="position:absolute;left:2514;top:11526;width:7244;height:22" coordorigin="2514,11526" coordsize="7244,22" path="m9748,11526r-7222,l2514,11536r12,12l9748,11548r10,-12l9748,11526e" fillcolor="black" stroked="f">
                <v:path arrowok="t"/>
              </v:shape>
            </v:group>
            <v:group id="_x0000_s1767" style="position:absolute;left:9758;top:11526;width:1006;height:22" coordorigin="9758,11526" coordsize="1006,22">
              <v:shape id="_x0000_s1768" style="position:absolute;left:9758;top:11526;width:1006;height:22" coordorigin="9758,11526" coordsize="1006,22" path="m10754,11526r-984,l9758,11536r12,12l10754,11548r10,-12l10754,11526e" fillcolor="black" stroked="f">
                <v:path arrowok="t"/>
              </v:shape>
            </v:group>
            <v:group id="_x0000_s1765" style="position:absolute;left:1124;top:11030;width:22;height:518" coordorigin="1124,11030" coordsize="22,518">
              <v:shape id="_x0000_s1766" style="position:absolute;left:1124;top:11030;width:22;height:518" coordorigin="1124,11030" coordsize="22,518" path="m1124,11030r,518l1134,11536r12,-10l1146,11052r-22,-22e" fillcolor="black" stroked="f">
                <v:path arrowok="t"/>
              </v:shape>
            </v:group>
            <v:group id="_x0000_s1763" style="position:absolute;left:1134;top:12022;width:1380;height:22" coordorigin="1134,12022" coordsize="1380,22">
              <v:shape id="_x0000_s1764" style="position:absolute;left:1134;top:12022;width:1380;height:22" coordorigin="1134,12022" coordsize="1380,22" path="m2504,12022r-1358,l1134,12032r12,12l2504,12044r10,-12l2504,12022e" fillcolor="black" stroked="f">
                <v:path arrowok="t"/>
              </v:shape>
            </v:group>
            <v:group id="_x0000_s1761" style="position:absolute;left:2514;top:12022;width:7244;height:22" coordorigin="2514,12022" coordsize="7244,22">
              <v:shape id="_x0000_s1762" style="position:absolute;left:2514;top:12022;width:7244;height:22" coordorigin="2514,12022" coordsize="7244,22" path="m9748,12022r-7222,l2514,12032r12,12l9748,12044r10,-12l9748,12022e" fillcolor="black" stroked="f">
                <v:path arrowok="t"/>
              </v:shape>
            </v:group>
            <v:group id="_x0000_s1759" style="position:absolute;left:9758;top:12022;width:1006;height:22" coordorigin="9758,12022" coordsize="1006,22">
              <v:shape id="_x0000_s1760" style="position:absolute;left:9758;top:12022;width:1006;height:22" coordorigin="9758,12022" coordsize="1006,22" path="m10754,12022r-984,l9758,12032r12,12l10754,12044r10,-12l10754,12022e" fillcolor="black" stroked="f">
                <v:path arrowok="t"/>
              </v:shape>
            </v:group>
            <v:group id="_x0000_s1757" style="position:absolute;left:1124;top:11526;width:22;height:518" coordorigin="1124,11526" coordsize="22,518">
              <v:shape id="_x0000_s1758" style="position:absolute;left:1124;top:11526;width:22;height:518" coordorigin="1124,11526" coordsize="22,518" path="m1124,11526r,518l1134,12032r12,-10l1146,11548r-22,-22e" fillcolor="black" stroked="f">
                <v:path arrowok="t"/>
              </v:shape>
            </v:group>
            <v:group id="_x0000_s1755" style="position:absolute;left:1134;top:12518;width:1380;height:22" coordorigin="1134,12518" coordsize="1380,22">
              <v:shape id="_x0000_s1756" style="position:absolute;left:1134;top:12518;width:1380;height:22" coordorigin="1134,12518" coordsize="1380,22" path="m2504,12518r-1358,l1134,12528r12,12l2504,12540r10,-12l2504,12518e" fillcolor="black" stroked="f">
                <v:path arrowok="t"/>
              </v:shape>
            </v:group>
            <v:group id="_x0000_s1753" style="position:absolute;left:2514;top:12518;width:7244;height:22" coordorigin="2514,12518" coordsize="7244,22">
              <v:shape id="_x0000_s1754" style="position:absolute;left:2514;top:12518;width:7244;height:22" coordorigin="2514,12518" coordsize="7244,22" path="m9748,12518r-7222,l2514,12528r12,12l9748,12540r10,-12l9748,12518e" fillcolor="black" stroked="f">
                <v:path arrowok="t"/>
              </v:shape>
            </v:group>
            <v:group id="_x0000_s1751" style="position:absolute;left:9758;top:12518;width:1006;height:22" coordorigin="9758,12518" coordsize="1006,22">
              <v:shape id="_x0000_s1752" style="position:absolute;left:9758;top:12518;width:1006;height:22" coordorigin="9758,12518" coordsize="1006,22" path="m10754,12518r-984,l9758,12528r12,12l10754,12540r10,-12l10754,12518e" fillcolor="black" stroked="f">
                <v:path arrowok="t"/>
              </v:shape>
            </v:group>
            <v:group id="_x0000_s1749" style="position:absolute;left:1124;top:12022;width:22;height:518" coordorigin="1124,12022" coordsize="22,518">
              <v:shape id="_x0000_s1750" style="position:absolute;left:1124;top:12022;width:22;height:518" coordorigin="1124,12022" coordsize="22,518" path="m1124,12022r,518l1134,12528r12,-10l1146,12044r-22,-22e" fillcolor="black" stroked="f">
                <v:path arrowok="t"/>
              </v:shape>
            </v:group>
            <v:group id="_x0000_s1747" style="position:absolute;left:1124;top:13014;width:1402;height:22" coordorigin="1124,13014" coordsize="1402,22">
              <v:shape id="_x0000_s1748" style="position:absolute;left:1124;top:13014;width:1402;height:22" coordorigin="1124,13014" coordsize="1402,22" path="m2504,13014r-1358,l1134,13024r-10,12l2526,13036r-22,-22e" fillcolor="black" stroked="f">
                <v:path arrowok="t"/>
              </v:shape>
            </v:group>
            <v:group id="_x0000_s1745" style="position:absolute;left:2504;top:13014;width:7266;height:22" coordorigin="2504,13014" coordsize="7266,22">
              <v:shape id="_x0000_s1746" style="position:absolute;left:2504;top:13014;width:7266;height:22" coordorigin="2504,13014" coordsize="7266,22" path="m9748,13014r-7222,l2514,13024r-10,12l9770,13036r-22,-22e" fillcolor="black" stroked="f">
                <v:path arrowok="t"/>
              </v:shape>
            </v:group>
            <v:group id="_x0000_s1743" style="position:absolute;left:9748;top:13014;width:1028;height:22" coordorigin="9748,13014" coordsize="1028,22">
              <v:shape id="_x0000_s1744" style="position:absolute;left:9748;top:13014;width:1028;height:22" coordorigin="9748,13014" coordsize="1028,22" path="m10754,13014r-984,l9758,13024r-10,12l10776,13036r-22,-22e" fillcolor="black" stroked="f">
                <v:path arrowok="t"/>
              </v:shape>
            </v:group>
            <v:group id="_x0000_s1741" style="position:absolute;left:1124;top:12518;width:22;height:518" coordorigin="1124,12518" coordsize="22,518">
              <v:shape id="_x0000_s1742" style="position:absolute;left:1124;top:12518;width:22;height:518" coordorigin="1124,12518" coordsize="22,518" path="m1124,12518r,518l1134,13024r12,-10l1146,12540r-22,-22e" fillcolor="black" stroked="f">
                <v:path arrowok="t"/>
              </v:shape>
            </v:group>
            <v:group id="_x0000_s1739" style="position:absolute;left:2504;top:2332;width:22;height:772" coordorigin="2504,2332" coordsize="22,772">
              <v:shape id="_x0000_s1740" style="position:absolute;left:2504;top:2332;width:22;height:772" coordorigin="2504,2332" coordsize="22,772" path="m2514,2332r-10,12l2504,3094r10,10l2526,3094r,-750l2514,2332e" fillcolor="black" stroked="f">
                <v:path arrowok="t"/>
              </v:shape>
            </v:group>
            <v:group id="_x0000_s1737" style="position:absolute;left:2504;top:3104;width:22;height:496" coordorigin="2504,3104" coordsize="22,496">
              <v:shape id="_x0000_s1738" style="position:absolute;left:2504;top:3104;width:22;height:496" coordorigin="2504,3104" coordsize="22,496" path="m2514,3104r-10,12l2504,3590r10,10l2526,3590r,-474l2514,3104e" fillcolor="black" stroked="f">
                <v:path arrowok="t"/>
              </v:shape>
            </v:group>
            <v:group id="_x0000_s1735" style="position:absolute;left:2504;top:3600;width:22;height:496" coordorigin="2504,3600" coordsize="22,496">
              <v:shape id="_x0000_s1736" style="position:absolute;left:2504;top:3600;width:22;height:496" coordorigin="2504,3600" coordsize="22,496" path="m2514,3600r-10,12l2504,4086r10,10l2526,4086r,-474l2514,3600e" fillcolor="black" stroked="f">
                <v:path arrowok="t"/>
              </v:shape>
            </v:group>
            <v:group id="_x0000_s1733" style="position:absolute;left:2504;top:4096;width:22;height:496" coordorigin="2504,4096" coordsize="22,496">
              <v:shape id="_x0000_s1734" style="position:absolute;left:2504;top:4096;width:22;height:496" coordorigin="2504,4096" coordsize="22,496" path="m2514,4096r-10,12l2504,4582r10,10l2526,4582r,-474l2514,4096e" fillcolor="black" stroked="f">
                <v:path arrowok="t"/>
              </v:shape>
            </v:group>
            <v:group id="_x0000_s1731" style="position:absolute;left:2504;top:4592;width:22;height:496" coordorigin="2504,4592" coordsize="22,496">
              <v:shape id="_x0000_s1732" style="position:absolute;left:2504;top:4592;width:22;height:496" coordorigin="2504,4592" coordsize="22,496" path="m2514,4592r-10,12l2504,5078r10,10l2526,5078r,-474l2514,4592e" fillcolor="black" stroked="f">
                <v:path arrowok="t"/>
              </v:shape>
            </v:group>
            <v:group id="_x0000_s1729" style="position:absolute;left:2504;top:5088;width:22;height:496" coordorigin="2504,5088" coordsize="22,496">
              <v:shape id="_x0000_s1730" style="position:absolute;left:2504;top:5088;width:22;height:496" coordorigin="2504,5088" coordsize="22,496" path="m2514,5088r-10,12l2504,5574r10,10l2526,5574r,-474l2514,5088e" fillcolor="black" stroked="f">
                <v:path arrowok="t"/>
              </v:shape>
            </v:group>
            <v:group id="_x0000_s1727" style="position:absolute;left:2504;top:5584;width:22;height:496" coordorigin="2504,5584" coordsize="22,496">
              <v:shape id="_x0000_s1728" style="position:absolute;left:2504;top:5584;width:22;height:496" coordorigin="2504,5584" coordsize="22,496" path="m2514,5584r-10,12l2504,6070r10,10l2526,6070r,-474l2514,5584e" fillcolor="black" stroked="f">
                <v:path arrowok="t"/>
              </v:shape>
            </v:group>
            <v:group id="_x0000_s1725" style="position:absolute;left:2504;top:6080;width:22;height:496" coordorigin="2504,6080" coordsize="22,496">
              <v:shape id="_x0000_s1726" style="position:absolute;left:2504;top:6080;width:22;height:496" coordorigin="2504,6080" coordsize="22,496" path="m2514,6080r-10,12l2504,6566r10,10l2526,6566r,-474l2514,6080e" fillcolor="black" stroked="f">
                <v:path arrowok="t"/>
              </v:shape>
            </v:group>
            <v:group id="_x0000_s1723" style="position:absolute;left:2504;top:6576;width:22;height:496" coordorigin="2504,6576" coordsize="22,496">
              <v:shape id="_x0000_s1724" style="position:absolute;left:2504;top:6576;width:22;height:496" coordorigin="2504,6576" coordsize="22,496" path="m2514,6576r-10,12l2504,7062r10,10l2526,7062r,-474l2514,6576e" fillcolor="black" stroked="f">
                <v:path arrowok="t"/>
              </v:shape>
            </v:group>
            <v:group id="_x0000_s1721" style="position:absolute;left:2504;top:7072;width:22;height:496" coordorigin="2504,7072" coordsize="22,496">
              <v:shape id="_x0000_s1722" style="position:absolute;left:2504;top:7072;width:22;height:496" coordorigin="2504,7072" coordsize="22,496" path="m2514,7072r-10,12l2504,7558r10,10l2526,7558r,-474l2514,7072e" fillcolor="black" stroked="f">
                <v:path arrowok="t"/>
              </v:shape>
            </v:group>
            <v:group id="_x0000_s1719" style="position:absolute;left:2504;top:7568;width:22;height:496" coordorigin="2504,7568" coordsize="22,496">
              <v:shape id="_x0000_s1720" style="position:absolute;left:2504;top:7568;width:22;height:496" coordorigin="2504,7568" coordsize="22,496" path="m2514,7568r-10,12l2504,8054r10,10l2526,8054r,-474l2514,7568e" fillcolor="black" stroked="f">
                <v:path arrowok="t"/>
              </v:shape>
            </v:group>
            <v:group id="_x0000_s1717" style="position:absolute;left:2504;top:8064;width:22;height:496" coordorigin="2504,8064" coordsize="22,496">
              <v:shape id="_x0000_s1718" style="position:absolute;left:2504;top:8064;width:22;height:496" coordorigin="2504,8064" coordsize="22,496" path="m2514,8064r-10,12l2504,8550r10,10l2526,8550r,-474l2514,8064e" fillcolor="black" stroked="f">
                <v:path arrowok="t"/>
              </v:shape>
            </v:group>
            <v:group id="_x0000_s1715" style="position:absolute;left:2504;top:8560;width:22;height:496" coordorigin="2504,8560" coordsize="22,496">
              <v:shape id="_x0000_s1716" style="position:absolute;left:2504;top:8560;width:22;height:496" coordorigin="2504,8560" coordsize="22,496" path="m2514,8560r-10,12l2504,9046r10,10l2526,9046r,-474l2514,8560e" fillcolor="black" stroked="f">
                <v:path arrowok="t"/>
              </v:shape>
            </v:group>
            <v:group id="_x0000_s1713" style="position:absolute;left:2504;top:9056;width:22;height:496" coordorigin="2504,9056" coordsize="22,496">
              <v:shape id="_x0000_s1714" style="position:absolute;left:2504;top:9056;width:22;height:496" coordorigin="2504,9056" coordsize="22,496" path="m2514,9056r-10,12l2504,9542r10,10l2526,9542r,-474l2514,9056e" fillcolor="black" stroked="f">
                <v:path arrowok="t"/>
              </v:shape>
            </v:group>
            <v:group id="_x0000_s1711" style="position:absolute;left:2504;top:9552;width:22;height:496" coordorigin="2504,9552" coordsize="22,496">
              <v:shape id="_x0000_s1712" style="position:absolute;left:2504;top:9552;width:22;height:496" coordorigin="2504,9552" coordsize="22,496" path="m2514,9552r-10,12l2504,10038r10,10l2526,10038r,-474l2514,9552e" fillcolor="black" stroked="f">
                <v:path arrowok="t"/>
              </v:shape>
            </v:group>
            <v:group id="_x0000_s1709" style="position:absolute;left:2504;top:10048;width:22;height:496" coordorigin="2504,10048" coordsize="22,496">
              <v:shape id="_x0000_s1710" style="position:absolute;left:2504;top:10048;width:22;height:496" coordorigin="2504,10048" coordsize="22,496" path="m2514,10048r-10,12l2504,10534r10,10l2526,10534r,-474l2514,10048e" fillcolor="black" stroked="f">
                <v:path arrowok="t"/>
              </v:shape>
            </v:group>
            <v:group id="_x0000_s1707" style="position:absolute;left:2504;top:10544;width:22;height:496" coordorigin="2504,10544" coordsize="22,496">
              <v:shape id="_x0000_s1708" style="position:absolute;left:2504;top:10544;width:22;height:496" coordorigin="2504,10544" coordsize="22,496" path="m2514,10544r-10,12l2504,11030r10,10l2526,11030r,-474l2514,10544e" fillcolor="black" stroked="f">
                <v:path arrowok="t"/>
              </v:shape>
            </v:group>
            <v:group id="_x0000_s1705" style="position:absolute;left:2504;top:11040;width:22;height:496" coordorigin="2504,11040" coordsize="22,496">
              <v:shape id="_x0000_s1706" style="position:absolute;left:2504;top:11040;width:22;height:496" coordorigin="2504,11040" coordsize="22,496" path="m2514,11040r-10,12l2504,11526r10,10l2526,11526r,-474l2514,11040e" fillcolor="black" stroked="f">
                <v:path arrowok="t"/>
              </v:shape>
            </v:group>
            <v:group id="_x0000_s1703" style="position:absolute;left:2504;top:11536;width:22;height:496" coordorigin="2504,11536" coordsize="22,496">
              <v:shape id="_x0000_s1704" style="position:absolute;left:2504;top:11536;width:22;height:496" coordorigin="2504,11536" coordsize="22,496" path="m2514,11536r-10,12l2504,12022r10,10l2526,12022r,-474l2514,11536e" fillcolor="black" stroked="f">
                <v:path arrowok="t"/>
              </v:shape>
            </v:group>
            <v:group id="_x0000_s1701" style="position:absolute;left:2504;top:12032;width:22;height:496" coordorigin="2504,12032" coordsize="22,496">
              <v:shape id="_x0000_s1702" style="position:absolute;left:2504;top:12032;width:22;height:496" coordorigin="2504,12032" coordsize="22,496" path="m2514,12032r-10,12l2504,12518r10,10l2526,12518r,-474l2514,12032e" fillcolor="black" stroked="f">
                <v:path arrowok="t"/>
              </v:shape>
            </v:group>
            <v:group id="_x0000_s1699" style="position:absolute;left:2504;top:12528;width:22;height:496" coordorigin="2504,12528" coordsize="22,496">
              <v:shape id="_x0000_s1700" style="position:absolute;left:2504;top:12528;width:22;height:496" coordorigin="2504,12528" coordsize="22,496" path="m2514,12528r-10,12l2504,13014r10,10l2526,13014r,-474l2514,12528e" fillcolor="black" stroked="f">
                <v:path arrowok="t"/>
              </v:shape>
            </v:group>
            <v:group id="_x0000_s1697" style="position:absolute;left:9748;top:2332;width:22;height:772" coordorigin="9748,2332" coordsize="22,772">
              <v:shape id="_x0000_s1698" style="position:absolute;left:9748;top:2332;width:22;height:772" coordorigin="9748,2332" coordsize="22,772" path="m9758,2332r-10,12l9748,3094r10,10l9770,3094r,-750l9758,2332e" fillcolor="black" stroked="f">
                <v:path arrowok="t"/>
              </v:shape>
            </v:group>
            <v:group id="_x0000_s1695" style="position:absolute;left:9748;top:3104;width:22;height:496" coordorigin="9748,3104" coordsize="22,496">
              <v:shape id="_x0000_s1696" style="position:absolute;left:9748;top:3104;width:22;height:496" coordorigin="9748,3104" coordsize="22,496" path="m9758,3104r-10,12l9748,3590r10,10l9770,3590r,-474l9758,3104e" fillcolor="black" stroked="f">
                <v:path arrowok="t"/>
              </v:shape>
            </v:group>
            <v:group id="_x0000_s1693" style="position:absolute;left:9748;top:3600;width:22;height:496" coordorigin="9748,3600" coordsize="22,496">
              <v:shape id="_x0000_s1694" style="position:absolute;left:9748;top:3600;width:22;height:496" coordorigin="9748,3600" coordsize="22,496" path="m9758,3600r-10,12l9748,4086r10,10l9770,4086r,-474l9758,3600e" fillcolor="black" stroked="f">
                <v:path arrowok="t"/>
              </v:shape>
            </v:group>
            <v:group id="_x0000_s1691" style="position:absolute;left:9748;top:4096;width:22;height:496" coordorigin="9748,4096" coordsize="22,496">
              <v:shape id="_x0000_s1692" style="position:absolute;left:9748;top:4096;width:22;height:496" coordorigin="9748,4096" coordsize="22,496" path="m9758,4096r-10,12l9748,4582r10,10l9770,4582r,-474l9758,4096e" fillcolor="black" stroked="f">
                <v:path arrowok="t"/>
              </v:shape>
            </v:group>
            <v:group id="_x0000_s1689" style="position:absolute;left:9748;top:4592;width:22;height:496" coordorigin="9748,4592" coordsize="22,496">
              <v:shape id="_x0000_s1690" style="position:absolute;left:9748;top:4592;width:22;height:496" coordorigin="9748,4592" coordsize="22,496" path="m9758,4592r-10,12l9748,5078r10,10l9770,5078r,-474l9758,4592e" fillcolor="black" stroked="f">
                <v:path arrowok="t"/>
              </v:shape>
            </v:group>
            <v:group id="_x0000_s1687" style="position:absolute;left:9748;top:5088;width:22;height:496" coordorigin="9748,5088" coordsize="22,496">
              <v:shape id="_x0000_s1688" style="position:absolute;left:9748;top:5088;width:22;height:496" coordorigin="9748,5088" coordsize="22,496" path="m9758,5088r-10,12l9748,5574r10,10l9770,5574r,-474l9758,5088e" fillcolor="black" stroked="f">
                <v:path arrowok="t"/>
              </v:shape>
            </v:group>
            <v:group id="_x0000_s1685" style="position:absolute;left:9748;top:5584;width:22;height:496" coordorigin="9748,5584" coordsize="22,496">
              <v:shape id="_x0000_s1686" style="position:absolute;left:9748;top:5584;width:22;height:496" coordorigin="9748,5584" coordsize="22,496" path="m9758,5584r-10,12l9748,6070r10,10l9770,6070r,-474l9758,5584e" fillcolor="black" stroked="f">
                <v:path arrowok="t"/>
              </v:shape>
            </v:group>
            <v:group id="_x0000_s1683" style="position:absolute;left:9748;top:6080;width:22;height:496" coordorigin="9748,6080" coordsize="22,496">
              <v:shape id="_x0000_s1684" style="position:absolute;left:9748;top:6080;width:22;height:496" coordorigin="9748,6080" coordsize="22,496" path="m9758,6080r-10,12l9748,6566r10,10l9770,6566r,-474l9758,6080e" fillcolor="black" stroked="f">
                <v:path arrowok="t"/>
              </v:shape>
            </v:group>
            <v:group id="_x0000_s1681" style="position:absolute;left:9748;top:6576;width:22;height:496" coordorigin="9748,6576" coordsize="22,496">
              <v:shape id="_x0000_s1682" style="position:absolute;left:9748;top:6576;width:22;height:496" coordorigin="9748,6576" coordsize="22,496" path="m9758,6576r-10,12l9748,7062r10,10l9770,7062r,-474l9758,6576e" fillcolor="black" stroked="f">
                <v:path arrowok="t"/>
              </v:shape>
            </v:group>
            <v:group id="_x0000_s1679" style="position:absolute;left:9748;top:7072;width:22;height:496" coordorigin="9748,7072" coordsize="22,496">
              <v:shape id="_x0000_s1680" style="position:absolute;left:9748;top:7072;width:22;height:496" coordorigin="9748,7072" coordsize="22,496" path="m9758,7072r-10,12l9748,7558r10,10l9770,7558r,-474l9758,7072e" fillcolor="black" stroked="f">
                <v:path arrowok="t"/>
              </v:shape>
            </v:group>
            <v:group id="_x0000_s1677" style="position:absolute;left:9748;top:7568;width:22;height:496" coordorigin="9748,7568" coordsize="22,496">
              <v:shape id="_x0000_s1678" style="position:absolute;left:9748;top:7568;width:22;height:496" coordorigin="9748,7568" coordsize="22,496" path="m9758,7568r-10,12l9748,8054r10,10l9770,8054r,-474l9758,7568e" fillcolor="black" stroked="f">
                <v:path arrowok="t"/>
              </v:shape>
            </v:group>
            <v:group id="_x0000_s1675" style="position:absolute;left:9748;top:8064;width:22;height:496" coordorigin="9748,8064" coordsize="22,496">
              <v:shape id="_x0000_s1676" style="position:absolute;left:9748;top:8064;width:22;height:496" coordorigin="9748,8064" coordsize="22,496" path="m9758,8064r-10,12l9748,8550r10,10l9770,8550r,-474l9758,8064e" fillcolor="black" stroked="f">
                <v:path arrowok="t"/>
              </v:shape>
            </v:group>
            <v:group id="_x0000_s1673" style="position:absolute;left:9748;top:8560;width:22;height:496" coordorigin="9748,8560" coordsize="22,496">
              <v:shape id="_x0000_s1674" style="position:absolute;left:9748;top:8560;width:22;height:496" coordorigin="9748,8560" coordsize="22,496" path="m9758,8560r-10,12l9748,9046r10,10l9770,9046r,-474l9758,8560e" fillcolor="black" stroked="f">
                <v:path arrowok="t"/>
              </v:shape>
            </v:group>
            <v:group id="_x0000_s1671" style="position:absolute;left:9748;top:9056;width:22;height:496" coordorigin="9748,9056" coordsize="22,496">
              <v:shape id="_x0000_s1672" style="position:absolute;left:9748;top:9056;width:22;height:496" coordorigin="9748,9056" coordsize="22,496" path="m9758,9056r-10,12l9748,9542r10,10l9770,9542r,-474l9758,9056e" fillcolor="black" stroked="f">
                <v:path arrowok="t"/>
              </v:shape>
            </v:group>
            <v:group id="_x0000_s1669" style="position:absolute;left:9748;top:9552;width:22;height:496" coordorigin="9748,9552" coordsize="22,496">
              <v:shape id="_x0000_s1670" style="position:absolute;left:9748;top:9552;width:22;height:496" coordorigin="9748,9552" coordsize="22,496" path="m9758,9552r-10,12l9748,10038r10,10l9770,10038r,-474l9758,9552e" fillcolor="black" stroked="f">
                <v:path arrowok="t"/>
              </v:shape>
            </v:group>
            <v:group id="_x0000_s1667" style="position:absolute;left:9748;top:10048;width:22;height:496" coordorigin="9748,10048" coordsize="22,496">
              <v:shape id="_x0000_s1668" style="position:absolute;left:9748;top:10048;width:22;height:496" coordorigin="9748,10048" coordsize="22,496" path="m9758,10048r-10,12l9748,10534r10,10l9770,10534r,-474l9758,10048e" fillcolor="black" stroked="f">
                <v:path arrowok="t"/>
              </v:shape>
            </v:group>
            <v:group id="_x0000_s1665" style="position:absolute;left:9748;top:10544;width:22;height:496" coordorigin="9748,10544" coordsize="22,496">
              <v:shape id="_x0000_s1666" style="position:absolute;left:9748;top:10544;width:22;height:496" coordorigin="9748,10544" coordsize="22,496" path="m9758,10544r-10,12l9748,11030r10,10l9770,11030r,-474l9758,10544e" fillcolor="black" stroked="f">
                <v:path arrowok="t"/>
              </v:shape>
            </v:group>
            <v:group id="_x0000_s1663" style="position:absolute;left:9748;top:11040;width:22;height:496" coordorigin="9748,11040" coordsize="22,496">
              <v:shape id="_x0000_s1664" style="position:absolute;left:9748;top:11040;width:22;height:496" coordorigin="9748,11040" coordsize="22,496" path="m9758,11040r-10,12l9748,11526r10,10l9770,11526r,-474l9758,11040e" fillcolor="black" stroked="f">
                <v:path arrowok="t"/>
              </v:shape>
            </v:group>
            <v:group id="_x0000_s1661" style="position:absolute;left:9748;top:11536;width:22;height:496" coordorigin="9748,11536" coordsize="22,496">
              <v:shape id="_x0000_s1662" style="position:absolute;left:9748;top:11536;width:22;height:496" coordorigin="9748,11536" coordsize="22,496" path="m9758,11536r-10,12l9748,12022r10,10l9770,12022r,-474l9758,11536e" fillcolor="black" stroked="f">
                <v:path arrowok="t"/>
              </v:shape>
            </v:group>
            <v:group id="_x0000_s1659" style="position:absolute;left:9748;top:12032;width:22;height:496" coordorigin="9748,12032" coordsize="22,496">
              <v:shape id="_x0000_s1660" style="position:absolute;left:9748;top:12032;width:22;height:496" coordorigin="9748,12032" coordsize="22,496" path="m9758,12032r-10,12l9748,12518r10,10l9770,12518r,-474l9758,12032e" fillcolor="black" stroked="f">
                <v:path arrowok="t"/>
              </v:shape>
            </v:group>
            <v:group id="_x0000_s1657" style="position:absolute;left:9748;top:12528;width:22;height:496" coordorigin="9748,12528" coordsize="22,496">
              <v:shape id="_x0000_s1658" style="position:absolute;left:9748;top:12528;width:22;height:496" coordorigin="9748,12528" coordsize="22,496" path="m9758,12528r-10,12l9748,13014r10,10l9770,13014r,-474l9758,12528e" fillcolor="black" stroked="f">
                <v:path arrowok="t"/>
              </v:shape>
            </v:group>
            <v:group id="_x0000_s1655" style="position:absolute;left:10754;top:2322;width:22;height:794" coordorigin="10754,2322" coordsize="22,794">
              <v:shape id="_x0000_s1656" style="position:absolute;left:10754;top:2322;width:22;height:794" coordorigin="10754,2322" coordsize="22,794" path="m10776,2322r-12,10l10754,2344r,750l10776,3116r,-794e" fillcolor="black" stroked="f">
                <v:path arrowok="t"/>
              </v:shape>
            </v:group>
            <v:group id="_x0000_s1653" style="position:absolute;left:10754;top:3094;width:22;height:518" coordorigin="10754,3094" coordsize="22,518">
              <v:shape id="_x0000_s1654" style="position:absolute;left:10754;top:3094;width:22;height:518" coordorigin="10754,3094" coordsize="22,518" path="m10776,3094r-12,10l10754,3116r,474l10776,3612r,-518e" fillcolor="black" stroked="f">
                <v:path arrowok="t"/>
              </v:shape>
            </v:group>
            <v:group id="_x0000_s1651" style="position:absolute;left:10754;top:3590;width:22;height:518" coordorigin="10754,3590" coordsize="22,518">
              <v:shape id="_x0000_s1652" style="position:absolute;left:10754;top:3590;width:22;height:518" coordorigin="10754,3590" coordsize="22,518" path="m10776,3590r-12,10l10754,3612r,474l10776,4108r,-518e" fillcolor="black" stroked="f">
                <v:path arrowok="t"/>
              </v:shape>
            </v:group>
            <v:group id="_x0000_s1649" style="position:absolute;left:10754;top:4086;width:22;height:518" coordorigin="10754,4086" coordsize="22,518">
              <v:shape id="_x0000_s1650" style="position:absolute;left:10754;top:4086;width:22;height:518" coordorigin="10754,4086" coordsize="22,518" path="m10776,4086r-12,10l10754,4108r,474l10776,4604r,-518e" fillcolor="black" stroked="f">
                <v:path arrowok="t"/>
              </v:shape>
            </v:group>
            <v:group id="_x0000_s1647" style="position:absolute;left:10754;top:4582;width:22;height:518" coordorigin="10754,4582" coordsize="22,518">
              <v:shape id="_x0000_s1648" style="position:absolute;left:10754;top:4582;width:22;height:518" coordorigin="10754,4582" coordsize="22,518" path="m10776,4582r-12,10l10754,4604r,474l10776,5100r,-518e" fillcolor="black" stroked="f">
                <v:path arrowok="t"/>
              </v:shape>
            </v:group>
            <v:group id="_x0000_s1645" style="position:absolute;left:10754;top:5078;width:22;height:518" coordorigin="10754,5078" coordsize="22,518">
              <v:shape id="_x0000_s1646" style="position:absolute;left:10754;top:5078;width:22;height:518" coordorigin="10754,5078" coordsize="22,518" path="m10776,5078r-12,10l10754,5100r,474l10776,5596r,-518e" fillcolor="black" stroked="f">
                <v:path arrowok="t"/>
              </v:shape>
            </v:group>
            <v:group id="_x0000_s1643" style="position:absolute;left:10754;top:5574;width:22;height:518" coordorigin="10754,5574" coordsize="22,518">
              <v:shape id="_x0000_s1644" style="position:absolute;left:10754;top:5574;width:22;height:518" coordorigin="10754,5574" coordsize="22,518" path="m10776,5574r-12,10l10754,5596r,474l10776,6092r,-518e" fillcolor="black" stroked="f">
                <v:path arrowok="t"/>
              </v:shape>
            </v:group>
            <v:group id="_x0000_s1641" style="position:absolute;left:10754;top:6070;width:22;height:518" coordorigin="10754,6070" coordsize="22,518">
              <v:shape id="_x0000_s1642" style="position:absolute;left:10754;top:6070;width:22;height:518" coordorigin="10754,6070" coordsize="22,518" path="m10776,6070r-12,10l10754,6092r,474l10776,6588r,-518e" fillcolor="black" stroked="f">
                <v:path arrowok="t"/>
              </v:shape>
            </v:group>
            <v:group id="_x0000_s1639" style="position:absolute;left:10754;top:6566;width:22;height:518" coordorigin="10754,6566" coordsize="22,518">
              <v:shape id="_x0000_s1640" style="position:absolute;left:10754;top:6566;width:22;height:518" coordorigin="10754,6566" coordsize="22,518" path="m10776,6566r-12,10l10754,6588r,474l10776,7084r,-518e" fillcolor="black" stroked="f">
                <v:path arrowok="t"/>
              </v:shape>
            </v:group>
            <v:group id="_x0000_s1637" style="position:absolute;left:10754;top:7062;width:22;height:518" coordorigin="10754,7062" coordsize="22,518">
              <v:shape id="_x0000_s1638" style="position:absolute;left:10754;top:7062;width:22;height:518" coordorigin="10754,7062" coordsize="22,518" path="m10776,7062r-12,10l10754,7084r,474l10776,7580r,-518e" fillcolor="black" stroked="f">
                <v:path arrowok="t"/>
              </v:shape>
            </v:group>
            <v:group id="_x0000_s1635" style="position:absolute;left:10754;top:7558;width:22;height:518" coordorigin="10754,7558" coordsize="22,518">
              <v:shape id="_x0000_s1636" style="position:absolute;left:10754;top:7558;width:22;height:518" coordorigin="10754,7558" coordsize="22,518" path="m10776,7558r-12,10l10754,7580r,474l10776,8076r,-518e" fillcolor="black" stroked="f">
                <v:path arrowok="t"/>
              </v:shape>
            </v:group>
            <v:group id="_x0000_s1633" style="position:absolute;left:10754;top:8054;width:22;height:518" coordorigin="10754,8054" coordsize="22,518">
              <v:shape id="_x0000_s1634" style="position:absolute;left:10754;top:8054;width:22;height:518" coordorigin="10754,8054" coordsize="22,518" path="m10776,8054r-12,10l10754,8076r,474l10776,8572r,-518e" fillcolor="black" stroked="f">
                <v:path arrowok="t"/>
              </v:shape>
            </v:group>
            <v:group id="_x0000_s1631" style="position:absolute;left:10754;top:8550;width:22;height:518" coordorigin="10754,8550" coordsize="22,518">
              <v:shape id="_x0000_s1632" style="position:absolute;left:10754;top:8550;width:22;height:518" coordorigin="10754,8550" coordsize="22,518" path="m10776,8550r-12,10l10754,8572r,474l10776,9068r,-518e" fillcolor="black" stroked="f">
                <v:path arrowok="t"/>
              </v:shape>
            </v:group>
            <v:group id="_x0000_s1629" style="position:absolute;left:10754;top:9046;width:22;height:518" coordorigin="10754,9046" coordsize="22,518">
              <v:shape id="_x0000_s1630" style="position:absolute;left:10754;top:9046;width:22;height:518" coordorigin="10754,9046" coordsize="22,518" path="m10776,9046r-12,10l10754,9068r,474l10776,9564r,-518e" fillcolor="black" stroked="f">
                <v:path arrowok="t"/>
              </v:shape>
            </v:group>
            <v:group id="_x0000_s1627" style="position:absolute;left:10754;top:9542;width:22;height:518" coordorigin="10754,9542" coordsize="22,518">
              <v:shape id="_x0000_s1628" style="position:absolute;left:10754;top:9542;width:22;height:518" coordorigin="10754,9542" coordsize="22,518" path="m10776,9542r-12,10l10754,9564r,474l10776,10060r,-518e" fillcolor="black" stroked="f">
                <v:path arrowok="t"/>
              </v:shape>
            </v:group>
            <v:group id="_x0000_s1625" style="position:absolute;left:10754;top:10038;width:22;height:518" coordorigin="10754,10038" coordsize="22,518">
              <v:shape id="_x0000_s1626" style="position:absolute;left:10754;top:10038;width:22;height:518" coordorigin="10754,10038" coordsize="22,518" path="m10776,10038r-12,10l10754,10060r,474l10776,10556r,-518e" fillcolor="black" stroked="f">
                <v:path arrowok="t"/>
              </v:shape>
            </v:group>
            <v:group id="_x0000_s1623" style="position:absolute;left:10754;top:10534;width:22;height:518" coordorigin="10754,10534" coordsize="22,518">
              <v:shape id="_x0000_s1624" style="position:absolute;left:10754;top:10534;width:22;height:518" coordorigin="10754,10534" coordsize="22,518" path="m10776,10534r-12,10l10754,10556r,474l10776,11052r,-518e" fillcolor="black" stroked="f">
                <v:path arrowok="t"/>
              </v:shape>
            </v:group>
            <v:group id="_x0000_s1621" style="position:absolute;left:10754;top:11030;width:22;height:518" coordorigin="10754,11030" coordsize="22,518">
              <v:shape id="_x0000_s1622" style="position:absolute;left:10754;top:11030;width:22;height:518" coordorigin="10754,11030" coordsize="22,518" path="m10776,11030r-12,10l10754,11052r,474l10776,11548r,-518e" fillcolor="black" stroked="f">
                <v:path arrowok="t"/>
              </v:shape>
            </v:group>
            <v:group id="_x0000_s1619" style="position:absolute;left:10754;top:11526;width:22;height:518" coordorigin="10754,11526" coordsize="22,518">
              <v:shape id="_x0000_s1620" style="position:absolute;left:10754;top:11526;width:22;height:518" coordorigin="10754,11526" coordsize="22,518" path="m10776,11526r-12,10l10754,11548r,474l10776,12044r,-518e" fillcolor="black" stroked="f">
                <v:path arrowok="t"/>
              </v:shape>
            </v:group>
            <v:group id="_x0000_s1617" style="position:absolute;left:10754;top:12022;width:22;height:518" coordorigin="10754,12022" coordsize="22,518">
              <v:shape id="_x0000_s1618" style="position:absolute;left:10754;top:12022;width:22;height:518" coordorigin="10754,12022" coordsize="22,518" path="m10776,12022r-12,10l10754,12044r,474l10776,12540r,-518e" fillcolor="black" stroked="f">
                <v:path arrowok="t"/>
              </v:shape>
            </v:group>
            <v:group id="_x0000_s1615" style="position:absolute;left:10754;top:12518;width:22;height:518" coordorigin="10754,12518" coordsize="22,518">
              <v:shape id="_x0000_s1616" style="position:absolute;left:10754;top:12518;width:22;height:518" coordorigin="10754,12518" coordsize="22,518" path="m10776,12518r-12,10l10754,12540r,474l10776,13036r,-518e" fillcolor="black" stroked="f">
                <v:path arrowok="t"/>
              </v:shap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-1.</w:t>
      </w:r>
      <w:r>
        <w:rPr>
          <w:rFonts w:ascii="Times New Roman" w:eastAsia="Times New Roman" w:hAnsi="Times New Roman" w:cs="Times New Roman"/>
          <w:b/>
          <w:bCs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ants’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orts</w:t>
      </w:r>
      <w:r>
        <w:rPr>
          <w:rFonts w:ascii="Times New Roman" w:eastAsia="Times New Roman" w:hAnsi="Times New Roman" w:cs="Times New Roman"/>
          <w:b/>
          <w:bCs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b/>
          <w:bCs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ques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n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out</w:t>
      </w:r>
      <w:r>
        <w:rPr>
          <w:rFonts w:ascii="Times New Roman" w:eastAsia="Times New Roman" w:hAnsi="Times New Roman" w:cs="Times New Roman"/>
          <w:b/>
          <w:bCs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rat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s.</w:t>
      </w:r>
      <w:r>
        <w:rPr>
          <w:rFonts w:ascii="Times New Roman" w:eastAsia="Times New Roman" w:hAnsi="Times New Roman" w:cs="Times New Roman"/>
          <w:b/>
          <w:bCs/>
          <w:spacing w:val="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p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ke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wn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f</w:t>
      </w:r>
      <w:r>
        <w:rPr>
          <w:rFonts w:ascii="Times New Roman" w:eastAsia="Times New Roman" w:hAnsi="Times New Roman" w:cs="Times New Roman"/>
          <w:sz w:val="24"/>
          <w:szCs w:val="24"/>
        </w:rPr>
        <w:t>erent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a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y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ed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u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eedback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ge,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i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orked,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ii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r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y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er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a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.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ws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p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e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 pa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p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ndensed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’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n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c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3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3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ach</w:t>
      </w:r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gy</w:t>
      </w:r>
      <w:r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orked wer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s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g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e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ht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cou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ch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“unsuccessf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” or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“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d not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ork”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n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,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c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uch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ork”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“worke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s” are den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+,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cou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ch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“su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sf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 “worked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”,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os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po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a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,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re den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++.</w:t>
      </w:r>
    </w:p>
    <w:p w14:paraId="0B26D8EF" w14:textId="77777777" w:rsidR="00F318C0" w:rsidRDefault="00F318C0">
      <w:pPr>
        <w:spacing w:before="5" w:after="0" w:line="200" w:lineRule="exact"/>
        <w:rPr>
          <w:sz w:val="20"/>
          <w:szCs w:val="20"/>
        </w:rPr>
      </w:pPr>
    </w:p>
    <w:p w14:paraId="6C5D08F6" w14:textId="77777777" w:rsidR="00F318C0" w:rsidRDefault="00F318C0">
      <w:pPr>
        <w:spacing w:after="0"/>
        <w:sectPr w:rsidR="00F318C0">
          <w:type w:val="continuous"/>
          <w:pgSz w:w="11900" w:h="16840"/>
          <w:pgMar w:top="1080" w:right="1020" w:bottom="280" w:left="1020" w:header="720" w:footer="720" w:gutter="0"/>
          <w:cols w:space="720"/>
        </w:sectPr>
      </w:pPr>
    </w:p>
    <w:p w14:paraId="482DB1CA" w14:textId="77777777" w:rsidR="00F318C0" w:rsidRDefault="005F6343">
      <w:pPr>
        <w:spacing w:before="29" w:after="0" w:line="240" w:lineRule="auto"/>
        <w:ind w:left="216" w:right="-8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color w:val="171716"/>
          <w:sz w:val="24"/>
          <w:szCs w:val="24"/>
        </w:rPr>
        <w:t>art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color w:val="171716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color w:val="171716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color w:val="171716"/>
          <w:sz w:val="24"/>
          <w:szCs w:val="24"/>
        </w:rPr>
        <w:t>pant</w:t>
      </w:r>
    </w:p>
    <w:p w14:paraId="1C0A65EE" w14:textId="77777777" w:rsidR="00F318C0" w:rsidRDefault="005F6343">
      <w:pPr>
        <w:spacing w:after="0" w:line="271" w:lineRule="exact"/>
        <w:ind w:left="2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171716"/>
          <w:spacing w:val="-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color w:val="171716"/>
          <w:position w:val="-1"/>
          <w:sz w:val="24"/>
          <w:szCs w:val="24"/>
        </w:rPr>
        <w:t>D</w:t>
      </w:r>
    </w:p>
    <w:p w14:paraId="55F5233E" w14:textId="77777777" w:rsidR="00F318C0" w:rsidRDefault="005F6343">
      <w:pPr>
        <w:tabs>
          <w:tab w:val="left" w:pos="7240"/>
        </w:tabs>
        <w:spacing w:before="29"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171716"/>
          <w:sz w:val="24"/>
          <w:szCs w:val="24"/>
        </w:rPr>
        <w:t>Strategy</w:t>
      </w:r>
      <w:r>
        <w:rPr>
          <w:rFonts w:ascii="Times New Roman" w:eastAsia="Times New Roman" w:hAnsi="Times New Roman" w:cs="Times New Roman"/>
          <w:b/>
          <w:bCs/>
          <w:color w:val="171716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b/>
          <w:bCs/>
          <w:color w:val="000000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</w:t>
      </w:r>
    </w:p>
    <w:p w14:paraId="3855DBD0" w14:textId="77777777" w:rsidR="00F318C0" w:rsidRDefault="00F318C0">
      <w:pPr>
        <w:spacing w:after="0"/>
        <w:sectPr w:rsidR="00F318C0">
          <w:type w:val="continuous"/>
          <w:pgSz w:w="11900" w:h="16840"/>
          <w:pgMar w:top="1080" w:right="1020" w:bottom="280" w:left="1020" w:header="720" w:footer="720" w:gutter="0"/>
          <w:cols w:num="2" w:space="720" w:equalWidth="0">
            <w:col w:w="1375" w:space="221"/>
            <w:col w:w="8264"/>
          </w:cols>
        </w:sectPr>
      </w:pPr>
    </w:p>
    <w:p w14:paraId="50DE8FAE" w14:textId="77777777" w:rsidR="00F318C0" w:rsidRDefault="00F318C0">
      <w:pPr>
        <w:spacing w:before="6" w:after="0" w:line="190" w:lineRule="exact"/>
        <w:rPr>
          <w:sz w:val="19"/>
          <w:szCs w:val="19"/>
        </w:rPr>
      </w:pPr>
    </w:p>
    <w:p w14:paraId="053AED3E" w14:textId="77777777" w:rsidR="00F318C0" w:rsidRDefault="005F6343">
      <w:pPr>
        <w:tabs>
          <w:tab w:val="left" w:pos="1580"/>
          <w:tab w:val="left" w:pos="9180"/>
        </w:tabs>
        <w:spacing w:before="29" w:after="0" w:line="240" w:lineRule="auto"/>
        <w:ind w:left="2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A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z w:val="24"/>
          <w:szCs w:val="24"/>
        </w:rPr>
        <w:t>us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r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40AC0DA2" w14:textId="77777777" w:rsidR="00F318C0" w:rsidRDefault="00F318C0">
      <w:pPr>
        <w:spacing w:after="0" w:line="220" w:lineRule="exact"/>
      </w:pPr>
    </w:p>
    <w:p w14:paraId="2393DCD7" w14:textId="77777777" w:rsidR="00F318C0" w:rsidRDefault="005F6343">
      <w:pPr>
        <w:spacing w:after="0" w:line="431" w:lineRule="auto"/>
        <w:ind w:left="1596" w:right="48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cu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m</w:t>
      </w:r>
      <w:r>
        <w:rPr>
          <w:rFonts w:ascii="Times New Roman" w:eastAsia="Times New Roman" w:hAnsi="Times New Roman" w:cs="Times New Roman"/>
          <w:sz w:val="24"/>
          <w:szCs w:val="24"/>
        </w:rPr>
        <w:t>p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</w:t>
      </w:r>
      <w:r>
        <w:rPr>
          <w:rFonts w:ascii="Times New Roman" w:eastAsia="Times New Roman" w:hAnsi="Times New Roman" w:cs="Times New Roman"/>
          <w:spacing w:val="5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ft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</w:t>
      </w:r>
      <w:r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x             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7A8BE78A" w14:textId="77777777" w:rsidR="00F318C0" w:rsidRDefault="005F6343">
      <w:pPr>
        <w:tabs>
          <w:tab w:val="left" w:pos="1580"/>
          <w:tab w:val="left" w:pos="9180"/>
        </w:tabs>
        <w:spacing w:before="8" w:after="0" w:line="240" w:lineRule="auto"/>
        <w:ind w:left="2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Focu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ual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m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643E8541" w14:textId="77777777" w:rsidR="00F318C0" w:rsidRDefault="00F318C0">
      <w:pPr>
        <w:spacing w:after="0" w:line="220" w:lineRule="exact"/>
      </w:pPr>
    </w:p>
    <w:p w14:paraId="4D8AECA6" w14:textId="77777777" w:rsidR="00F318C0" w:rsidRDefault="005F6343">
      <w:pPr>
        <w:tabs>
          <w:tab w:val="left" w:pos="1580"/>
          <w:tab w:val="left" w:pos="9180"/>
        </w:tabs>
        <w:spacing w:after="0" w:line="240" w:lineRule="auto"/>
        <w:ind w:left="2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ext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65A57491" w14:textId="77777777" w:rsidR="00F318C0" w:rsidRDefault="00F318C0">
      <w:pPr>
        <w:spacing w:after="0" w:line="220" w:lineRule="exact"/>
      </w:pPr>
    </w:p>
    <w:p w14:paraId="1775DDD5" w14:textId="77777777" w:rsidR="00F318C0" w:rsidRDefault="005F6343">
      <w:pPr>
        <w:spacing w:after="0" w:line="240" w:lineRule="auto"/>
        <w:ind w:left="1596" w:right="5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gnor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oal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1FCBF139" w14:textId="77777777" w:rsidR="00F318C0" w:rsidRDefault="00F318C0">
      <w:pPr>
        <w:spacing w:after="0" w:line="220" w:lineRule="exact"/>
      </w:pPr>
    </w:p>
    <w:p w14:paraId="6DF1DE10" w14:textId="77777777" w:rsidR="00F318C0" w:rsidRDefault="005F6343">
      <w:pPr>
        <w:spacing w:after="0" w:line="240" w:lineRule="auto"/>
        <w:ind w:left="1596" w:right="5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ward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y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good sco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72E0FB27" w14:textId="77777777" w:rsidR="00F318C0" w:rsidRDefault="00F318C0">
      <w:pPr>
        <w:spacing w:after="0" w:line="220" w:lineRule="exact"/>
      </w:pPr>
    </w:p>
    <w:p w14:paraId="3C100460" w14:textId="77777777" w:rsidR="00F318C0" w:rsidRDefault="005F6343">
      <w:pPr>
        <w:tabs>
          <w:tab w:val="left" w:pos="1580"/>
        </w:tabs>
        <w:spacing w:after="0" w:line="431" w:lineRule="auto"/>
        <w:ind w:left="1596" w:right="420" w:hanging="13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x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ar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vok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i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Ignor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es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4D849E6E" w14:textId="77777777" w:rsidR="00F318C0" w:rsidRDefault="005F6343">
      <w:pPr>
        <w:tabs>
          <w:tab w:val="left" w:pos="1580"/>
          <w:tab w:val="left" w:pos="9100"/>
        </w:tabs>
        <w:spacing w:before="8" w:after="0" w:line="240" w:lineRule="auto"/>
        <w:ind w:left="2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x,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o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73BECDB4" w14:textId="77777777" w:rsidR="00F318C0" w:rsidRDefault="00F318C0">
      <w:pPr>
        <w:spacing w:after="0" w:line="220" w:lineRule="exact"/>
      </w:pPr>
    </w:p>
    <w:p w14:paraId="79E67A3B" w14:textId="77777777" w:rsidR="00F318C0" w:rsidRDefault="005F6343">
      <w:pPr>
        <w:spacing w:after="0" w:line="240" w:lineRule="auto"/>
        <w:ind w:left="1596" w:right="5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v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a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   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19EC35C7" w14:textId="77777777" w:rsidR="00F318C0" w:rsidRDefault="00F318C0">
      <w:pPr>
        <w:spacing w:after="0" w:line="220" w:lineRule="exact"/>
      </w:pPr>
    </w:p>
    <w:p w14:paraId="15D7CF04" w14:textId="77777777" w:rsidR="00F318C0" w:rsidRDefault="005F6343">
      <w:pPr>
        <w:spacing w:after="0" w:line="240" w:lineRule="auto"/>
        <w:ind w:left="1596" w:right="5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b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132D7704" w14:textId="77777777" w:rsidR="00F318C0" w:rsidRDefault="00F318C0">
      <w:pPr>
        <w:spacing w:after="0" w:line="220" w:lineRule="exact"/>
      </w:pPr>
    </w:p>
    <w:p w14:paraId="523B8E86" w14:textId="77777777" w:rsidR="00F318C0" w:rsidRDefault="005F6343">
      <w:pPr>
        <w:tabs>
          <w:tab w:val="left" w:pos="1580"/>
          <w:tab w:val="left" w:pos="9160"/>
        </w:tabs>
        <w:spacing w:after="0" w:line="240" w:lineRule="auto"/>
        <w:ind w:left="2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51D77BC0" w14:textId="77777777" w:rsidR="00F318C0" w:rsidRDefault="00F318C0">
      <w:pPr>
        <w:spacing w:after="0" w:line="220" w:lineRule="exact"/>
      </w:pPr>
    </w:p>
    <w:p w14:paraId="52B3631E" w14:textId="77777777" w:rsidR="00F318C0" w:rsidRDefault="005F6343">
      <w:pPr>
        <w:spacing w:after="0" w:line="240" w:lineRule="auto"/>
        <w:ind w:left="1596" w:right="5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g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ead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 spe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                                                  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46EE6518" w14:textId="77777777" w:rsidR="00F318C0" w:rsidRDefault="00F318C0">
      <w:pPr>
        <w:spacing w:after="0" w:line="220" w:lineRule="exact"/>
      </w:pPr>
    </w:p>
    <w:p w14:paraId="42A91279" w14:textId="77777777" w:rsidR="00F318C0" w:rsidRDefault="005F6343">
      <w:pPr>
        <w:spacing w:after="0" w:line="240" w:lineRule="auto"/>
        <w:ind w:left="1596" w:right="5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rs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r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ss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ss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6B36941B" w14:textId="77777777" w:rsidR="00F318C0" w:rsidRDefault="00F318C0">
      <w:pPr>
        <w:spacing w:after="0" w:line="220" w:lineRule="exact"/>
      </w:pPr>
    </w:p>
    <w:p w14:paraId="27DCBC15" w14:textId="77777777" w:rsidR="00F318C0" w:rsidRDefault="005F6343">
      <w:pPr>
        <w:tabs>
          <w:tab w:val="left" w:pos="1580"/>
        </w:tabs>
        <w:spacing w:after="0" w:line="431" w:lineRule="auto"/>
        <w:ind w:left="1596" w:right="420" w:hanging="13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Do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s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g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3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Focu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 pres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D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rst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r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ss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                                                              </w:t>
      </w:r>
      <w:r>
        <w:rPr>
          <w:rFonts w:ascii="Times New Roman" w:eastAsia="Times New Roman" w:hAnsi="Times New Roman" w:cs="Times New Roman"/>
          <w:spacing w:val="5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5A28373C" w14:textId="77777777" w:rsidR="00F318C0" w:rsidRDefault="00F318C0">
      <w:pPr>
        <w:spacing w:after="0"/>
        <w:jc w:val="both"/>
        <w:sectPr w:rsidR="00F318C0">
          <w:type w:val="continuous"/>
          <w:pgSz w:w="11900" w:h="16840"/>
          <w:pgMar w:top="1080" w:right="1020" w:bottom="280" w:left="1020" w:header="720" w:footer="720" w:gutter="0"/>
          <w:cols w:space="720"/>
        </w:sectPr>
      </w:pPr>
    </w:p>
    <w:p w14:paraId="53DBEF2F" w14:textId="77777777" w:rsidR="00F318C0" w:rsidRDefault="005F6343">
      <w:pPr>
        <w:tabs>
          <w:tab w:val="left" w:pos="9000"/>
        </w:tabs>
        <w:spacing w:before="74"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lastRenderedPageBreak/>
        <w:pict w14:anchorId="62AB621D">
          <v:group id="_x0000_s1201" style="position:absolute;left:0;text-align:left;margin-left:56.15pt;margin-top:56.65pt;width:482.7pt;height:720.4pt;z-index:-251658752;mso-position-horizontal-relative:page;mso-position-vertical-relative:page" coordorigin="1123,1133" coordsize="9654,14408">
            <v:group id="_x0000_s1612" style="position:absolute;left:1124;top:1134;width:1402;height:22" coordorigin="1124,1134" coordsize="1402,22">
              <v:shape id="_x0000_s1613" style="position:absolute;left:1124;top:1134;width:1402;height:22" coordorigin="1124,1134" coordsize="1402,22" path="m2526,1134r-1402,l1146,1156r1358,l2514,1144r12,-10e" fillcolor="black" stroked="f">
                <v:path arrowok="t"/>
              </v:shape>
            </v:group>
            <v:group id="_x0000_s1610" style="position:absolute;left:2504;top:1134;width:7266;height:22" coordorigin="2504,1134" coordsize="7266,22">
              <v:shape id="_x0000_s1611" style="position:absolute;left:2504;top:1134;width:7266;height:22" coordorigin="2504,1134" coordsize="7266,22" path="m9770,1134r-7266,l2526,1156r7222,l9758,1144r12,-10e" fillcolor="black" stroked="f">
                <v:path arrowok="t"/>
              </v:shape>
            </v:group>
            <v:group id="_x0000_s1608" style="position:absolute;left:9748;top:1134;width:1028;height:22" coordorigin="9748,1134" coordsize="1028,22">
              <v:shape id="_x0000_s1609" style="position:absolute;left:9748;top:1134;width:1028;height:22" coordorigin="9748,1134" coordsize="1028,22" path="m10776,1134r-1028,l9770,1156r984,l10764,1144r12,-10e" fillcolor="black" stroked="f">
                <v:path arrowok="t"/>
              </v:shape>
            </v:group>
            <v:group id="_x0000_s1606" style="position:absolute;left:1134;top:1630;width:1380;height:22" coordorigin="1134,1630" coordsize="1380,22">
              <v:shape id="_x0000_s1607" style="position:absolute;left:1134;top:1630;width:1380;height:22" coordorigin="1134,1630" coordsize="1380,22" path="m2504,1630r-1358,l1134,1640r12,12l2504,1652r10,-12l2504,1630e" fillcolor="black" stroked="f">
                <v:path arrowok="t"/>
              </v:shape>
            </v:group>
            <v:group id="_x0000_s1604" style="position:absolute;left:2514;top:1630;width:7244;height:22" coordorigin="2514,1630" coordsize="7244,22">
              <v:shape id="_x0000_s1605" style="position:absolute;left:2514;top:1630;width:7244;height:22" coordorigin="2514,1630" coordsize="7244,22" path="m9748,1630r-7222,l2514,1640r12,12l9748,1652r10,-12l9748,1630e" fillcolor="black" stroked="f">
                <v:path arrowok="t"/>
              </v:shape>
            </v:group>
            <v:group id="_x0000_s1602" style="position:absolute;left:9758;top:1630;width:1006;height:22" coordorigin="9758,1630" coordsize="1006,22">
              <v:shape id="_x0000_s1603" style="position:absolute;left:9758;top:1630;width:1006;height:22" coordorigin="9758,1630" coordsize="1006,22" path="m10754,1630r-984,l9758,1640r12,12l10754,1652r10,-12l10754,1630e" fillcolor="black" stroked="f">
                <v:path arrowok="t"/>
              </v:shape>
            </v:group>
            <v:group id="_x0000_s1600" style="position:absolute;left:1124;top:1134;width:22;height:518" coordorigin="1124,1134" coordsize="22,518">
              <v:shape id="_x0000_s1601" style="position:absolute;left:1124;top:1134;width:22;height:518" coordorigin="1124,1134" coordsize="22,518" path="m1124,1134r,518l1134,1640r12,-10l1146,1156r-22,-22e" fillcolor="black" stroked="f">
                <v:path arrowok="t"/>
              </v:shape>
            </v:group>
            <v:group id="_x0000_s1598" style="position:absolute;left:1134;top:2126;width:1380;height:22" coordorigin="1134,2126" coordsize="1380,22">
              <v:shape id="_x0000_s1599" style="position:absolute;left:1134;top:2126;width:1380;height:22" coordorigin="1134,2126" coordsize="1380,22" path="m2504,2126r-1358,l1134,2136r12,12l2504,2148r10,-12l2504,2126e" fillcolor="black" stroked="f">
                <v:path arrowok="t"/>
              </v:shape>
            </v:group>
            <v:group id="_x0000_s1596" style="position:absolute;left:2514;top:2126;width:7244;height:22" coordorigin="2514,2126" coordsize="7244,22">
              <v:shape id="_x0000_s1597" style="position:absolute;left:2514;top:2126;width:7244;height:22" coordorigin="2514,2126" coordsize="7244,22" path="m9748,2126r-7222,l2514,2136r12,12l9748,2148r10,-12l9748,2126e" fillcolor="black" stroked="f">
                <v:path arrowok="t"/>
              </v:shape>
            </v:group>
            <v:group id="_x0000_s1594" style="position:absolute;left:9758;top:2126;width:1006;height:22" coordorigin="9758,2126" coordsize="1006,22">
              <v:shape id="_x0000_s1595" style="position:absolute;left:9758;top:2126;width:1006;height:22" coordorigin="9758,2126" coordsize="1006,22" path="m10754,2126r-984,l9758,2136r12,12l10754,2148r10,-12l10754,2126e" fillcolor="black" stroked="f">
                <v:path arrowok="t"/>
              </v:shape>
            </v:group>
            <v:group id="_x0000_s1592" style="position:absolute;left:1124;top:1630;width:22;height:518" coordorigin="1124,1630" coordsize="22,518">
              <v:shape id="_x0000_s1593" style="position:absolute;left:1124;top:1630;width:22;height:518" coordorigin="1124,1630" coordsize="22,518" path="m1124,1630r,518l1134,2136r12,-10l1146,1652r-22,-22e" fillcolor="black" stroked="f">
                <v:path arrowok="t"/>
              </v:shape>
            </v:group>
            <v:group id="_x0000_s1590" style="position:absolute;left:1134;top:2622;width:1380;height:22" coordorigin="1134,2622" coordsize="1380,22">
              <v:shape id="_x0000_s1591" style="position:absolute;left:1134;top:2622;width:1380;height:22" coordorigin="1134,2622" coordsize="1380,22" path="m2504,2622r-1358,l1134,2632r12,12l2504,2644r10,-12l2504,2622e" fillcolor="black" stroked="f">
                <v:path arrowok="t"/>
              </v:shape>
            </v:group>
            <v:group id="_x0000_s1588" style="position:absolute;left:2514;top:2622;width:7244;height:22" coordorigin="2514,2622" coordsize="7244,22">
              <v:shape id="_x0000_s1589" style="position:absolute;left:2514;top:2622;width:7244;height:22" coordorigin="2514,2622" coordsize="7244,22" path="m9748,2622r-7222,l2514,2632r12,12l9748,2644r10,-12l9748,2622e" fillcolor="black" stroked="f">
                <v:path arrowok="t"/>
              </v:shape>
            </v:group>
            <v:group id="_x0000_s1586" style="position:absolute;left:9758;top:2622;width:1006;height:22" coordorigin="9758,2622" coordsize="1006,22">
              <v:shape id="_x0000_s1587" style="position:absolute;left:9758;top:2622;width:1006;height:22" coordorigin="9758,2622" coordsize="1006,22" path="m10754,2622r-984,l9758,2632r12,12l10754,2644r10,-12l10754,2622e" fillcolor="black" stroked="f">
                <v:path arrowok="t"/>
              </v:shape>
            </v:group>
            <v:group id="_x0000_s1584" style="position:absolute;left:1124;top:2126;width:22;height:518" coordorigin="1124,2126" coordsize="22,518">
              <v:shape id="_x0000_s1585" style="position:absolute;left:1124;top:2126;width:22;height:518" coordorigin="1124,2126" coordsize="22,518" path="m1124,2126r,518l1134,2632r12,-10l1146,2148r-22,-22e" fillcolor="black" stroked="f">
                <v:path arrowok="t"/>
              </v:shape>
            </v:group>
            <v:group id="_x0000_s1582" style="position:absolute;left:1134;top:3118;width:1380;height:22" coordorigin="1134,3118" coordsize="1380,22">
              <v:shape id="_x0000_s1583" style="position:absolute;left:1134;top:3118;width:1380;height:22" coordorigin="1134,3118" coordsize="1380,22" path="m2504,3118r-1358,l1134,3128r12,12l2504,3140r10,-12l2504,3118e" fillcolor="black" stroked="f">
                <v:path arrowok="t"/>
              </v:shape>
            </v:group>
            <v:group id="_x0000_s1580" style="position:absolute;left:2514;top:3118;width:7244;height:22" coordorigin="2514,3118" coordsize="7244,22">
              <v:shape id="_x0000_s1581" style="position:absolute;left:2514;top:3118;width:7244;height:22" coordorigin="2514,3118" coordsize="7244,22" path="m9748,3118r-7222,l2514,3128r12,12l9748,3140r10,-12l9748,3118e" fillcolor="black" stroked="f">
                <v:path arrowok="t"/>
              </v:shape>
            </v:group>
            <v:group id="_x0000_s1578" style="position:absolute;left:9758;top:3118;width:1006;height:22" coordorigin="9758,3118" coordsize="1006,22">
              <v:shape id="_x0000_s1579" style="position:absolute;left:9758;top:3118;width:1006;height:22" coordorigin="9758,3118" coordsize="1006,22" path="m10754,3118r-984,l9758,3128r12,12l10754,3140r10,-12l10754,3118e" fillcolor="black" stroked="f">
                <v:path arrowok="t"/>
              </v:shape>
            </v:group>
            <v:group id="_x0000_s1576" style="position:absolute;left:1124;top:2622;width:22;height:518" coordorigin="1124,2622" coordsize="22,518">
              <v:shape id="_x0000_s1577" style="position:absolute;left:1124;top:2622;width:22;height:518" coordorigin="1124,2622" coordsize="22,518" path="m1124,2622r,518l1134,3128r12,-10l1146,2644r-22,-22e" fillcolor="black" stroked="f">
                <v:path arrowok="t"/>
              </v:shape>
            </v:group>
            <v:group id="_x0000_s1574" style="position:absolute;left:1134;top:3614;width:1380;height:22" coordorigin="1134,3614" coordsize="1380,22">
              <v:shape id="_x0000_s1575" style="position:absolute;left:1134;top:3614;width:1380;height:22" coordorigin="1134,3614" coordsize="1380,22" path="m2504,3614r-1358,l1134,3624r12,12l2504,3636r10,-12l2504,3614e" fillcolor="black" stroked="f">
                <v:path arrowok="t"/>
              </v:shape>
            </v:group>
            <v:group id="_x0000_s1572" style="position:absolute;left:2514;top:3614;width:7244;height:22" coordorigin="2514,3614" coordsize="7244,22">
              <v:shape id="_x0000_s1573" style="position:absolute;left:2514;top:3614;width:7244;height:22" coordorigin="2514,3614" coordsize="7244,22" path="m9748,3614r-7222,l2514,3624r12,12l9748,3636r10,-12l9748,3614e" fillcolor="black" stroked="f">
                <v:path arrowok="t"/>
              </v:shape>
            </v:group>
            <v:group id="_x0000_s1570" style="position:absolute;left:9758;top:3614;width:1006;height:22" coordorigin="9758,3614" coordsize="1006,22">
              <v:shape id="_x0000_s1571" style="position:absolute;left:9758;top:3614;width:1006;height:22" coordorigin="9758,3614" coordsize="1006,22" path="m10754,3614r-984,l9758,3624r12,12l10754,3636r10,-12l10754,3614e" fillcolor="black" stroked="f">
                <v:path arrowok="t"/>
              </v:shape>
            </v:group>
            <v:group id="_x0000_s1568" style="position:absolute;left:1124;top:3118;width:22;height:518" coordorigin="1124,3118" coordsize="22,518">
              <v:shape id="_x0000_s1569" style="position:absolute;left:1124;top:3118;width:22;height:518" coordorigin="1124,3118" coordsize="22,518" path="m1124,3118r,518l1134,3624r12,-10l1146,3140r-22,-22e" fillcolor="black" stroked="f">
                <v:path arrowok="t"/>
              </v:shape>
            </v:group>
            <v:group id="_x0000_s1566" style="position:absolute;left:1134;top:4110;width:1380;height:22" coordorigin="1134,4110" coordsize="1380,22">
              <v:shape id="_x0000_s1567" style="position:absolute;left:1134;top:4110;width:1380;height:22" coordorigin="1134,4110" coordsize="1380,22" path="m2504,4110r-1358,l1134,4120r12,12l2504,4132r10,-12l2504,4110e" fillcolor="black" stroked="f">
                <v:path arrowok="t"/>
              </v:shape>
            </v:group>
            <v:group id="_x0000_s1564" style="position:absolute;left:2514;top:4110;width:7244;height:22" coordorigin="2514,4110" coordsize="7244,22">
              <v:shape id="_x0000_s1565" style="position:absolute;left:2514;top:4110;width:7244;height:22" coordorigin="2514,4110" coordsize="7244,22" path="m9748,4110r-7222,l2514,4120r12,12l9748,4132r10,-12l9748,4110e" fillcolor="black" stroked="f">
                <v:path arrowok="t"/>
              </v:shape>
            </v:group>
            <v:group id="_x0000_s1562" style="position:absolute;left:9758;top:4110;width:1006;height:22" coordorigin="9758,4110" coordsize="1006,22">
              <v:shape id="_x0000_s1563" style="position:absolute;left:9758;top:4110;width:1006;height:22" coordorigin="9758,4110" coordsize="1006,22" path="m10754,4110r-984,l9758,4120r12,12l10754,4132r10,-12l10754,4110e" fillcolor="black" stroked="f">
                <v:path arrowok="t"/>
              </v:shape>
            </v:group>
            <v:group id="_x0000_s1560" style="position:absolute;left:1124;top:3614;width:22;height:518" coordorigin="1124,3614" coordsize="22,518">
              <v:shape id="_x0000_s1561" style="position:absolute;left:1124;top:3614;width:22;height:518" coordorigin="1124,3614" coordsize="22,518" path="m1124,3614r,518l1134,4120r12,-10l1146,3636r-22,-22e" fillcolor="black" stroked="f">
                <v:path arrowok="t"/>
              </v:shape>
            </v:group>
            <v:group id="_x0000_s1558" style="position:absolute;left:1134;top:4606;width:1380;height:22" coordorigin="1134,4606" coordsize="1380,22">
              <v:shape id="_x0000_s1559" style="position:absolute;left:1134;top:4606;width:1380;height:22" coordorigin="1134,4606" coordsize="1380,22" path="m2504,4606r-1358,l1134,4616r12,12l2504,4628r10,-12l2504,4606e" fillcolor="black" stroked="f">
                <v:path arrowok="t"/>
              </v:shape>
            </v:group>
            <v:group id="_x0000_s1556" style="position:absolute;left:2514;top:4606;width:7244;height:22" coordorigin="2514,4606" coordsize="7244,22">
              <v:shape id="_x0000_s1557" style="position:absolute;left:2514;top:4606;width:7244;height:22" coordorigin="2514,4606" coordsize="7244,22" path="m9748,4606r-7222,l2514,4616r12,12l9748,4628r10,-12l9748,4606e" fillcolor="black" stroked="f">
                <v:path arrowok="t"/>
              </v:shape>
            </v:group>
            <v:group id="_x0000_s1554" style="position:absolute;left:9758;top:4606;width:1006;height:22" coordorigin="9758,4606" coordsize="1006,22">
              <v:shape id="_x0000_s1555" style="position:absolute;left:9758;top:4606;width:1006;height:22" coordorigin="9758,4606" coordsize="1006,22" path="m10754,4606r-984,l9758,4616r12,12l10754,4628r10,-12l10754,4606e" fillcolor="black" stroked="f">
                <v:path arrowok="t"/>
              </v:shape>
            </v:group>
            <v:group id="_x0000_s1552" style="position:absolute;left:1124;top:4110;width:22;height:518" coordorigin="1124,4110" coordsize="22,518">
              <v:shape id="_x0000_s1553" style="position:absolute;left:1124;top:4110;width:22;height:518" coordorigin="1124,4110" coordsize="22,518" path="m1124,4110r,518l1134,4616r12,-10l1146,4132r-22,-22e" fillcolor="black" stroked="f">
                <v:path arrowok="t"/>
              </v:shape>
            </v:group>
            <v:group id="_x0000_s1550" style="position:absolute;left:1134;top:5102;width:1380;height:22" coordorigin="1134,5102" coordsize="1380,22">
              <v:shape id="_x0000_s1551" style="position:absolute;left:1134;top:5102;width:1380;height:22" coordorigin="1134,5102" coordsize="1380,22" path="m2504,5102r-1358,l1134,5112r12,12l2504,5124r10,-12l2504,5102e" fillcolor="black" stroked="f">
                <v:path arrowok="t"/>
              </v:shape>
            </v:group>
            <v:group id="_x0000_s1548" style="position:absolute;left:2514;top:5102;width:7244;height:22" coordorigin="2514,5102" coordsize="7244,22">
              <v:shape id="_x0000_s1549" style="position:absolute;left:2514;top:5102;width:7244;height:22" coordorigin="2514,5102" coordsize="7244,22" path="m9748,5102r-7222,l2514,5112r12,12l9748,5124r10,-12l9748,5102e" fillcolor="black" stroked="f">
                <v:path arrowok="t"/>
              </v:shape>
            </v:group>
            <v:group id="_x0000_s1546" style="position:absolute;left:9758;top:5102;width:1006;height:22" coordorigin="9758,5102" coordsize="1006,22">
              <v:shape id="_x0000_s1547" style="position:absolute;left:9758;top:5102;width:1006;height:22" coordorigin="9758,5102" coordsize="1006,22" path="m10754,5102r-984,l9758,5112r12,12l10754,5124r10,-12l10754,5102e" fillcolor="black" stroked="f">
                <v:path arrowok="t"/>
              </v:shape>
            </v:group>
            <v:group id="_x0000_s1544" style="position:absolute;left:1124;top:4606;width:22;height:518" coordorigin="1124,4606" coordsize="22,518">
              <v:shape id="_x0000_s1545" style="position:absolute;left:1124;top:4606;width:22;height:518" coordorigin="1124,4606" coordsize="22,518" path="m1124,4606r,518l1134,5112r12,-10l1146,4628r-22,-22e" fillcolor="black" stroked="f">
                <v:path arrowok="t"/>
              </v:shape>
            </v:group>
            <v:group id="_x0000_s1542" style="position:absolute;left:1134;top:5598;width:1380;height:22" coordorigin="1134,5598" coordsize="1380,22">
              <v:shape id="_x0000_s1543" style="position:absolute;left:1134;top:5598;width:1380;height:22" coordorigin="1134,5598" coordsize="1380,22" path="m2504,5598r-1358,l1134,5608r12,12l2504,5620r10,-12l2504,5598e" fillcolor="black" stroked="f">
                <v:path arrowok="t"/>
              </v:shape>
            </v:group>
            <v:group id="_x0000_s1540" style="position:absolute;left:2514;top:5598;width:7244;height:22" coordorigin="2514,5598" coordsize="7244,22">
              <v:shape id="_x0000_s1541" style="position:absolute;left:2514;top:5598;width:7244;height:22" coordorigin="2514,5598" coordsize="7244,22" path="m9748,5598r-7222,l2514,5608r12,12l9748,5620r10,-12l9748,5598e" fillcolor="black" stroked="f">
                <v:path arrowok="t"/>
              </v:shape>
            </v:group>
            <v:group id="_x0000_s1538" style="position:absolute;left:9758;top:5598;width:1006;height:22" coordorigin="9758,5598" coordsize="1006,22">
              <v:shape id="_x0000_s1539" style="position:absolute;left:9758;top:5598;width:1006;height:22" coordorigin="9758,5598" coordsize="1006,22" path="m10754,5598r-984,l9758,5608r12,12l10754,5620r10,-12l10754,5598e" fillcolor="black" stroked="f">
                <v:path arrowok="t"/>
              </v:shape>
            </v:group>
            <v:group id="_x0000_s1536" style="position:absolute;left:1124;top:5102;width:22;height:518" coordorigin="1124,5102" coordsize="22,518">
              <v:shape id="_x0000_s1537" style="position:absolute;left:1124;top:5102;width:22;height:518" coordorigin="1124,5102" coordsize="22,518" path="m1124,5102r,518l1134,5608r12,-10l1146,5124r-22,-22e" fillcolor="black" stroked="f">
                <v:path arrowok="t"/>
              </v:shape>
            </v:group>
            <v:group id="_x0000_s1534" style="position:absolute;left:1134;top:6094;width:1380;height:22" coordorigin="1134,6094" coordsize="1380,22">
              <v:shape id="_x0000_s1535" style="position:absolute;left:1134;top:6094;width:1380;height:22" coordorigin="1134,6094" coordsize="1380,22" path="m2504,6094r-1358,l1134,6104r12,12l2504,6116r10,-12l2504,6094e" fillcolor="black" stroked="f">
                <v:path arrowok="t"/>
              </v:shape>
            </v:group>
            <v:group id="_x0000_s1532" style="position:absolute;left:2514;top:6094;width:7244;height:22" coordorigin="2514,6094" coordsize="7244,22">
              <v:shape id="_x0000_s1533" style="position:absolute;left:2514;top:6094;width:7244;height:22" coordorigin="2514,6094" coordsize="7244,22" path="m9748,6094r-7222,l2514,6104r12,12l9748,6116r10,-12l9748,6094e" fillcolor="black" stroked="f">
                <v:path arrowok="t"/>
              </v:shape>
            </v:group>
            <v:group id="_x0000_s1530" style="position:absolute;left:9758;top:6094;width:1006;height:22" coordorigin="9758,6094" coordsize="1006,22">
              <v:shape id="_x0000_s1531" style="position:absolute;left:9758;top:6094;width:1006;height:22" coordorigin="9758,6094" coordsize="1006,22" path="m10754,6094r-984,l9758,6104r12,12l10754,6116r10,-12l10754,6094e" fillcolor="black" stroked="f">
                <v:path arrowok="t"/>
              </v:shape>
            </v:group>
            <v:group id="_x0000_s1528" style="position:absolute;left:1124;top:5598;width:22;height:518" coordorigin="1124,5598" coordsize="22,518">
              <v:shape id="_x0000_s1529" style="position:absolute;left:1124;top:5598;width:22;height:518" coordorigin="1124,5598" coordsize="22,518" path="m1124,5598r,518l1134,6104r12,-10l1146,5620r-22,-22e" fillcolor="black" stroked="f">
                <v:path arrowok="t"/>
              </v:shape>
            </v:group>
            <v:group id="_x0000_s1526" style="position:absolute;left:1134;top:6590;width:1380;height:22" coordorigin="1134,6590" coordsize="1380,22">
              <v:shape id="_x0000_s1527" style="position:absolute;left:1134;top:6590;width:1380;height:22" coordorigin="1134,6590" coordsize="1380,22" path="m2504,6590r-1358,l1134,6600r12,12l2504,6612r10,-12l2504,6590e" fillcolor="black" stroked="f">
                <v:path arrowok="t"/>
              </v:shape>
            </v:group>
            <v:group id="_x0000_s1524" style="position:absolute;left:2514;top:6590;width:7244;height:22" coordorigin="2514,6590" coordsize="7244,22">
              <v:shape id="_x0000_s1525" style="position:absolute;left:2514;top:6590;width:7244;height:22" coordorigin="2514,6590" coordsize="7244,22" path="m9748,6590r-7222,l2514,6600r12,12l9748,6612r10,-12l9748,6590e" fillcolor="black" stroked="f">
                <v:path arrowok="t"/>
              </v:shape>
            </v:group>
            <v:group id="_x0000_s1522" style="position:absolute;left:9758;top:6590;width:1006;height:22" coordorigin="9758,6590" coordsize="1006,22">
              <v:shape id="_x0000_s1523" style="position:absolute;left:9758;top:6590;width:1006;height:22" coordorigin="9758,6590" coordsize="1006,22" path="m10754,6590r-984,l9758,6600r12,12l10754,6612r10,-12l10754,6590e" fillcolor="black" stroked="f">
                <v:path arrowok="t"/>
              </v:shape>
            </v:group>
            <v:group id="_x0000_s1520" style="position:absolute;left:1124;top:6094;width:22;height:518" coordorigin="1124,6094" coordsize="22,518">
              <v:shape id="_x0000_s1521" style="position:absolute;left:1124;top:6094;width:22;height:518" coordorigin="1124,6094" coordsize="22,518" path="m1124,6094r,518l1134,6600r12,-10l1146,6116r-22,-22e" fillcolor="black" stroked="f">
                <v:path arrowok="t"/>
              </v:shape>
            </v:group>
            <v:group id="_x0000_s1518" style="position:absolute;left:1134;top:7086;width:1380;height:22" coordorigin="1134,7086" coordsize="1380,22">
              <v:shape id="_x0000_s1519" style="position:absolute;left:1134;top:7086;width:1380;height:22" coordorigin="1134,7086" coordsize="1380,22" path="m2504,7086r-1358,l1134,7096r12,12l2504,7108r10,-12l2504,7086e" fillcolor="black" stroked="f">
                <v:path arrowok="t"/>
              </v:shape>
            </v:group>
            <v:group id="_x0000_s1516" style="position:absolute;left:2514;top:7086;width:7244;height:22" coordorigin="2514,7086" coordsize="7244,22">
              <v:shape id="_x0000_s1517" style="position:absolute;left:2514;top:7086;width:7244;height:22" coordorigin="2514,7086" coordsize="7244,22" path="m9748,7086r-7222,l2514,7096r12,12l9748,7108r10,-12l9748,7086e" fillcolor="black" stroked="f">
                <v:path arrowok="t"/>
              </v:shape>
            </v:group>
            <v:group id="_x0000_s1514" style="position:absolute;left:9758;top:7086;width:1006;height:22" coordorigin="9758,7086" coordsize="1006,22">
              <v:shape id="_x0000_s1515" style="position:absolute;left:9758;top:7086;width:1006;height:22" coordorigin="9758,7086" coordsize="1006,22" path="m10754,7086r-984,l9758,7096r12,12l10754,7108r10,-12l10754,7086e" fillcolor="black" stroked="f">
                <v:path arrowok="t"/>
              </v:shape>
            </v:group>
            <v:group id="_x0000_s1512" style="position:absolute;left:1124;top:6590;width:22;height:518" coordorigin="1124,6590" coordsize="22,518">
              <v:shape id="_x0000_s1513" style="position:absolute;left:1124;top:6590;width:22;height:518" coordorigin="1124,6590" coordsize="22,518" path="m1124,6590r,518l1134,7096r12,-10l1146,6612r-22,-22e" fillcolor="black" stroked="f">
                <v:path arrowok="t"/>
              </v:shape>
            </v:group>
            <v:group id="_x0000_s1510" style="position:absolute;left:1134;top:7582;width:1380;height:22" coordorigin="1134,7582" coordsize="1380,22">
              <v:shape id="_x0000_s1511" style="position:absolute;left:1134;top:7582;width:1380;height:22" coordorigin="1134,7582" coordsize="1380,22" path="m2504,7582r-1358,l1134,7592r12,12l2504,7604r10,-12l2504,7582e" fillcolor="black" stroked="f">
                <v:path arrowok="t"/>
              </v:shape>
            </v:group>
            <v:group id="_x0000_s1508" style="position:absolute;left:2514;top:7582;width:7244;height:22" coordorigin="2514,7582" coordsize="7244,22">
              <v:shape id="_x0000_s1509" style="position:absolute;left:2514;top:7582;width:7244;height:22" coordorigin="2514,7582" coordsize="7244,22" path="m9748,7582r-7222,l2514,7592r12,12l9748,7604r10,-12l9748,7582e" fillcolor="black" stroked="f">
                <v:path arrowok="t"/>
              </v:shape>
            </v:group>
            <v:group id="_x0000_s1506" style="position:absolute;left:9758;top:7582;width:1006;height:22" coordorigin="9758,7582" coordsize="1006,22">
              <v:shape id="_x0000_s1507" style="position:absolute;left:9758;top:7582;width:1006;height:22" coordorigin="9758,7582" coordsize="1006,22" path="m10754,7582r-984,l9758,7592r12,12l10754,7604r10,-12l10754,7582e" fillcolor="black" stroked="f">
                <v:path arrowok="t"/>
              </v:shape>
            </v:group>
            <v:group id="_x0000_s1504" style="position:absolute;left:1124;top:7086;width:22;height:518" coordorigin="1124,7086" coordsize="22,518">
              <v:shape id="_x0000_s1505" style="position:absolute;left:1124;top:7086;width:22;height:518" coordorigin="1124,7086" coordsize="22,518" path="m1124,7086r,518l1134,7592r12,-10l1146,7108r-22,-22e" fillcolor="black" stroked="f">
                <v:path arrowok="t"/>
              </v:shape>
            </v:group>
            <v:group id="_x0000_s1502" style="position:absolute;left:1134;top:8078;width:1380;height:22" coordorigin="1134,8078" coordsize="1380,22">
              <v:shape id="_x0000_s1503" style="position:absolute;left:1134;top:8078;width:1380;height:22" coordorigin="1134,8078" coordsize="1380,22" path="m2504,8078r-1358,l1134,8088r12,12l2504,8100r10,-12l2504,8078e" fillcolor="black" stroked="f">
                <v:path arrowok="t"/>
              </v:shape>
            </v:group>
            <v:group id="_x0000_s1500" style="position:absolute;left:2514;top:8078;width:7244;height:22" coordorigin="2514,8078" coordsize="7244,22">
              <v:shape id="_x0000_s1501" style="position:absolute;left:2514;top:8078;width:7244;height:22" coordorigin="2514,8078" coordsize="7244,22" path="m9748,8078r-7222,l2514,8088r12,12l9748,8100r10,-12l9748,8078e" fillcolor="black" stroked="f">
                <v:path arrowok="t"/>
              </v:shape>
            </v:group>
            <v:group id="_x0000_s1498" style="position:absolute;left:9758;top:8078;width:1006;height:22" coordorigin="9758,8078" coordsize="1006,22">
              <v:shape id="_x0000_s1499" style="position:absolute;left:9758;top:8078;width:1006;height:22" coordorigin="9758,8078" coordsize="1006,22" path="m10754,8078r-984,l9758,8088r12,12l10754,8100r10,-12l10754,8078e" fillcolor="black" stroked="f">
                <v:path arrowok="t"/>
              </v:shape>
            </v:group>
            <v:group id="_x0000_s1496" style="position:absolute;left:1124;top:7582;width:22;height:518" coordorigin="1124,7582" coordsize="22,518">
              <v:shape id="_x0000_s1497" style="position:absolute;left:1124;top:7582;width:22;height:518" coordorigin="1124,7582" coordsize="22,518" path="m1124,7582r,518l1134,8088r12,-10l1146,7604r-22,-22e" fillcolor="black" stroked="f">
                <v:path arrowok="t"/>
              </v:shape>
            </v:group>
            <v:group id="_x0000_s1494" style="position:absolute;left:1134;top:8574;width:1380;height:22" coordorigin="1134,8574" coordsize="1380,22">
              <v:shape id="_x0000_s1495" style="position:absolute;left:1134;top:8574;width:1380;height:22" coordorigin="1134,8574" coordsize="1380,22" path="m2504,8574r-1358,l1134,8584r12,12l2504,8596r10,-12l2504,8574e" fillcolor="black" stroked="f">
                <v:path arrowok="t"/>
              </v:shape>
            </v:group>
            <v:group id="_x0000_s1492" style="position:absolute;left:2514;top:8574;width:7244;height:22" coordorigin="2514,8574" coordsize="7244,22">
              <v:shape id="_x0000_s1493" style="position:absolute;left:2514;top:8574;width:7244;height:22" coordorigin="2514,8574" coordsize="7244,22" path="m9748,8574r-7222,l2514,8584r12,12l9748,8596r10,-12l9748,8574e" fillcolor="black" stroked="f">
                <v:path arrowok="t"/>
              </v:shape>
            </v:group>
            <v:group id="_x0000_s1490" style="position:absolute;left:9758;top:8574;width:1006;height:22" coordorigin="9758,8574" coordsize="1006,22">
              <v:shape id="_x0000_s1491" style="position:absolute;left:9758;top:8574;width:1006;height:22" coordorigin="9758,8574" coordsize="1006,22" path="m10754,8574r-984,l9758,8584r12,12l10754,8596r10,-12l10754,8574e" fillcolor="black" stroked="f">
                <v:path arrowok="t"/>
              </v:shape>
            </v:group>
            <v:group id="_x0000_s1488" style="position:absolute;left:1124;top:8078;width:22;height:518" coordorigin="1124,8078" coordsize="22,518">
              <v:shape id="_x0000_s1489" style="position:absolute;left:1124;top:8078;width:22;height:518" coordorigin="1124,8078" coordsize="22,518" path="m1124,8078r,518l1134,8584r12,-10l1146,8100r-22,-22e" fillcolor="black" stroked="f">
                <v:path arrowok="t"/>
              </v:shape>
            </v:group>
            <v:group id="_x0000_s1486" style="position:absolute;left:1134;top:9070;width:1380;height:22" coordorigin="1134,9070" coordsize="1380,22">
              <v:shape id="_x0000_s1487" style="position:absolute;left:1134;top:9070;width:1380;height:22" coordorigin="1134,9070" coordsize="1380,22" path="m2504,9070r-1358,l1134,9080r12,12l2504,9092r10,-12l2504,9070e" fillcolor="black" stroked="f">
                <v:path arrowok="t"/>
              </v:shape>
            </v:group>
            <v:group id="_x0000_s1484" style="position:absolute;left:2514;top:9070;width:7244;height:22" coordorigin="2514,9070" coordsize="7244,22">
              <v:shape id="_x0000_s1485" style="position:absolute;left:2514;top:9070;width:7244;height:22" coordorigin="2514,9070" coordsize="7244,22" path="m9748,9070r-7222,l2514,9080r12,12l9748,9092r10,-12l9748,9070e" fillcolor="black" stroked="f">
                <v:path arrowok="t"/>
              </v:shape>
            </v:group>
            <v:group id="_x0000_s1482" style="position:absolute;left:9758;top:9070;width:1006;height:22" coordorigin="9758,9070" coordsize="1006,22">
              <v:shape id="_x0000_s1483" style="position:absolute;left:9758;top:9070;width:1006;height:22" coordorigin="9758,9070" coordsize="1006,22" path="m10754,9070r-984,l9758,9080r12,12l10754,9092r10,-12l10754,9070e" fillcolor="black" stroked="f">
                <v:path arrowok="t"/>
              </v:shape>
            </v:group>
            <v:group id="_x0000_s1480" style="position:absolute;left:1124;top:8574;width:22;height:518" coordorigin="1124,8574" coordsize="22,518">
              <v:shape id="_x0000_s1481" style="position:absolute;left:1124;top:8574;width:22;height:518" coordorigin="1124,8574" coordsize="22,518" path="m1124,8574r,518l1134,9080r12,-10l1146,8596r-22,-22e" fillcolor="black" stroked="f">
                <v:path arrowok="t"/>
              </v:shape>
            </v:group>
            <v:group id="_x0000_s1478" style="position:absolute;left:1134;top:9566;width:1380;height:22" coordorigin="1134,9566" coordsize="1380,22">
              <v:shape id="_x0000_s1479" style="position:absolute;left:1134;top:9566;width:1380;height:22" coordorigin="1134,9566" coordsize="1380,22" path="m2504,9566r-1358,l1134,9576r12,12l2504,9588r10,-12l2504,9566e" fillcolor="black" stroked="f">
                <v:path arrowok="t"/>
              </v:shape>
            </v:group>
            <v:group id="_x0000_s1476" style="position:absolute;left:2514;top:9566;width:7244;height:22" coordorigin="2514,9566" coordsize="7244,22">
              <v:shape id="_x0000_s1477" style="position:absolute;left:2514;top:9566;width:7244;height:22" coordorigin="2514,9566" coordsize="7244,22" path="m9748,9566r-7222,l2514,9576r12,12l9748,9588r10,-12l9748,9566e" fillcolor="black" stroked="f">
                <v:path arrowok="t"/>
              </v:shape>
            </v:group>
            <v:group id="_x0000_s1474" style="position:absolute;left:9758;top:9566;width:1006;height:22" coordorigin="9758,9566" coordsize="1006,22">
              <v:shape id="_x0000_s1475" style="position:absolute;left:9758;top:9566;width:1006;height:22" coordorigin="9758,9566" coordsize="1006,22" path="m10754,9566r-984,l9758,9576r12,12l10754,9588r10,-12l10754,9566e" fillcolor="black" stroked="f">
                <v:path arrowok="t"/>
              </v:shape>
            </v:group>
            <v:group id="_x0000_s1472" style="position:absolute;left:1124;top:9070;width:22;height:518" coordorigin="1124,9070" coordsize="22,518">
              <v:shape id="_x0000_s1473" style="position:absolute;left:1124;top:9070;width:22;height:518" coordorigin="1124,9070" coordsize="22,518" path="m1124,9070r,518l1134,9576r12,-10l1146,9092r-22,-22e" fillcolor="black" stroked="f">
                <v:path arrowok="t"/>
              </v:shape>
            </v:group>
            <v:group id="_x0000_s1470" style="position:absolute;left:1134;top:10062;width:1380;height:22" coordorigin="1134,10062" coordsize="1380,22">
              <v:shape id="_x0000_s1471" style="position:absolute;left:1134;top:10062;width:1380;height:22" coordorigin="1134,10062" coordsize="1380,22" path="m2504,10062r-1358,l1134,10072r12,12l2504,10084r10,-12l2504,10062e" fillcolor="black" stroked="f">
                <v:path arrowok="t"/>
              </v:shape>
            </v:group>
            <v:group id="_x0000_s1468" style="position:absolute;left:2514;top:10062;width:7244;height:22" coordorigin="2514,10062" coordsize="7244,22">
              <v:shape id="_x0000_s1469" style="position:absolute;left:2514;top:10062;width:7244;height:22" coordorigin="2514,10062" coordsize="7244,22" path="m9748,10062r-7222,l2514,10072r12,12l9748,10084r10,-12l9748,10062e" fillcolor="black" stroked="f">
                <v:path arrowok="t"/>
              </v:shape>
            </v:group>
            <v:group id="_x0000_s1466" style="position:absolute;left:9758;top:10062;width:1006;height:22" coordorigin="9758,10062" coordsize="1006,22">
              <v:shape id="_x0000_s1467" style="position:absolute;left:9758;top:10062;width:1006;height:22" coordorigin="9758,10062" coordsize="1006,22" path="m10754,10062r-984,l9758,10072r12,12l10754,10084r10,-12l10754,10062e" fillcolor="black" stroked="f">
                <v:path arrowok="t"/>
              </v:shape>
            </v:group>
            <v:group id="_x0000_s1464" style="position:absolute;left:1124;top:9566;width:22;height:518" coordorigin="1124,9566" coordsize="22,518">
              <v:shape id="_x0000_s1465" style="position:absolute;left:1124;top:9566;width:22;height:518" coordorigin="1124,9566" coordsize="22,518" path="m1124,9566r,518l1134,10072r12,-10l1146,9588r-22,-22e" fillcolor="black" stroked="f">
                <v:path arrowok="t"/>
              </v:shape>
            </v:group>
            <v:group id="_x0000_s1462" style="position:absolute;left:1134;top:10558;width:1380;height:22" coordorigin="1134,10558" coordsize="1380,22">
              <v:shape id="_x0000_s1463" style="position:absolute;left:1134;top:10558;width:1380;height:22" coordorigin="1134,10558" coordsize="1380,22" path="m2504,10558r-1358,l1134,10568r12,12l2504,10580r10,-12l2504,10558e" fillcolor="black" stroked="f">
                <v:path arrowok="t"/>
              </v:shape>
            </v:group>
            <v:group id="_x0000_s1460" style="position:absolute;left:2514;top:10558;width:7244;height:22" coordorigin="2514,10558" coordsize="7244,22">
              <v:shape id="_x0000_s1461" style="position:absolute;left:2514;top:10558;width:7244;height:22" coordorigin="2514,10558" coordsize="7244,22" path="m9748,10558r-7222,l2514,10568r12,12l9748,10580r10,-12l9748,10558e" fillcolor="black" stroked="f">
                <v:path arrowok="t"/>
              </v:shape>
            </v:group>
            <v:group id="_x0000_s1458" style="position:absolute;left:9758;top:10558;width:1006;height:22" coordorigin="9758,10558" coordsize="1006,22">
              <v:shape id="_x0000_s1459" style="position:absolute;left:9758;top:10558;width:1006;height:22" coordorigin="9758,10558" coordsize="1006,22" path="m10754,10558r-984,l9758,10568r12,12l10754,10580r10,-12l10754,10558e" fillcolor="black" stroked="f">
                <v:path arrowok="t"/>
              </v:shape>
            </v:group>
            <v:group id="_x0000_s1456" style="position:absolute;left:1124;top:10062;width:22;height:518" coordorigin="1124,10062" coordsize="22,518">
              <v:shape id="_x0000_s1457" style="position:absolute;left:1124;top:10062;width:22;height:518" coordorigin="1124,10062" coordsize="22,518" path="m1124,10062r,518l1134,10568r12,-10l1146,10084r-22,-22e" fillcolor="black" stroked="f">
                <v:path arrowok="t"/>
              </v:shape>
            </v:group>
            <v:group id="_x0000_s1454" style="position:absolute;left:1134;top:11054;width:1380;height:22" coordorigin="1134,11054" coordsize="1380,22">
              <v:shape id="_x0000_s1455" style="position:absolute;left:1134;top:11054;width:1380;height:22" coordorigin="1134,11054" coordsize="1380,22" path="m2504,11054r-1358,l1134,11064r12,12l2504,11076r10,-12l2504,11054e" fillcolor="black" stroked="f">
                <v:path arrowok="t"/>
              </v:shape>
            </v:group>
            <v:group id="_x0000_s1452" style="position:absolute;left:2514;top:11054;width:7244;height:22" coordorigin="2514,11054" coordsize="7244,22">
              <v:shape id="_x0000_s1453" style="position:absolute;left:2514;top:11054;width:7244;height:22" coordorigin="2514,11054" coordsize="7244,22" path="m9748,11054r-7222,l2514,11064r12,12l9748,11076r10,-12l9748,11054e" fillcolor="black" stroked="f">
                <v:path arrowok="t"/>
              </v:shape>
            </v:group>
            <v:group id="_x0000_s1450" style="position:absolute;left:9758;top:11054;width:1006;height:22" coordorigin="9758,11054" coordsize="1006,22">
              <v:shape id="_x0000_s1451" style="position:absolute;left:9758;top:11054;width:1006;height:22" coordorigin="9758,11054" coordsize="1006,22" path="m10754,11054r-984,l9758,11064r12,12l10754,11076r10,-12l10754,11054e" fillcolor="black" stroked="f">
                <v:path arrowok="t"/>
              </v:shape>
            </v:group>
            <v:group id="_x0000_s1448" style="position:absolute;left:1124;top:10558;width:22;height:518" coordorigin="1124,10558" coordsize="22,518">
              <v:shape id="_x0000_s1449" style="position:absolute;left:1124;top:10558;width:22;height:518" coordorigin="1124,10558" coordsize="22,518" path="m1124,10558r,518l1134,11064r12,-10l1146,10580r-22,-22e" fillcolor="black" stroked="f">
                <v:path arrowok="t"/>
              </v:shape>
            </v:group>
            <v:group id="_x0000_s1446" style="position:absolute;left:1134;top:11550;width:1380;height:22" coordorigin="1134,11550" coordsize="1380,22">
              <v:shape id="_x0000_s1447" style="position:absolute;left:1134;top:11550;width:1380;height:22" coordorigin="1134,11550" coordsize="1380,22" path="m2504,11550r-1358,l1134,11560r12,12l2504,11572r10,-12l2504,11550e" fillcolor="black" stroked="f">
                <v:path arrowok="t"/>
              </v:shape>
            </v:group>
            <v:group id="_x0000_s1444" style="position:absolute;left:2514;top:11550;width:7244;height:22" coordorigin="2514,11550" coordsize="7244,22">
              <v:shape id="_x0000_s1445" style="position:absolute;left:2514;top:11550;width:7244;height:22" coordorigin="2514,11550" coordsize="7244,22" path="m9748,11550r-7222,l2514,11560r12,12l9748,11572r10,-12l9748,11550e" fillcolor="black" stroked="f">
                <v:path arrowok="t"/>
              </v:shape>
            </v:group>
            <v:group id="_x0000_s1442" style="position:absolute;left:9758;top:11550;width:1006;height:22" coordorigin="9758,11550" coordsize="1006,22">
              <v:shape id="_x0000_s1443" style="position:absolute;left:9758;top:11550;width:1006;height:22" coordorigin="9758,11550" coordsize="1006,22" path="m10754,11550r-984,l9758,11560r12,12l10754,11572r10,-12l10754,11550e" fillcolor="black" stroked="f">
                <v:path arrowok="t"/>
              </v:shape>
            </v:group>
            <v:group id="_x0000_s1440" style="position:absolute;left:1124;top:11054;width:22;height:518" coordorigin="1124,11054" coordsize="22,518">
              <v:shape id="_x0000_s1441" style="position:absolute;left:1124;top:11054;width:22;height:518" coordorigin="1124,11054" coordsize="22,518" path="m1124,11054r,518l1134,11560r12,-10l1146,11076r-22,-22e" fillcolor="black" stroked="f">
                <v:path arrowok="t"/>
              </v:shape>
            </v:group>
            <v:group id="_x0000_s1438" style="position:absolute;left:1134;top:12046;width:1380;height:22" coordorigin="1134,12046" coordsize="1380,22">
              <v:shape id="_x0000_s1439" style="position:absolute;left:1134;top:12046;width:1380;height:22" coordorigin="1134,12046" coordsize="1380,22" path="m2504,12046r-1358,l1134,12056r12,12l2504,12068r10,-12l2504,12046e" fillcolor="black" stroked="f">
                <v:path arrowok="t"/>
              </v:shape>
            </v:group>
            <v:group id="_x0000_s1436" style="position:absolute;left:2514;top:12046;width:7244;height:22" coordorigin="2514,12046" coordsize="7244,22">
              <v:shape id="_x0000_s1437" style="position:absolute;left:2514;top:12046;width:7244;height:22" coordorigin="2514,12046" coordsize="7244,22" path="m9748,12046r-7222,l2514,12056r12,12l9748,12068r10,-12l9748,12046e" fillcolor="black" stroked="f">
                <v:path arrowok="t"/>
              </v:shape>
            </v:group>
            <v:group id="_x0000_s1434" style="position:absolute;left:9758;top:12046;width:1006;height:22" coordorigin="9758,12046" coordsize="1006,22">
              <v:shape id="_x0000_s1435" style="position:absolute;left:9758;top:12046;width:1006;height:22" coordorigin="9758,12046" coordsize="1006,22" path="m10754,12046r-984,l9758,12056r12,12l10754,12068r10,-12l10754,12046e" fillcolor="black" stroked="f">
                <v:path arrowok="t"/>
              </v:shape>
            </v:group>
            <v:group id="_x0000_s1432" style="position:absolute;left:1124;top:11550;width:22;height:518" coordorigin="1124,11550" coordsize="22,518">
              <v:shape id="_x0000_s1433" style="position:absolute;left:1124;top:11550;width:22;height:518" coordorigin="1124,11550" coordsize="22,518" path="m1124,11550r,518l1134,12056r12,-10l1146,11572r-22,-22e" fillcolor="black" stroked="f">
                <v:path arrowok="t"/>
              </v:shape>
            </v:group>
            <v:group id="_x0000_s1430" style="position:absolute;left:1134;top:12542;width:1380;height:22" coordorigin="1134,12542" coordsize="1380,22">
              <v:shape id="_x0000_s1431" style="position:absolute;left:1134;top:12542;width:1380;height:22" coordorigin="1134,12542" coordsize="1380,22" path="m2504,12542r-1358,l1134,12552r12,12l2504,12564r10,-12l2504,12542e" fillcolor="black" stroked="f">
                <v:path arrowok="t"/>
              </v:shape>
            </v:group>
            <v:group id="_x0000_s1428" style="position:absolute;left:2514;top:12542;width:7244;height:22" coordorigin="2514,12542" coordsize="7244,22">
              <v:shape id="_x0000_s1429" style="position:absolute;left:2514;top:12542;width:7244;height:22" coordorigin="2514,12542" coordsize="7244,22" path="m9748,12542r-7222,l2514,12552r12,12l9748,12564r10,-12l9748,12542e" fillcolor="black" stroked="f">
                <v:path arrowok="t"/>
              </v:shape>
            </v:group>
            <v:group id="_x0000_s1426" style="position:absolute;left:9758;top:12542;width:1006;height:22" coordorigin="9758,12542" coordsize="1006,22">
              <v:shape id="_x0000_s1427" style="position:absolute;left:9758;top:12542;width:1006;height:22" coordorigin="9758,12542" coordsize="1006,22" path="m10754,12542r-984,l9758,12552r12,12l10754,12564r10,-12l10754,12542e" fillcolor="black" stroked="f">
                <v:path arrowok="t"/>
              </v:shape>
            </v:group>
            <v:group id="_x0000_s1424" style="position:absolute;left:1124;top:12046;width:22;height:518" coordorigin="1124,12046" coordsize="22,518">
              <v:shape id="_x0000_s1425" style="position:absolute;left:1124;top:12046;width:22;height:518" coordorigin="1124,12046" coordsize="22,518" path="m1124,12046r,518l1134,12552r12,-10l1146,12068r-22,-22e" fillcolor="black" stroked="f">
                <v:path arrowok="t"/>
              </v:shape>
            </v:group>
            <v:group id="_x0000_s1422" style="position:absolute;left:1134;top:13038;width:1380;height:22" coordorigin="1134,13038" coordsize="1380,22">
              <v:shape id="_x0000_s1423" style="position:absolute;left:1134;top:13038;width:1380;height:22" coordorigin="1134,13038" coordsize="1380,22" path="m2504,13038r-1358,l1134,13048r12,12l2504,13060r10,-12l2504,13038e" fillcolor="black" stroked="f">
                <v:path arrowok="t"/>
              </v:shape>
            </v:group>
            <v:group id="_x0000_s1420" style="position:absolute;left:2514;top:13038;width:7244;height:22" coordorigin="2514,13038" coordsize="7244,22">
              <v:shape id="_x0000_s1421" style="position:absolute;left:2514;top:13038;width:7244;height:22" coordorigin="2514,13038" coordsize="7244,22" path="m9748,13038r-7222,l2514,13048r12,12l9748,13060r10,-12l9748,13038e" fillcolor="black" stroked="f">
                <v:path arrowok="t"/>
              </v:shape>
            </v:group>
            <v:group id="_x0000_s1418" style="position:absolute;left:9758;top:13038;width:1006;height:22" coordorigin="9758,13038" coordsize="1006,22">
              <v:shape id="_x0000_s1419" style="position:absolute;left:9758;top:13038;width:1006;height:22" coordorigin="9758,13038" coordsize="1006,22" path="m10754,13038r-984,l9758,13048r12,12l10754,13060r10,-12l10754,13038e" fillcolor="black" stroked="f">
                <v:path arrowok="t"/>
              </v:shape>
            </v:group>
            <v:group id="_x0000_s1416" style="position:absolute;left:1124;top:12542;width:22;height:518" coordorigin="1124,12542" coordsize="22,518">
              <v:shape id="_x0000_s1417" style="position:absolute;left:1124;top:12542;width:22;height:518" coordorigin="1124,12542" coordsize="22,518" path="m1124,12542r,518l1134,13048r12,-10l1146,12564r-22,-22e" fillcolor="black" stroked="f">
                <v:path arrowok="t"/>
              </v:shape>
            </v:group>
            <v:group id="_x0000_s1414" style="position:absolute;left:1134;top:13534;width:1380;height:22" coordorigin="1134,13534" coordsize="1380,22">
              <v:shape id="_x0000_s1415" style="position:absolute;left:1134;top:13534;width:1380;height:22" coordorigin="1134,13534" coordsize="1380,22" path="m2504,13534r-1358,l1134,13544r12,12l2504,13556r10,-12l2504,13534e" fillcolor="black" stroked="f">
                <v:path arrowok="t"/>
              </v:shape>
            </v:group>
            <v:group id="_x0000_s1412" style="position:absolute;left:2514;top:13534;width:7244;height:22" coordorigin="2514,13534" coordsize="7244,22">
              <v:shape id="_x0000_s1413" style="position:absolute;left:2514;top:13534;width:7244;height:22" coordorigin="2514,13534" coordsize="7244,22" path="m9748,13534r-7222,l2514,13544r12,12l9748,13556r10,-12l9748,13534e" fillcolor="black" stroked="f">
                <v:path arrowok="t"/>
              </v:shape>
            </v:group>
            <v:group id="_x0000_s1410" style="position:absolute;left:9758;top:13534;width:1006;height:22" coordorigin="9758,13534" coordsize="1006,22">
              <v:shape id="_x0000_s1411" style="position:absolute;left:9758;top:13534;width:1006;height:22" coordorigin="9758,13534" coordsize="1006,22" path="m10754,13534r-984,l9758,13544r12,12l10754,13556r10,-12l10754,13534e" fillcolor="black" stroked="f">
                <v:path arrowok="t"/>
              </v:shape>
            </v:group>
            <v:group id="_x0000_s1408" style="position:absolute;left:1124;top:13038;width:22;height:518" coordorigin="1124,13038" coordsize="22,518">
              <v:shape id="_x0000_s1409" style="position:absolute;left:1124;top:13038;width:22;height:518" coordorigin="1124,13038" coordsize="22,518" path="m1124,13038r,518l1134,13544r12,-10l1146,13060r-22,-22e" fillcolor="black" stroked="f">
                <v:path arrowok="t"/>
              </v:shape>
            </v:group>
            <v:group id="_x0000_s1406" style="position:absolute;left:1134;top:14030;width:1380;height:22" coordorigin="1134,14030" coordsize="1380,22">
              <v:shape id="_x0000_s1407" style="position:absolute;left:1134;top:14030;width:1380;height:22" coordorigin="1134,14030" coordsize="1380,22" path="m2504,14030r-1358,l1134,14040r12,12l2504,14052r10,-12l2504,14030e" fillcolor="black" stroked="f">
                <v:path arrowok="t"/>
              </v:shape>
            </v:group>
            <v:group id="_x0000_s1404" style="position:absolute;left:2514;top:14030;width:7244;height:22" coordorigin="2514,14030" coordsize="7244,22">
              <v:shape id="_x0000_s1405" style="position:absolute;left:2514;top:14030;width:7244;height:22" coordorigin="2514,14030" coordsize="7244,22" path="m9748,14030r-7222,l2514,14040r12,12l9748,14052r10,-12l9748,14030e" fillcolor="black" stroked="f">
                <v:path arrowok="t"/>
              </v:shape>
            </v:group>
            <v:group id="_x0000_s1402" style="position:absolute;left:9758;top:14030;width:1006;height:22" coordorigin="9758,14030" coordsize="1006,22">
              <v:shape id="_x0000_s1403" style="position:absolute;left:9758;top:14030;width:1006;height:22" coordorigin="9758,14030" coordsize="1006,22" path="m10754,14030r-984,l9758,14040r12,12l10754,14052r10,-12l10754,14030e" fillcolor="black" stroked="f">
                <v:path arrowok="t"/>
              </v:shape>
            </v:group>
            <v:group id="_x0000_s1400" style="position:absolute;left:1124;top:13534;width:22;height:518" coordorigin="1124,13534" coordsize="22,518">
              <v:shape id="_x0000_s1401" style="position:absolute;left:1124;top:13534;width:22;height:518" coordorigin="1124,13534" coordsize="22,518" path="m1124,13534r,518l1134,14040r12,-10l1146,13556r-22,-22e" fillcolor="black" stroked="f">
                <v:path arrowok="t"/>
              </v:shape>
            </v:group>
            <v:group id="_x0000_s1398" style="position:absolute;left:1134;top:14526;width:1380;height:22" coordorigin="1134,14526" coordsize="1380,22">
              <v:shape id="_x0000_s1399" style="position:absolute;left:1134;top:14526;width:1380;height:22" coordorigin="1134,14526" coordsize="1380,22" path="m2504,14526r-1358,l1134,14536r12,12l2504,14548r10,-12l2504,14526e" fillcolor="black" stroked="f">
                <v:path arrowok="t"/>
              </v:shape>
            </v:group>
            <v:group id="_x0000_s1396" style="position:absolute;left:2514;top:14526;width:7244;height:22" coordorigin="2514,14526" coordsize="7244,22">
              <v:shape id="_x0000_s1397" style="position:absolute;left:2514;top:14526;width:7244;height:22" coordorigin="2514,14526" coordsize="7244,22" path="m9748,14526r-7222,l2514,14536r12,12l9748,14548r10,-12l9748,14526e" fillcolor="black" stroked="f">
                <v:path arrowok="t"/>
              </v:shape>
            </v:group>
            <v:group id="_x0000_s1394" style="position:absolute;left:9758;top:14526;width:1006;height:22" coordorigin="9758,14526" coordsize="1006,22">
              <v:shape id="_x0000_s1395" style="position:absolute;left:9758;top:14526;width:1006;height:22" coordorigin="9758,14526" coordsize="1006,22" path="m10754,14526r-984,l9758,14536r12,12l10754,14548r10,-12l10754,14526e" fillcolor="black" stroked="f">
                <v:path arrowok="t"/>
              </v:shape>
            </v:group>
            <v:group id="_x0000_s1392" style="position:absolute;left:1124;top:14030;width:22;height:518" coordorigin="1124,14030" coordsize="22,518">
              <v:shape id="_x0000_s1393" style="position:absolute;left:1124;top:14030;width:22;height:518" coordorigin="1124,14030" coordsize="22,518" path="m1124,14030r,518l1134,14536r12,-10l1146,14052r-22,-22e" fillcolor="black" stroked="f">
                <v:path arrowok="t"/>
              </v:shape>
            </v:group>
            <v:group id="_x0000_s1390" style="position:absolute;left:1134;top:15022;width:1380;height:22" coordorigin="1134,15022" coordsize="1380,22">
              <v:shape id="_x0000_s1391" style="position:absolute;left:1134;top:15022;width:1380;height:22" coordorigin="1134,15022" coordsize="1380,22" path="m2504,15022r-1358,l1134,15032r12,12l2504,15044r10,-12l2504,15022e" fillcolor="black" stroked="f">
                <v:path arrowok="t"/>
              </v:shape>
            </v:group>
            <v:group id="_x0000_s1388" style="position:absolute;left:2514;top:15022;width:7244;height:22" coordorigin="2514,15022" coordsize="7244,22">
              <v:shape id="_x0000_s1389" style="position:absolute;left:2514;top:15022;width:7244;height:22" coordorigin="2514,15022" coordsize="7244,22" path="m9748,15022r-7222,l2514,15032r12,12l9748,15044r10,-12l9748,15022e" fillcolor="black" stroked="f">
                <v:path arrowok="t"/>
              </v:shape>
            </v:group>
            <v:group id="_x0000_s1386" style="position:absolute;left:9758;top:15022;width:1006;height:22" coordorigin="9758,15022" coordsize="1006,22">
              <v:shape id="_x0000_s1387" style="position:absolute;left:9758;top:15022;width:1006;height:22" coordorigin="9758,15022" coordsize="1006,22" path="m10754,15022r-984,l9758,15032r12,12l10754,15044r10,-12l10754,15022e" fillcolor="black" stroked="f">
                <v:path arrowok="t"/>
              </v:shape>
            </v:group>
            <v:group id="_x0000_s1384" style="position:absolute;left:1124;top:14526;width:22;height:518" coordorigin="1124,14526" coordsize="22,518">
              <v:shape id="_x0000_s1385" style="position:absolute;left:1124;top:14526;width:22;height:518" coordorigin="1124,14526" coordsize="22,518" path="m1124,14526r,518l1134,15032r12,-10l1146,14548r-22,-22e" fillcolor="black" stroked="f">
                <v:path arrowok="t"/>
              </v:shape>
            </v:group>
            <v:group id="_x0000_s1382" style="position:absolute;left:1124;top:15518;width:1402;height:22" coordorigin="1124,15518" coordsize="1402,22">
              <v:shape id="_x0000_s1383" style="position:absolute;left:1124;top:15518;width:1402;height:22" coordorigin="1124,15518" coordsize="1402,22" path="m2504,15518r-1358,l1134,15528r-10,12l2526,15540r-22,-22e" fillcolor="black" stroked="f">
                <v:path arrowok="t"/>
              </v:shape>
            </v:group>
            <v:group id="_x0000_s1380" style="position:absolute;left:2504;top:15518;width:7266;height:22" coordorigin="2504,15518" coordsize="7266,22">
              <v:shape id="_x0000_s1381" style="position:absolute;left:2504;top:15518;width:7266;height:22" coordorigin="2504,15518" coordsize="7266,22" path="m9748,15518r-7222,l2514,15528r-10,12l9770,15540r-22,-22e" fillcolor="black" stroked="f">
                <v:path arrowok="t"/>
              </v:shape>
            </v:group>
            <v:group id="_x0000_s1378" style="position:absolute;left:9748;top:15518;width:1028;height:22" coordorigin="9748,15518" coordsize="1028,22">
              <v:shape id="_x0000_s1379" style="position:absolute;left:9748;top:15518;width:1028;height:22" coordorigin="9748,15518" coordsize="1028,22" path="m10754,15518r-984,l9758,15528r-10,12l10776,15540r-22,-22e" fillcolor="black" stroked="f">
                <v:path arrowok="t"/>
              </v:shape>
            </v:group>
            <v:group id="_x0000_s1376" style="position:absolute;left:1124;top:15022;width:22;height:518" coordorigin="1124,15022" coordsize="22,518">
              <v:shape id="_x0000_s1377" style="position:absolute;left:1124;top:15022;width:22;height:518" coordorigin="1124,15022" coordsize="22,518" path="m1124,15022r,518l1134,15528r12,-10l1146,15044r-22,-22e" fillcolor="black" stroked="f">
                <v:path arrowok="t"/>
              </v:shape>
            </v:group>
            <v:group id="_x0000_s1374" style="position:absolute;left:2504;top:1144;width:22;height:496" coordorigin="2504,1144" coordsize="22,496">
              <v:shape id="_x0000_s1375" style="position:absolute;left:2504;top:1144;width:22;height:496" coordorigin="2504,1144" coordsize="22,496" path="m2514,1144r-10,12l2504,1630r10,10l2526,1630r,-474l2514,1144e" fillcolor="black" stroked="f">
                <v:path arrowok="t"/>
              </v:shape>
            </v:group>
            <v:group id="_x0000_s1372" style="position:absolute;left:2504;top:1640;width:22;height:496" coordorigin="2504,1640" coordsize="22,496">
              <v:shape id="_x0000_s1373" style="position:absolute;left:2504;top:1640;width:22;height:496" coordorigin="2504,1640" coordsize="22,496" path="m2514,1640r-10,12l2504,2126r10,10l2526,2126r,-474l2514,1640e" fillcolor="black" stroked="f">
                <v:path arrowok="t"/>
              </v:shape>
            </v:group>
            <v:group id="_x0000_s1370" style="position:absolute;left:2504;top:2136;width:22;height:496" coordorigin="2504,2136" coordsize="22,496">
              <v:shape id="_x0000_s1371" style="position:absolute;left:2504;top:2136;width:22;height:496" coordorigin="2504,2136" coordsize="22,496" path="m2514,2136r-10,12l2504,2622r10,10l2526,2622r,-474l2514,2136e" fillcolor="black" stroked="f">
                <v:path arrowok="t"/>
              </v:shape>
            </v:group>
            <v:group id="_x0000_s1368" style="position:absolute;left:2504;top:2632;width:22;height:496" coordorigin="2504,2632" coordsize="22,496">
              <v:shape id="_x0000_s1369" style="position:absolute;left:2504;top:2632;width:22;height:496" coordorigin="2504,2632" coordsize="22,496" path="m2514,2632r-10,12l2504,3118r10,10l2526,3118r,-474l2514,2632e" fillcolor="black" stroked="f">
                <v:path arrowok="t"/>
              </v:shape>
            </v:group>
            <v:group id="_x0000_s1366" style="position:absolute;left:2504;top:3128;width:22;height:496" coordorigin="2504,3128" coordsize="22,496">
              <v:shape id="_x0000_s1367" style="position:absolute;left:2504;top:3128;width:22;height:496" coordorigin="2504,3128" coordsize="22,496" path="m2514,3128r-10,12l2504,3614r10,10l2526,3614r,-474l2514,3128e" fillcolor="black" stroked="f">
                <v:path arrowok="t"/>
              </v:shape>
            </v:group>
            <v:group id="_x0000_s1364" style="position:absolute;left:2504;top:3624;width:22;height:496" coordorigin="2504,3624" coordsize="22,496">
              <v:shape id="_x0000_s1365" style="position:absolute;left:2504;top:3624;width:22;height:496" coordorigin="2504,3624" coordsize="22,496" path="m2514,3624r-10,12l2504,4110r10,10l2526,4110r,-474l2514,3624e" fillcolor="black" stroked="f">
                <v:path arrowok="t"/>
              </v:shape>
            </v:group>
            <v:group id="_x0000_s1362" style="position:absolute;left:2504;top:4120;width:22;height:496" coordorigin="2504,4120" coordsize="22,496">
              <v:shape id="_x0000_s1363" style="position:absolute;left:2504;top:4120;width:22;height:496" coordorigin="2504,4120" coordsize="22,496" path="m2514,4120r-10,12l2504,4606r10,10l2526,4606r,-474l2514,4120e" fillcolor="black" stroked="f">
                <v:path arrowok="t"/>
              </v:shape>
            </v:group>
            <v:group id="_x0000_s1360" style="position:absolute;left:2504;top:4616;width:22;height:496" coordorigin="2504,4616" coordsize="22,496">
              <v:shape id="_x0000_s1361" style="position:absolute;left:2504;top:4616;width:22;height:496" coordorigin="2504,4616" coordsize="22,496" path="m2514,4616r-10,12l2504,5102r10,10l2526,5102r,-474l2514,4616e" fillcolor="black" stroked="f">
                <v:path arrowok="t"/>
              </v:shape>
            </v:group>
            <v:group id="_x0000_s1358" style="position:absolute;left:2504;top:5112;width:22;height:496" coordorigin="2504,5112" coordsize="22,496">
              <v:shape id="_x0000_s1359" style="position:absolute;left:2504;top:5112;width:22;height:496" coordorigin="2504,5112" coordsize="22,496" path="m2514,5112r-10,12l2504,5598r10,10l2526,5598r,-474l2514,5112e" fillcolor="black" stroked="f">
                <v:path arrowok="t"/>
              </v:shape>
            </v:group>
            <v:group id="_x0000_s1356" style="position:absolute;left:2504;top:5608;width:22;height:496" coordorigin="2504,5608" coordsize="22,496">
              <v:shape id="_x0000_s1357" style="position:absolute;left:2504;top:5608;width:22;height:496" coordorigin="2504,5608" coordsize="22,496" path="m2514,5608r-10,12l2504,6094r10,10l2526,6094r,-474l2514,5608e" fillcolor="black" stroked="f">
                <v:path arrowok="t"/>
              </v:shape>
            </v:group>
            <v:group id="_x0000_s1354" style="position:absolute;left:2504;top:6104;width:22;height:496" coordorigin="2504,6104" coordsize="22,496">
              <v:shape id="_x0000_s1355" style="position:absolute;left:2504;top:6104;width:22;height:496" coordorigin="2504,6104" coordsize="22,496" path="m2514,6104r-10,12l2504,6590r10,10l2526,6590r,-474l2514,6104e" fillcolor="black" stroked="f">
                <v:path arrowok="t"/>
              </v:shape>
            </v:group>
            <v:group id="_x0000_s1352" style="position:absolute;left:2504;top:6600;width:22;height:496" coordorigin="2504,6600" coordsize="22,496">
              <v:shape id="_x0000_s1353" style="position:absolute;left:2504;top:6600;width:22;height:496" coordorigin="2504,6600" coordsize="22,496" path="m2514,6600r-10,12l2504,7086r10,10l2526,7086r,-474l2514,6600e" fillcolor="black" stroked="f">
                <v:path arrowok="t"/>
              </v:shape>
            </v:group>
            <v:group id="_x0000_s1350" style="position:absolute;left:2504;top:7096;width:22;height:496" coordorigin="2504,7096" coordsize="22,496">
              <v:shape id="_x0000_s1351" style="position:absolute;left:2504;top:7096;width:22;height:496" coordorigin="2504,7096" coordsize="22,496" path="m2514,7096r-10,12l2504,7582r10,10l2526,7582r,-474l2514,7096e" fillcolor="black" stroked="f">
                <v:path arrowok="t"/>
              </v:shape>
            </v:group>
            <v:group id="_x0000_s1348" style="position:absolute;left:2504;top:7592;width:22;height:496" coordorigin="2504,7592" coordsize="22,496">
              <v:shape id="_x0000_s1349" style="position:absolute;left:2504;top:7592;width:22;height:496" coordorigin="2504,7592" coordsize="22,496" path="m2514,7592r-10,12l2504,8078r10,10l2526,8078r,-474l2514,7592e" fillcolor="black" stroked="f">
                <v:path arrowok="t"/>
              </v:shape>
            </v:group>
            <v:group id="_x0000_s1346" style="position:absolute;left:2504;top:8088;width:22;height:496" coordorigin="2504,8088" coordsize="22,496">
              <v:shape id="_x0000_s1347" style="position:absolute;left:2504;top:8088;width:22;height:496" coordorigin="2504,8088" coordsize="22,496" path="m2514,8088r-10,12l2504,8574r10,10l2526,8574r,-474l2514,8088e" fillcolor="black" stroked="f">
                <v:path arrowok="t"/>
              </v:shape>
            </v:group>
            <v:group id="_x0000_s1344" style="position:absolute;left:2504;top:8584;width:22;height:496" coordorigin="2504,8584" coordsize="22,496">
              <v:shape id="_x0000_s1345" style="position:absolute;left:2504;top:8584;width:22;height:496" coordorigin="2504,8584" coordsize="22,496" path="m2514,8584r-10,12l2504,9070r10,10l2526,9070r,-474l2514,8584e" fillcolor="black" stroked="f">
                <v:path arrowok="t"/>
              </v:shape>
            </v:group>
            <v:group id="_x0000_s1342" style="position:absolute;left:2504;top:9080;width:22;height:496" coordorigin="2504,9080" coordsize="22,496">
              <v:shape id="_x0000_s1343" style="position:absolute;left:2504;top:9080;width:22;height:496" coordorigin="2504,9080" coordsize="22,496" path="m2514,9080r-10,12l2504,9566r10,10l2526,9566r,-474l2514,9080e" fillcolor="black" stroked="f">
                <v:path arrowok="t"/>
              </v:shape>
            </v:group>
            <v:group id="_x0000_s1340" style="position:absolute;left:2504;top:9576;width:22;height:496" coordorigin="2504,9576" coordsize="22,496">
              <v:shape id="_x0000_s1341" style="position:absolute;left:2504;top:9576;width:22;height:496" coordorigin="2504,9576" coordsize="22,496" path="m2514,9576r-10,12l2504,10062r10,10l2526,10062r,-474l2514,9576e" fillcolor="black" stroked="f">
                <v:path arrowok="t"/>
              </v:shape>
            </v:group>
            <v:group id="_x0000_s1338" style="position:absolute;left:2504;top:10072;width:22;height:496" coordorigin="2504,10072" coordsize="22,496">
              <v:shape id="_x0000_s1339" style="position:absolute;left:2504;top:10072;width:22;height:496" coordorigin="2504,10072" coordsize="22,496" path="m2514,10072r-10,12l2504,10558r10,10l2526,10558r,-474l2514,10072e" fillcolor="black" stroked="f">
                <v:path arrowok="t"/>
              </v:shape>
            </v:group>
            <v:group id="_x0000_s1336" style="position:absolute;left:2504;top:10568;width:22;height:496" coordorigin="2504,10568" coordsize="22,496">
              <v:shape id="_x0000_s1337" style="position:absolute;left:2504;top:10568;width:22;height:496" coordorigin="2504,10568" coordsize="22,496" path="m2514,10568r-10,12l2504,11054r10,10l2526,11054r,-474l2514,10568e" fillcolor="black" stroked="f">
                <v:path arrowok="t"/>
              </v:shape>
            </v:group>
            <v:group id="_x0000_s1334" style="position:absolute;left:2504;top:11064;width:22;height:496" coordorigin="2504,11064" coordsize="22,496">
              <v:shape id="_x0000_s1335" style="position:absolute;left:2504;top:11064;width:22;height:496" coordorigin="2504,11064" coordsize="22,496" path="m2514,11064r-10,12l2504,11550r10,10l2526,11550r,-474l2514,11064e" fillcolor="black" stroked="f">
                <v:path arrowok="t"/>
              </v:shape>
            </v:group>
            <v:group id="_x0000_s1332" style="position:absolute;left:2504;top:11560;width:22;height:496" coordorigin="2504,11560" coordsize="22,496">
              <v:shape id="_x0000_s1333" style="position:absolute;left:2504;top:11560;width:22;height:496" coordorigin="2504,11560" coordsize="22,496" path="m2514,11560r-10,12l2504,12046r10,10l2526,12046r,-474l2514,11560e" fillcolor="black" stroked="f">
                <v:path arrowok="t"/>
              </v:shape>
            </v:group>
            <v:group id="_x0000_s1330" style="position:absolute;left:2504;top:12056;width:22;height:496" coordorigin="2504,12056" coordsize="22,496">
              <v:shape id="_x0000_s1331" style="position:absolute;left:2504;top:12056;width:22;height:496" coordorigin="2504,12056" coordsize="22,496" path="m2514,12056r-10,12l2504,12542r10,10l2526,12542r,-474l2514,12056e" fillcolor="black" stroked="f">
                <v:path arrowok="t"/>
              </v:shape>
            </v:group>
            <v:group id="_x0000_s1328" style="position:absolute;left:2504;top:12552;width:22;height:496" coordorigin="2504,12552" coordsize="22,496">
              <v:shape id="_x0000_s1329" style="position:absolute;left:2504;top:12552;width:22;height:496" coordorigin="2504,12552" coordsize="22,496" path="m2514,12552r-10,12l2504,13038r10,10l2526,13038r,-474l2514,12552e" fillcolor="black" stroked="f">
                <v:path arrowok="t"/>
              </v:shape>
            </v:group>
            <v:group id="_x0000_s1326" style="position:absolute;left:2504;top:13048;width:22;height:496" coordorigin="2504,13048" coordsize="22,496">
              <v:shape id="_x0000_s1327" style="position:absolute;left:2504;top:13048;width:22;height:496" coordorigin="2504,13048" coordsize="22,496" path="m2514,13048r-10,12l2504,13534r10,10l2526,13534r,-474l2514,13048e" fillcolor="black" stroked="f">
                <v:path arrowok="t"/>
              </v:shape>
            </v:group>
            <v:group id="_x0000_s1324" style="position:absolute;left:2504;top:13544;width:22;height:496" coordorigin="2504,13544" coordsize="22,496">
              <v:shape id="_x0000_s1325" style="position:absolute;left:2504;top:13544;width:22;height:496" coordorigin="2504,13544" coordsize="22,496" path="m2514,13544r-10,12l2504,14030r10,10l2526,14030r,-474l2514,13544e" fillcolor="black" stroked="f">
                <v:path arrowok="t"/>
              </v:shape>
            </v:group>
            <v:group id="_x0000_s1322" style="position:absolute;left:2504;top:14040;width:22;height:496" coordorigin="2504,14040" coordsize="22,496">
              <v:shape id="_x0000_s1323" style="position:absolute;left:2504;top:14040;width:22;height:496" coordorigin="2504,14040" coordsize="22,496" path="m2514,14040r-10,12l2504,14526r10,10l2526,14526r,-474l2514,14040e" fillcolor="black" stroked="f">
                <v:path arrowok="t"/>
              </v:shape>
            </v:group>
            <v:group id="_x0000_s1320" style="position:absolute;left:2504;top:14536;width:22;height:496" coordorigin="2504,14536" coordsize="22,496">
              <v:shape id="_x0000_s1321" style="position:absolute;left:2504;top:14536;width:22;height:496" coordorigin="2504,14536" coordsize="22,496" path="m2514,14536r-10,12l2504,15022r10,10l2526,15022r,-474l2514,14536e" fillcolor="black" stroked="f">
                <v:path arrowok="t"/>
              </v:shape>
            </v:group>
            <v:group id="_x0000_s1318" style="position:absolute;left:2504;top:15032;width:22;height:496" coordorigin="2504,15032" coordsize="22,496">
              <v:shape id="_x0000_s1319" style="position:absolute;left:2504;top:15032;width:22;height:496" coordorigin="2504,15032" coordsize="22,496" path="m2514,15032r-10,12l2504,15518r10,10l2526,15518r,-474l2514,15032e" fillcolor="black" stroked="f">
                <v:path arrowok="t"/>
              </v:shape>
            </v:group>
            <v:group id="_x0000_s1316" style="position:absolute;left:9748;top:1144;width:22;height:496" coordorigin="9748,1144" coordsize="22,496">
              <v:shape id="_x0000_s1317" style="position:absolute;left:9748;top:1144;width:22;height:496" coordorigin="9748,1144" coordsize="22,496" path="m9758,1144r-10,12l9748,1630r10,10l9770,1630r,-474l9758,1144e" fillcolor="black" stroked="f">
                <v:path arrowok="t"/>
              </v:shape>
            </v:group>
            <v:group id="_x0000_s1314" style="position:absolute;left:9748;top:1640;width:22;height:496" coordorigin="9748,1640" coordsize="22,496">
              <v:shape id="_x0000_s1315" style="position:absolute;left:9748;top:1640;width:22;height:496" coordorigin="9748,1640" coordsize="22,496" path="m9758,1640r-10,12l9748,2126r10,10l9770,2126r,-474l9758,1640e" fillcolor="black" stroked="f">
                <v:path arrowok="t"/>
              </v:shape>
            </v:group>
            <v:group id="_x0000_s1312" style="position:absolute;left:9748;top:2136;width:22;height:496" coordorigin="9748,2136" coordsize="22,496">
              <v:shape id="_x0000_s1313" style="position:absolute;left:9748;top:2136;width:22;height:496" coordorigin="9748,2136" coordsize="22,496" path="m9758,2136r-10,12l9748,2622r10,10l9770,2622r,-474l9758,2136e" fillcolor="black" stroked="f">
                <v:path arrowok="t"/>
              </v:shape>
            </v:group>
            <v:group id="_x0000_s1310" style="position:absolute;left:9748;top:2632;width:22;height:496" coordorigin="9748,2632" coordsize="22,496">
              <v:shape id="_x0000_s1311" style="position:absolute;left:9748;top:2632;width:22;height:496" coordorigin="9748,2632" coordsize="22,496" path="m9758,2632r-10,12l9748,3118r10,10l9770,3118r,-474l9758,2632e" fillcolor="black" stroked="f">
                <v:path arrowok="t"/>
              </v:shape>
            </v:group>
            <v:group id="_x0000_s1308" style="position:absolute;left:9748;top:3128;width:22;height:496" coordorigin="9748,3128" coordsize="22,496">
              <v:shape id="_x0000_s1309" style="position:absolute;left:9748;top:3128;width:22;height:496" coordorigin="9748,3128" coordsize="22,496" path="m9758,3128r-10,12l9748,3614r10,10l9770,3614r,-474l9758,3128e" fillcolor="black" stroked="f">
                <v:path arrowok="t"/>
              </v:shape>
            </v:group>
            <v:group id="_x0000_s1306" style="position:absolute;left:9748;top:3624;width:22;height:496" coordorigin="9748,3624" coordsize="22,496">
              <v:shape id="_x0000_s1307" style="position:absolute;left:9748;top:3624;width:22;height:496" coordorigin="9748,3624" coordsize="22,496" path="m9758,3624r-10,12l9748,4110r10,10l9770,4110r,-474l9758,3624e" fillcolor="black" stroked="f">
                <v:path arrowok="t"/>
              </v:shape>
            </v:group>
            <v:group id="_x0000_s1304" style="position:absolute;left:9748;top:4120;width:22;height:496" coordorigin="9748,4120" coordsize="22,496">
              <v:shape id="_x0000_s1305" style="position:absolute;left:9748;top:4120;width:22;height:496" coordorigin="9748,4120" coordsize="22,496" path="m9758,4120r-10,12l9748,4606r10,10l9770,4606r,-474l9758,4120e" fillcolor="black" stroked="f">
                <v:path arrowok="t"/>
              </v:shape>
            </v:group>
            <v:group id="_x0000_s1302" style="position:absolute;left:9748;top:4616;width:22;height:496" coordorigin="9748,4616" coordsize="22,496">
              <v:shape id="_x0000_s1303" style="position:absolute;left:9748;top:4616;width:22;height:496" coordorigin="9748,4616" coordsize="22,496" path="m9758,4616r-10,12l9748,5102r10,10l9770,5102r,-474l9758,4616e" fillcolor="black" stroked="f">
                <v:path arrowok="t"/>
              </v:shape>
            </v:group>
            <v:group id="_x0000_s1300" style="position:absolute;left:9748;top:5112;width:22;height:496" coordorigin="9748,5112" coordsize="22,496">
              <v:shape id="_x0000_s1301" style="position:absolute;left:9748;top:5112;width:22;height:496" coordorigin="9748,5112" coordsize="22,496" path="m9758,5112r-10,12l9748,5598r10,10l9770,5598r,-474l9758,5112e" fillcolor="black" stroked="f">
                <v:path arrowok="t"/>
              </v:shape>
            </v:group>
            <v:group id="_x0000_s1298" style="position:absolute;left:9748;top:5608;width:22;height:496" coordorigin="9748,5608" coordsize="22,496">
              <v:shape id="_x0000_s1299" style="position:absolute;left:9748;top:5608;width:22;height:496" coordorigin="9748,5608" coordsize="22,496" path="m9758,5608r-10,12l9748,6094r10,10l9770,6094r,-474l9758,5608e" fillcolor="black" stroked="f">
                <v:path arrowok="t"/>
              </v:shape>
            </v:group>
            <v:group id="_x0000_s1296" style="position:absolute;left:9748;top:6104;width:22;height:496" coordorigin="9748,6104" coordsize="22,496">
              <v:shape id="_x0000_s1297" style="position:absolute;left:9748;top:6104;width:22;height:496" coordorigin="9748,6104" coordsize="22,496" path="m9758,6104r-10,12l9748,6590r10,10l9770,6590r,-474l9758,6104e" fillcolor="black" stroked="f">
                <v:path arrowok="t"/>
              </v:shape>
            </v:group>
            <v:group id="_x0000_s1294" style="position:absolute;left:9748;top:6600;width:22;height:496" coordorigin="9748,6600" coordsize="22,496">
              <v:shape id="_x0000_s1295" style="position:absolute;left:9748;top:6600;width:22;height:496" coordorigin="9748,6600" coordsize="22,496" path="m9758,6600r-10,12l9748,7086r10,10l9770,7086r,-474l9758,6600e" fillcolor="black" stroked="f">
                <v:path arrowok="t"/>
              </v:shape>
            </v:group>
            <v:group id="_x0000_s1292" style="position:absolute;left:9748;top:7096;width:22;height:496" coordorigin="9748,7096" coordsize="22,496">
              <v:shape id="_x0000_s1293" style="position:absolute;left:9748;top:7096;width:22;height:496" coordorigin="9748,7096" coordsize="22,496" path="m9758,7096r-10,12l9748,7582r10,10l9770,7582r,-474l9758,7096e" fillcolor="black" stroked="f">
                <v:path arrowok="t"/>
              </v:shape>
            </v:group>
            <v:group id="_x0000_s1290" style="position:absolute;left:9748;top:7592;width:22;height:496" coordorigin="9748,7592" coordsize="22,496">
              <v:shape id="_x0000_s1291" style="position:absolute;left:9748;top:7592;width:22;height:496" coordorigin="9748,7592" coordsize="22,496" path="m9758,7592r-10,12l9748,8078r10,10l9770,8078r,-474l9758,7592e" fillcolor="black" stroked="f">
                <v:path arrowok="t"/>
              </v:shape>
            </v:group>
            <v:group id="_x0000_s1288" style="position:absolute;left:9748;top:8088;width:22;height:496" coordorigin="9748,8088" coordsize="22,496">
              <v:shape id="_x0000_s1289" style="position:absolute;left:9748;top:8088;width:22;height:496" coordorigin="9748,8088" coordsize="22,496" path="m9758,8088r-10,12l9748,8574r10,10l9770,8574r,-474l9758,8088e" fillcolor="black" stroked="f">
                <v:path arrowok="t"/>
              </v:shape>
            </v:group>
            <v:group id="_x0000_s1286" style="position:absolute;left:9748;top:8584;width:22;height:496" coordorigin="9748,8584" coordsize="22,496">
              <v:shape id="_x0000_s1287" style="position:absolute;left:9748;top:8584;width:22;height:496" coordorigin="9748,8584" coordsize="22,496" path="m9758,8584r-10,12l9748,9070r10,10l9770,9070r,-474l9758,8584e" fillcolor="black" stroked="f">
                <v:path arrowok="t"/>
              </v:shape>
            </v:group>
            <v:group id="_x0000_s1284" style="position:absolute;left:9748;top:9080;width:22;height:496" coordorigin="9748,9080" coordsize="22,496">
              <v:shape id="_x0000_s1285" style="position:absolute;left:9748;top:9080;width:22;height:496" coordorigin="9748,9080" coordsize="22,496" path="m9758,9080r-10,12l9748,9566r10,10l9770,9566r,-474l9758,9080e" fillcolor="black" stroked="f">
                <v:path arrowok="t"/>
              </v:shape>
            </v:group>
            <v:group id="_x0000_s1282" style="position:absolute;left:9748;top:9576;width:22;height:496" coordorigin="9748,9576" coordsize="22,496">
              <v:shape id="_x0000_s1283" style="position:absolute;left:9748;top:9576;width:22;height:496" coordorigin="9748,9576" coordsize="22,496" path="m9758,9576r-10,12l9748,10062r10,10l9770,10062r,-474l9758,9576e" fillcolor="black" stroked="f">
                <v:path arrowok="t"/>
              </v:shape>
            </v:group>
            <v:group id="_x0000_s1280" style="position:absolute;left:9748;top:10072;width:22;height:496" coordorigin="9748,10072" coordsize="22,496">
              <v:shape id="_x0000_s1281" style="position:absolute;left:9748;top:10072;width:22;height:496" coordorigin="9748,10072" coordsize="22,496" path="m9758,10072r-10,12l9748,10558r10,10l9770,10558r,-474l9758,10072e" fillcolor="black" stroked="f">
                <v:path arrowok="t"/>
              </v:shape>
            </v:group>
            <v:group id="_x0000_s1278" style="position:absolute;left:9748;top:10568;width:22;height:496" coordorigin="9748,10568" coordsize="22,496">
              <v:shape id="_x0000_s1279" style="position:absolute;left:9748;top:10568;width:22;height:496" coordorigin="9748,10568" coordsize="22,496" path="m9758,10568r-10,12l9748,11054r10,10l9770,11054r,-474l9758,10568e" fillcolor="black" stroked="f">
                <v:path arrowok="t"/>
              </v:shape>
            </v:group>
            <v:group id="_x0000_s1276" style="position:absolute;left:9748;top:11064;width:22;height:496" coordorigin="9748,11064" coordsize="22,496">
              <v:shape id="_x0000_s1277" style="position:absolute;left:9748;top:11064;width:22;height:496" coordorigin="9748,11064" coordsize="22,496" path="m9758,11064r-10,12l9748,11550r10,10l9770,11550r,-474l9758,11064e" fillcolor="black" stroked="f">
                <v:path arrowok="t"/>
              </v:shape>
            </v:group>
            <v:group id="_x0000_s1274" style="position:absolute;left:9748;top:11560;width:22;height:496" coordorigin="9748,11560" coordsize="22,496">
              <v:shape id="_x0000_s1275" style="position:absolute;left:9748;top:11560;width:22;height:496" coordorigin="9748,11560" coordsize="22,496" path="m9758,11560r-10,12l9748,12046r10,10l9770,12046r,-474l9758,11560e" fillcolor="black" stroked="f">
                <v:path arrowok="t"/>
              </v:shape>
            </v:group>
            <v:group id="_x0000_s1272" style="position:absolute;left:9748;top:12056;width:22;height:496" coordorigin="9748,12056" coordsize="22,496">
              <v:shape id="_x0000_s1273" style="position:absolute;left:9748;top:12056;width:22;height:496" coordorigin="9748,12056" coordsize="22,496" path="m9758,12056r-10,12l9748,12542r10,10l9770,12542r,-474l9758,12056e" fillcolor="black" stroked="f">
                <v:path arrowok="t"/>
              </v:shape>
            </v:group>
            <v:group id="_x0000_s1270" style="position:absolute;left:9748;top:12552;width:22;height:496" coordorigin="9748,12552" coordsize="22,496">
              <v:shape id="_x0000_s1271" style="position:absolute;left:9748;top:12552;width:22;height:496" coordorigin="9748,12552" coordsize="22,496" path="m9758,12552r-10,12l9748,13038r10,10l9770,13038r,-474l9758,12552e" fillcolor="black" stroked="f">
                <v:path arrowok="t"/>
              </v:shape>
            </v:group>
            <v:group id="_x0000_s1268" style="position:absolute;left:9748;top:13048;width:22;height:496" coordorigin="9748,13048" coordsize="22,496">
              <v:shape id="_x0000_s1269" style="position:absolute;left:9748;top:13048;width:22;height:496" coordorigin="9748,13048" coordsize="22,496" path="m9758,13048r-10,12l9748,13534r10,10l9770,13534r,-474l9758,13048e" fillcolor="black" stroked="f">
                <v:path arrowok="t"/>
              </v:shape>
            </v:group>
            <v:group id="_x0000_s1266" style="position:absolute;left:9748;top:13544;width:22;height:496" coordorigin="9748,13544" coordsize="22,496">
              <v:shape id="_x0000_s1267" style="position:absolute;left:9748;top:13544;width:22;height:496" coordorigin="9748,13544" coordsize="22,496" path="m9758,13544r-10,12l9748,14030r10,10l9770,14030r,-474l9758,13544e" fillcolor="black" stroked="f">
                <v:path arrowok="t"/>
              </v:shape>
            </v:group>
            <v:group id="_x0000_s1264" style="position:absolute;left:9748;top:14040;width:22;height:496" coordorigin="9748,14040" coordsize="22,496">
              <v:shape id="_x0000_s1265" style="position:absolute;left:9748;top:14040;width:22;height:496" coordorigin="9748,14040" coordsize="22,496" path="m9758,14040r-10,12l9748,14526r10,10l9770,14526r,-474l9758,14040e" fillcolor="black" stroked="f">
                <v:path arrowok="t"/>
              </v:shape>
            </v:group>
            <v:group id="_x0000_s1262" style="position:absolute;left:9748;top:14536;width:22;height:496" coordorigin="9748,14536" coordsize="22,496">
              <v:shape id="_x0000_s1263" style="position:absolute;left:9748;top:14536;width:22;height:496" coordorigin="9748,14536" coordsize="22,496" path="m9758,14536r-10,12l9748,15022r10,10l9770,15022r,-474l9758,14536e" fillcolor="black" stroked="f">
                <v:path arrowok="t"/>
              </v:shape>
            </v:group>
            <v:group id="_x0000_s1260" style="position:absolute;left:9748;top:15032;width:22;height:496" coordorigin="9748,15032" coordsize="22,496">
              <v:shape id="_x0000_s1261" style="position:absolute;left:9748;top:15032;width:22;height:496" coordorigin="9748,15032" coordsize="22,496" path="m9758,15032r-10,12l9748,15518r10,10l9770,15518r,-474l9758,15032e" fillcolor="black" stroked="f">
                <v:path arrowok="t"/>
              </v:shape>
            </v:group>
            <v:group id="_x0000_s1258" style="position:absolute;left:10754;top:1134;width:22;height:518" coordorigin="10754,1134" coordsize="22,518">
              <v:shape id="_x0000_s1259" style="position:absolute;left:10754;top:1134;width:22;height:518" coordorigin="10754,1134" coordsize="22,518" path="m10776,1134r-12,10l10754,1156r,474l10776,1652r,-518e" fillcolor="black" stroked="f">
                <v:path arrowok="t"/>
              </v:shape>
            </v:group>
            <v:group id="_x0000_s1256" style="position:absolute;left:10754;top:1630;width:22;height:518" coordorigin="10754,1630" coordsize="22,518">
              <v:shape id="_x0000_s1257" style="position:absolute;left:10754;top:1630;width:22;height:518" coordorigin="10754,1630" coordsize="22,518" path="m10776,1630r-12,10l10754,1652r,474l10776,2148r,-518e" fillcolor="black" stroked="f">
                <v:path arrowok="t"/>
              </v:shape>
            </v:group>
            <v:group id="_x0000_s1254" style="position:absolute;left:10754;top:2126;width:22;height:518" coordorigin="10754,2126" coordsize="22,518">
              <v:shape id="_x0000_s1255" style="position:absolute;left:10754;top:2126;width:22;height:518" coordorigin="10754,2126" coordsize="22,518" path="m10776,2126r-12,10l10754,2148r,474l10776,2644r,-518e" fillcolor="black" stroked="f">
                <v:path arrowok="t"/>
              </v:shape>
            </v:group>
            <v:group id="_x0000_s1252" style="position:absolute;left:10754;top:2622;width:22;height:518" coordorigin="10754,2622" coordsize="22,518">
              <v:shape id="_x0000_s1253" style="position:absolute;left:10754;top:2622;width:22;height:518" coordorigin="10754,2622" coordsize="22,518" path="m10776,2622r-12,10l10754,2644r,474l10776,3140r,-518e" fillcolor="black" stroked="f">
                <v:path arrowok="t"/>
              </v:shape>
            </v:group>
            <v:group id="_x0000_s1250" style="position:absolute;left:10754;top:3118;width:22;height:518" coordorigin="10754,3118" coordsize="22,518">
              <v:shape id="_x0000_s1251" style="position:absolute;left:10754;top:3118;width:22;height:518" coordorigin="10754,3118" coordsize="22,518" path="m10776,3118r-12,10l10754,3140r,474l10776,3636r,-518e" fillcolor="black" stroked="f">
                <v:path arrowok="t"/>
              </v:shape>
            </v:group>
            <v:group id="_x0000_s1248" style="position:absolute;left:10754;top:3614;width:22;height:518" coordorigin="10754,3614" coordsize="22,518">
              <v:shape id="_x0000_s1249" style="position:absolute;left:10754;top:3614;width:22;height:518" coordorigin="10754,3614" coordsize="22,518" path="m10776,3614r-12,10l10754,3636r,474l10776,4132r,-518e" fillcolor="black" stroked="f">
                <v:path arrowok="t"/>
              </v:shape>
            </v:group>
            <v:group id="_x0000_s1246" style="position:absolute;left:10754;top:4110;width:22;height:518" coordorigin="10754,4110" coordsize="22,518">
              <v:shape id="_x0000_s1247" style="position:absolute;left:10754;top:4110;width:22;height:518" coordorigin="10754,4110" coordsize="22,518" path="m10776,4110r-12,10l10754,4132r,474l10776,4628r,-518e" fillcolor="black" stroked="f">
                <v:path arrowok="t"/>
              </v:shape>
            </v:group>
            <v:group id="_x0000_s1244" style="position:absolute;left:10754;top:4606;width:22;height:518" coordorigin="10754,4606" coordsize="22,518">
              <v:shape id="_x0000_s1245" style="position:absolute;left:10754;top:4606;width:22;height:518" coordorigin="10754,4606" coordsize="22,518" path="m10776,4606r-12,10l10754,4628r,474l10776,5124r,-518e" fillcolor="black" stroked="f">
                <v:path arrowok="t"/>
              </v:shape>
            </v:group>
            <v:group id="_x0000_s1242" style="position:absolute;left:10754;top:5102;width:22;height:518" coordorigin="10754,5102" coordsize="22,518">
              <v:shape id="_x0000_s1243" style="position:absolute;left:10754;top:5102;width:22;height:518" coordorigin="10754,5102" coordsize="22,518" path="m10776,5102r-12,10l10754,5124r,474l10776,5620r,-518e" fillcolor="black" stroked="f">
                <v:path arrowok="t"/>
              </v:shape>
            </v:group>
            <v:group id="_x0000_s1240" style="position:absolute;left:10754;top:5598;width:22;height:518" coordorigin="10754,5598" coordsize="22,518">
              <v:shape id="_x0000_s1241" style="position:absolute;left:10754;top:5598;width:22;height:518" coordorigin="10754,5598" coordsize="22,518" path="m10776,5598r-12,10l10754,5620r,474l10776,6116r,-518e" fillcolor="black" stroked="f">
                <v:path arrowok="t"/>
              </v:shape>
            </v:group>
            <v:group id="_x0000_s1238" style="position:absolute;left:10754;top:6094;width:22;height:518" coordorigin="10754,6094" coordsize="22,518">
              <v:shape id="_x0000_s1239" style="position:absolute;left:10754;top:6094;width:22;height:518" coordorigin="10754,6094" coordsize="22,518" path="m10776,6094r-12,10l10754,6116r,474l10776,6612r,-518e" fillcolor="black" stroked="f">
                <v:path arrowok="t"/>
              </v:shape>
            </v:group>
            <v:group id="_x0000_s1236" style="position:absolute;left:10754;top:6590;width:22;height:518" coordorigin="10754,6590" coordsize="22,518">
              <v:shape id="_x0000_s1237" style="position:absolute;left:10754;top:6590;width:22;height:518" coordorigin="10754,6590" coordsize="22,518" path="m10776,6590r-12,10l10754,6612r,474l10776,7108r,-518e" fillcolor="black" stroked="f">
                <v:path arrowok="t"/>
              </v:shape>
            </v:group>
            <v:group id="_x0000_s1234" style="position:absolute;left:10754;top:7086;width:22;height:518" coordorigin="10754,7086" coordsize="22,518">
              <v:shape id="_x0000_s1235" style="position:absolute;left:10754;top:7086;width:22;height:518" coordorigin="10754,7086" coordsize="22,518" path="m10776,7086r-12,10l10754,7108r,474l10776,7604r,-518e" fillcolor="black" stroked="f">
                <v:path arrowok="t"/>
              </v:shape>
            </v:group>
            <v:group id="_x0000_s1232" style="position:absolute;left:10754;top:7582;width:22;height:518" coordorigin="10754,7582" coordsize="22,518">
              <v:shape id="_x0000_s1233" style="position:absolute;left:10754;top:7582;width:22;height:518" coordorigin="10754,7582" coordsize="22,518" path="m10776,7582r-12,10l10754,7604r,474l10776,8100r,-518e" fillcolor="black" stroked="f">
                <v:path arrowok="t"/>
              </v:shape>
            </v:group>
            <v:group id="_x0000_s1230" style="position:absolute;left:10754;top:8078;width:22;height:518" coordorigin="10754,8078" coordsize="22,518">
              <v:shape id="_x0000_s1231" style="position:absolute;left:10754;top:8078;width:22;height:518" coordorigin="10754,8078" coordsize="22,518" path="m10776,8078r-12,10l10754,8100r,474l10776,8596r,-518e" fillcolor="black" stroked="f">
                <v:path arrowok="t"/>
              </v:shape>
            </v:group>
            <v:group id="_x0000_s1228" style="position:absolute;left:10754;top:8574;width:22;height:518" coordorigin="10754,8574" coordsize="22,518">
              <v:shape id="_x0000_s1229" style="position:absolute;left:10754;top:8574;width:22;height:518" coordorigin="10754,8574" coordsize="22,518" path="m10776,8574r-12,10l10754,8596r,474l10776,9092r,-518e" fillcolor="black" stroked="f">
                <v:path arrowok="t"/>
              </v:shape>
            </v:group>
            <v:group id="_x0000_s1226" style="position:absolute;left:10754;top:9070;width:22;height:518" coordorigin="10754,9070" coordsize="22,518">
              <v:shape id="_x0000_s1227" style="position:absolute;left:10754;top:9070;width:22;height:518" coordorigin="10754,9070" coordsize="22,518" path="m10776,9070r-12,10l10754,9092r,474l10776,9588r,-518e" fillcolor="black" stroked="f">
                <v:path arrowok="t"/>
              </v:shape>
            </v:group>
            <v:group id="_x0000_s1224" style="position:absolute;left:10754;top:9566;width:22;height:518" coordorigin="10754,9566" coordsize="22,518">
              <v:shape id="_x0000_s1225" style="position:absolute;left:10754;top:9566;width:22;height:518" coordorigin="10754,9566" coordsize="22,518" path="m10776,9566r-12,10l10754,9588r,474l10776,10084r,-518e" fillcolor="black" stroked="f">
                <v:path arrowok="t"/>
              </v:shape>
            </v:group>
            <v:group id="_x0000_s1222" style="position:absolute;left:10754;top:10062;width:22;height:518" coordorigin="10754,10062" coordsize="22,518">
              <v:shape id="_x0000_s1223" style="position:absolute;left:10754;top:10062;width:22;height:518" coordorigin="10754,10062" coordsize="22,518" path="m10776,10062r-12,10l10754,10084r,474l10776,10580r,-518e" fillcolor="black" stroked="f">
                <v:path arrowok="t"/>
              </v:shape>
            </v:group>
            <v:group id="_x0000_s1220" style="position:absolute;left:10754;top:10558;width:22;height:518" coordorigin="10754,10558" coordsize="22,518">
              <v:shape id="_x0000_s1221" style="position:absolute;left:10754;top:10558;width:22;height:518" coordorigin="10754,10558" coordsize="22,518" path="m10776,10558r-12,10l10754,10580r,474l10776,11076r,-518e" fillcolor="black" stroked="f">
                <v:path arrowok="t"/>
              </v:shape>
            </v:group>
            <v:group id="_x0000_s1218" style="position:absolute;left:10754;top:11054;width:22;height:518" coordorigin="10754,11054" coordsize="22,518">
              <v:shape id="_x0000_s1219" style="position:absolute;left:10754;top:11054;width:22;height:518" coordorigin="10754,11054" coordsize="22,518" path="m10776,11054r-12,10l10754,11076r,474l10776,11572r,-518e" fillcolor="black" stroked="f">
                <v:path arrowok="t"/>
              </v:shape>
            </v:group>
            <v:group id="_x0000_s1216" style="position:absolute;left:10754;top:11550;width:22;height:518" coordorigin="10754,11550" coordsize="22,518">
              <v:shape id="_x0000_s1217" style="position:absolute;left:10754;top:11550;width:22;height:518" coordorigin="10754,11550" coordsize="22,518" path="m10776,11550r-12,10l10754,11572r,474l10776,12068r,-518e" fillcolor="black" stroked="f">
                <v:path arrowok="t"/>
              </v:shape>
            </v:group>
            <v:group id="_x0000_s1214" style="position:absolute;left:10754;top:12046;width:22;height:518" coordorigin="10754,12046" coordsize="22,518">
              <v:shape id="_x0000_s1215" style="position:absolute;left:10754;top:12046;width:22;height:518" coordorigin="10754,12046" coordsize="22,518" path="m10776,12046r-12,10l10754,12068r,474l10776,12564r,-518e" fillcolor="black" stroked="f">
                <v:path arrowok="t"/>
              </v:shape>
            </v:group>
            <v:group id="_x0000_s1212" style="position:absolute;left:10754;top:12542;width:22;height:518" coordorigin="10754,12542" coordsize="22,518">
              <v:shape id="_x0000_s1213" style="position:absolute;left:10754;top:12542;width:22;height:518" coordorigin="10754,12542" coordsize="22,518" path="m10776,12542r-12,10l10754,12564r,474l10776,13060r,-518e" fillcolor="black" stroked="f">
                <v:path arrowok="t"/>
              </v:shape>
            </v:group>
            <v:group id="_x0000_s1210" style="position:absolute;left:10754;top:13038;width:22;height:518" coordorigin="10754,13038" coordsize="22,518">
              <v:shape id="_x0000_s1211" style="position:absolute;left:10754;top:13038;width:22;height:518" coordorigin="10754,13038" coordsize="22,518" path="m10776,13038r-12,10l10754,13060r,474l10776,13556r,-518e" fillcolor="black" stroked="f">
                <v:path arrowok="t"/>
              </v:shape>
            </v:group>
            <v:group id="_x0000_s1208" style="position:absolute;left:10754;top:13534;width:22;height:518" coordorigin="10754,13534" coordsize="22,518">
              <v:shape id="_x0000_s1209" style="position:absolute;left:10754;top:13534;width:22;height:518" coordorigin="10754,13534" coordsize="22,518" path="m10776,13534r-12,10l10754,13556r,474l10776,14052r,-518e" fillcolor="black" stroked="f">
                <v:path arrowok="t"/>
              </v:shape>
            </v:group>
            <v:group id="_x0000_s1206" style="position:absolute;left:10754;top:14030;width:22;height:518" coordorigin="10754,14030" coordsize="22,518">
              <v:shape id="_x0000_s1207" style="position:absolute;left:10754;top:14030;width:22;height:518" coordorigin="10754,14030" coordsize="22,518" path="m10776,14030r-12,10l10754,14052r,474l10776,14548r,-518e" fillcolor="black" stroked="f">
                <v:path arrowok="t"/>
              </v:shape>
            </v:group>
            <v:group id="_x0000_s1204" style="position:absolute;left:10754;top:14526;width:22;height:518" coordorigin="10754,14526" coordsize="22,518">
              <v:shape id="_x0000_s1205" style="position:absolute;left:10754;top:14526;width:22;height:518" coordorigin="10754,14526" coordsize="22,518" path="m10776,14526r-12,10l10754,14548r,474l10776,15044r,-518e" fillcolor="black" stroked="f">
                <v:path arrowok="t"/>
              </v:shape>
            </v:group>
            <v:group id="_x0000_s1202" style="position:absolute;left:10754;top:15022;width:22;height:518" coordorigin="10754,15022" coordsize="22,518">
              <v:shape id="_x0000_s1203" style="position:absolute;left:10754;top:15022;width:22;height:518" coordorigin="10754,15022" coordsize="22,518" path="m10776,15022r-12,10l10754,15044r,474l10776,15540r,-518e" fillcolor="black" stroked="f">
                <v:path arrowok="t"/>
              </v:shape>
            </v:group>
            <w10:wrap anchorx="page" anchory="page"/>
          </v:group>
        </w:pict>
      </w:r>
      <w:r>
        <w:rPr>
          <w:rFonts w:ascii="Times New Roman" w:eastAsia="Times New Roman" w:hAnsi="Times New Roman" w:cs="Times New Roman"/>
          <w:sz w:val="24"/>
          <w:szCs w:val="24"/>
        </w:rPr>
        <w:t>Feel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rp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ed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s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dal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3773B79D" w14:textId="77777777" w:rsidR="00F318C0" w:rsidRDefault="00F318C0">
      <w:pPr>
        <w:spacing w:after="0" w:line="220" w:lineRule="exact"/>
      </w:pPr>
    </w:p>
    <w:p w14:paraId="6D57DE32" w14:textId="77777777" w:rsidR="00F318C0" w:rsidRDefault="005F6343">
      <w:pPr>
        <w:tabs>
          <w:tab w:val="left" w:pos="1480"/>
          <w:tab w:val="left" w:pos="906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ow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ase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c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5EF40E09" w14:textId="77777777" w:rsidR="00F318C0" w:rsidRDefault="00F318C0">
      <w:pPr>
        <w:spacing w:after="0" w:line="220" w:lineRule="exact"/>
      </w:pPr>
    </w:p>
    <w:p w14:paraId="53CB626F" w14:textId="77777777" w:rsidR="00F318C0" w:rsidRDefault="005F6343">
      <w:pPr>
        <w:tabs>
          <w:tab w:val="left" w:pos="1480"/>
        </w:tabs>
        <w:spacing w:after="0" w:line="431" w:lineRule="auto"/>
        <w:ind w:left="1496" w:right="40" w:hanging="13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D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r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                                                 </w:t>
      </w:r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Do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s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g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3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nger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3C8C1D22" w14:textId="77777777" w:rsidR="00F318C0" w:rsidRDefault="005F6343">
      <w:pPr>
        <w:tabs>
          <w:tab w:val="left" w:pos="1480"/>
          <w:tab w:val="left" w:pos="9080"/>
        </w:tabs>
        <w:spacing w:before="8"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Focu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m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sk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66466EE6" w14:textId="77777777" w:rsidR="00F318C0" w:rsidRDefault="00F318C0">
      <w:pPr>
        <w:spacing w:after="0" w:line="220" w:lineRule="exact"/>
      </w:pPr>
    </w:p>
    <w:p w14:paraId="37196DAF" w14:textId="77777777" w:rsidR="00F318C0" w:rsidRDefault="005F6343">
      <w:pPr>
        <w:tabs>
          <w:tab w:val="left" w:pos="908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cu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 bre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,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65919D47" w14:textId="77777777" w:rsidR="00F318C0" w:rsidRDefault="00F318C0">
      <w:pPr>
        <w:spacing w:after="0" w:line="220" w:lineRule="exact"/>
      </w:pPr>
    </w:p>
    <w:p w14:paraId="1E4B8A4E" w14:textId="77777777" w:rsidR="00F318C0" w:rsidRDefault="005F6343">
      <w:pPr>
        <w:tabs>
          <w:tab w:val="left" w:pos="900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we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ce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5305A030" w14:textId="77777777" w:rsidR="00F318C0" w:rsidRDefault="00F318C0">
      <w:pPr>
        <w:spacing w:after="0" w:line="220" w:lineRule="exact"/>
      </w:pPr>
    </w:p>
    <w:p w14:paraId="19DF20B7" w14:textId="77777777" w:rsidR="00F318C0" w:rsidRDefault="005F6343">
      <w:pPr>
        <w:tabs>
          <w:tab w:val="left" w:pos="908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nger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1FF6C6B4" w14:textId="77777777" w:rsidR="00F318C0" w:rsidRDefault="00F318C0">
      <w:pPr>
        <w:spacing w:after="0" w:line="220" w:lineRule="exact"/>
      </w:pPr>
    </w:p>
    <w:p w14:paraId="5931A009" w14:textId="77777777" w:rsidR="00F318C0" w:rsidRDefault="005F6343">
      <w:pPr>
        <w:tabs>
          <w:tab w:val="left" w:pos="1480"/>
          <w:tab w:val="left" w:pos="908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ng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sh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5FD55F65" w14:textId="77777777" w:rsidR="00F318C0" w:rsidRDefault="00F318C0">
      <w:pPr>
        <w:spacing w:after="0" w:line="220" w:lineRule="exact"/>
      </w:pPr>
    </w:p>
    <w:p w14:paraId="17B995A3" w14:textId="77777777" w:rsidR="00F318C0" w:rsidRDefault="005F6343">
      <w:pPr>
        <w:tabs>
          <w:tab w:val="left" w:pos="908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s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de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ase</w:t>
      </w:r>
      <w:r>
        <w:rPr>
          <w:rFonts w:ascii="Times New Roman" w:eastAsia="Times New Roman" w:hAnsi="Times New Roman" w:cs="Times New Roman"/>
          <w:spacing w:val="-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ce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45AE4FED" w14:textId="77777777" w:rsidR="00F318C0" w:rsidRDefault="00F318C0">
      <w:pPr>
        <w:spacing w:after="0" w:line="220" w:lineRule="exact"/>
      </w:pPr>
    </w:p>
    <w:p w14:paraId="4B3D1C66" w14:textId="77777777" w:rsidR="00F318C0" w:rsidRDefault="005F6343">
      <w:pPr>
        <w:tabs>
          <w:tab w:val="left" w:pos="900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rr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02776514" w14:textId="77777777" w:rsidR="00F318C0" w:rsidRDefault="00F318C0">
      <w:pPr>
        <w:spacing w:after="0" w:line="220" w:lineRule="exact"/>
      </w:pPr>
    </w:p>
    <w:p w14:paraId="396D5295" w14:textId="77777777" w:rsidR="00F318C0" w:rsidRDefault="005F6343">
      <w:pPr>
        <w:tabs>
          <w:tab w:val="left" w:pos="1480"/>
          <w:tab w:val="left" w:pos="908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x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3205FF50" w14:textId="77777777" w:rsidR="00F318C0" w:rsidRDefault="00F318C0">
      <w:pPr>
        <w:spacing w:after="0" w:line="220" w:lineRule="exact"/>
      </w:pPr>
    </w:p>
    <w:p w14:paraId="2B208119" w14:textId="77777777" w:rsidR="00F318C0" w:rsidRDefault="005F6343">
      <w:pPr>
        <w:tabs>
          <w:tab w:val="left" w:pos="900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we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1905582D" w14:textId="77777777" w:rsidR="00F318C0" w:rsidRDefault="00F318C0">
      <w:pPr>
        <w:spacing w:after="0" w:line="220" w:lineRule="exact"/>
      </w:pPr>
    </w:p>
    <w:p w14:paraId="7D1483BF" w14:textId="77777777" w:rsidR="00F318C0" w:rsidRDefault="005F6343">
      <w:pPr>
        <w:tabs>
          <w:tab w:val="left" w:pos="1480"/>
          <w:tab w:val="left" w:pos="900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we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170F2895" w14:textId="77777777" w:rsidR="00F318C0" w:rsidRDefault="00F318C0">
      <w:pPr>
        <w:spacing w:after="0" w:line="220" w:lineRule="exact"/>
      </w:pPr>
    </w:p>
    <w:p w14:paraId="3B9488B6" w14:textId="77777777" w:rsidR="00F318C0" w:rsidRDefault="005F6343">
      <w:pPr>
        <w:tabs>
          <w:tab w:val="left" w:pos="908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creas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c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4C4D8AE1" w14:textId="77777777" w:rsidR="00F318C0" w:rsidRDefault="00F318C0">
      <w:pPr>
        <w:spacing w:after="0" w:line="220" w:lineRule="exact"/>
      </w:pPr>
    </w:p>
    <w:p w14:paraId="55D5AEA2" w14:textId="77777777" w:rsidR="00F318C0" w:rsidRDefault="005F6343">
      <w:pPr>
        <w:tabs>
          <w:tab w:val="left" w:pos="908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creas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01994EFA" w14:textId="77777777" w:rsidR="00F318C0" w:rsidRDefault="00F318C0">
      <w:pPr>
        <w:spacing w:after="0" w:line="220" w:lineRule="exact"/>
      </w:pPr>
    </w:p>
    <w:p w14:paraId="7177834A" w14:textId="77777777" w:rsidR="00F318C0" w:rsidRDefault="005F6343">
      <w:pPr>
        <w:tabs>
          <w:tab w:val="left" w:pos="1480"/>
          <w:tab w:val="left" w:pos="908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Non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pe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10F4B01D" w14:textId="77777777" w:rsidR="00F318C0" w:rsidRDefault="00F318C0">
      <w:pPr>
        <w:spacing w:after="0" w:line="220" w:lineRule="exact"/>
      </w:pPr>
    </w:p>
    <w:p w14:paraId="1614FBB7" w14:textId="77777777" w:rsidR="00F318C0" w:rsidRDefault="005F6343">
      <w:pPr>
        <w:tabs>
          <w:tab w:val="left" w:pos="1480"/>
        </w:tabs>
        <w:spacing w:after="0" w:line="431" w:lineRule="auto"/>
        <w:ind w:left="1496" w:right="40" w:hanging="13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nde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p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eous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oug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)                                        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x            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5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way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rom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s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</w:t>
      </w:r>
      <w:r>
        <w:rPr>
          <w:rFonts w:ascii="Times New Roman" w:eastAsia="Times New Roman" w:hAnsi="Times New Roman" w:cs="Times New Roman"/>
          <w:spacing w:val="4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s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3E095148" w14:textId="77777777" w:rsidR="00F318C0" w:rsidRDefault="005F6343">
      <w:pPr>
        <w:tabs>
          <w:tab w:val="left" w:pos="1480"/>
        </w:tabs>
        <w:spacing w:before="8" w:after="0" w:line="431" w:lineRule="auto"/>
        <w:ind w:left="1496" w:right="40" w:hanging="13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n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se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c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ft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way from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s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</w:t>
      </w:r>
      <w:r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In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se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t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067FFAAC" w14:textId="77777777" w:rsidR="00F318C0" w:rsidRDefault="005F6343">
      <w:pPr>
        <w:tabs>
          <w:tab w:val="left" w:pos="9060"/>
        </w:tabs>
        <w:spacing w:before="8"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x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76C03ED8" w14:textId="77777777" w:rsidR="00F318C0" w:rsidRDefault="00F318C0">
      <w:pPr>
        <w:spacing w:after="0" w:line="220" w:lineRule="exact"/>
      </w:pPr>
    </w:p>
    <w:p w14:paraId="4837E4AC" w14:textId="77777777" w:rsidR="00F318C0" w:rsidRDefault="005F6343">
      <w:pPr>
        <w:tabs>
          <w:tab w:val="left" w:pos="1480"/>
          <w:tab w:val="left" w:pos="906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d,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x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234C6C3C" w14:textId="77777777" w:rsidR="00F318C0" w:rsidRDefault="00F318C0">
      <w:pPr>
        <w:spacing w:after="0" w:line="220" w:lineRule="exact"/>
      </w:pPr>
    </w:p>
    <w:p w14:paraId="45E0F3CB" w14:textId="77777777" w:rsidR="00F318C0" w:rsidRDefault="005F6343">
      <w:pPr>
        <w:tabs>
          <w:tab w:val="left" w:pos="9060"/>
        </w:tabs>
        <w:spacing w:after="0" w:line="240" w:lineRule="auto"/>
        <w:ind w:left="149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v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p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neo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61F57CD9" w14:textId="77777777" w:rsidR="00F318C0" w:rsidRDefault="00F318C0">
      <w:pPr>
        <w:spacing w:after="0" w:line="220" w:lineRule="exact"/>
      </w:pPr>
    </w:p>
    <w:p w14:paraId="21C38353" w14:textId="77777777" w:rsidR="00F318C0" w:rsidRDefault="005F6343">
      <w:pPr>
        <w:tabs>
          <w:tab w:val="left" w:pos="1480"/>
          <w:tab w:val="left" w:pos="908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14:paraId="6491CF9B" w14:textId="77777777" w:rsidR="00F318C0" w:rsidRDefault="00F318C0">
      <w:pPr>
        <w:spacing w:after="0"/>
        <w:sectPr w:rsidR="00F318C0">
          <w:pgSz w:w="11900" w:h="16840"/>
          <w:pgMar w:top="1180" w:right="1400" w:bottom="280" w:left="1120" w:header="720" w:footer="720" w:gutter="0"/>
          <w:cols w:space="720"/>
        </w:sectPr>
      </w:pPr>
    </w:p>
    <w:p w14:paraId="48D65FF3" w14:textId="77777777" w:rsidR="00F318C0" w:rsidRDefault="005F6343">
      <w:pPr>
        <w:spacing w:before="74" w:after="0" w:line="431" w:lineRule="auto"/>
        <w:ind w:left="1496" w:right="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lastRenderedPageBreak/>
        <w:pict w14:anchorId="63DFEAF1">
          <v:group id="_x0000_s1026" style="position:absolute;left:0;text-align:left;margin-left:56.15pt;margin-top:56.65pt;width:482.7pt;height:298.8pt;z-index:-251657728;mso-position-horizontal-relative:page;mso-position-vertical-relative:page" coordorigin="1123,1133" coordsize="9654,5976">
            <v:group id="_x0000_s1199" style="position:absolute;left:1124;top:1134;width:1402;height:22" coordorigin="1124,1134" coordsize="1402,22">
              <v:shape id="_x0000_s1200" style="position:absolute;left:1124;top:1134;width:1402;height:22" coordorigin="1124,1134" coordsize="1402,22" path="m2526,1134r-1402,l1146,1156r1358,l2514,1144r12,-10e" fillcolor="black" stroked="f">
                <v:path arrowok="t"/>
              </v:shape>
            </v:group>
            <v:group id="_x0000_s1197" style="position:absolute;left:2504;top:1134;width:7266;height:22" coordorigin="2504,1134" coordsize="7266,22">
              <v:shape id="_x0000_s1198" style="position:absolute;left:2504;top:1134;width:7266;height:22" coordorigin="2504,1134" coordsize="7266,22" path="m9770,1134r-7266,l2526,1156r7222,l9758,1144r12,-10e" fillcolor="black" stroked="f">
                <v:path arrowok="t"/>
              </v:shape>
            </v:group>
            <v:group id="_x0000_s1195" style="position:absolute;left:9748;top:1134;width:1028;height:22" coordorigin="9748,1134" coordsize="1028,22">
              <v:shape id="_x0000_s1196" style="position:absolute;left:9748;top:1134;width:1028;height:22" coordorigin="9748,1134" coordsize="1028,22" path="m10776,1134r-1028,l9770,1156r984,l10764,1144r12,-10e" fillcolor="black" stroked="f">
                <v:path arrowok="t"/>
              </v:shape>
            </v:group>
            <v:group id="_x0000_s1193" style="position:absolute;left:1134;top:1630;width:1380;height:22" coordorigin="1134,1630" coordsize="1380,22">
              <v:shape id="_x0000_s1194" style="position:absolute;left:1134;top:1630;width:1380;height:22" coordorigin="1134,1630" coordsize="1380,22" path="m2504,1630r-1358,l1134,1640r12,12l2504,1652r10,-12l2504,1630e" fillcolor="black" stroked="f">
                <v:path arrowok="t"/>
              </v:shape>
            </v:group>
            <v:group id="_x0000_s1191" style="position:absolute;left:2514;top:1630;width:7244;height:22" coordorigin="2514,1630" coordsize="7244,22">
              <v:shape id="_x0000_s1192" style="position:absolute;left:2514;top:1630;width:7244;height:22" coordorigin="2514,1630" coordsize="7244,22" path="m9748,1630r-7222,l2514,1640r12,12l9748,1652r10,-12l9748,1630e" fillcolor="black" stroked="f">
                <v:path arrowok="t"/>
              </v:shape>
            </v:group>
            <v:group id="_x0000_s1189" style="position:absolute;left:9758;top:1630;width:1006;height:22" coordorigin="9758,1630" coordsize="1006,22">
              <v:shape id="_x0000_s1190" style="position:absolute;left:9758;top:1630;width:1006;height:22" coordorigin="9758,1630" coordsize="1006,22" path="m10754,1630r-984,l9758,1640r12,12l10754,1652r10,-12l10754,1630e" fillcolor="black" stroked="f">
                <v:path arrowok="t"/>
              </v:shape>
            </v:group>
            <v:group id="_x0000_s1187" style="position:absolute;left:1124;top:1134;width:22;height:518" coordorigin="1124,1134" coordsize="22,518">
              <v:shape id="_x0000_s1188" style="position:absolute;left:1124;top:1134;width:22;height:518" coordorigin="1124,1134" coordsize="22,518" path="m1124,1134r,518l1134,1640r12,-10l1146,1156r-22,-22e" fillcolor="black" stroked="f">
                <v:path arrowok="t"/>
              </v:shape>
            </v:group>
            <v:group id="_x0000_s1185" style="position:absolute;left:1134;top:2126;width:1380;height:22" coordorigin="1134,2126" coordsize="1380,22">
              <v:shape id="_x0000_s1186" style="position:absolute;left:1134;top:2126;width:1380;height:22" coordorigin="1134,2126" coordsize="1380,22" path="m2504,2126r-1358,l1134,2136r12,12l2504,2148r10,-12l2504,2126e" fillcolor="black" stroked="f">
                <v:path arrowok="t"/>
              </v:shape>
            </v:group>
            <v:group id="_x0000_s1183" style="position:absolute;left:2514;top:2126;width:7244;height:22" coordorigin="2514,2126" coordsize="7244,22">
              <v:shape id="_x0000_s1184" style="position:absolute;left:2514;top:2126;width:7244;height:22" coordorigin="2514,2126" coordsize="7244,22" path="m9748,2126r-7222,l2514,2136r12,12l9748,2148r10,-12l9748,2126e" fillcolor="black" stroked="f">
                <v:path arrowok="t"/>
              </v:shape>
            </v:group>
            <v:group id="_x0000_s1181" style="position:absolute;left:9758;top:2126;width:1006;height:22" coordorigin="9758,2126" coordsize="1006,22">
              <v:shape id="_x0000_s1182" style="position:absolute;left:9758;top:2126;width:1006;height:22" coordorigin="9758,2126" coordsize="1006,22" path="m10754,2126r-984,l9758,2136r12,12l10754,2148r10,-12l10754,2126e" fillcolor="black" stroked="f">
                <v:path arrowok="t"/>
              </v:shape>
            </v:group>
            <v:group id="_x0000_s1179" style="position:absolute;left:1124;top:1630;width:22;height:518" coordorigin="1124,1630" coordsize="22,518">
              <v:shape id="_x0000_s1180" style="position:absolute;left:1124;top:1630;width:22;height:518" coordorigin="1124,1630" coordsize="22,518" path="m1124,1630r,518l1134,2136r12,-10l1146,1652r-22,-22e" fillcolor="black" stroked="f">
                <v:path arrowok="t"/>
              </v:shape>
            </v:group>
            <v:group id="_x0000_s1177" style="position:absolute;left:1134;top:2622;width:1380;height:22" coordorigin="1134,2622" coordsize="1380,22">
              <v:shape id="_x0000_s1178" style="position:absolute;left:1134;top:2622;width:1380;height:22" coordorigin="1134,2622" coordsize="1380,22" path="m2504,2622r-1358,l1134,2632r12,12l2504,2644r10,-12l2504,2622e" fillcolor="black" stroked="f">
                <v:path arrowok="t"/>
              </v:shape>
            </v:group>
            <v:group id="_x0000_s1175" style="position:absolute;left:2514;top:2622;width:7244;height:22" coordorigin="2514,2622" coordsize="7244,22">
              <v:shape id="_x0000_s1176" style="position:absolute;left:2514;top:2622;width:7244;height:22" coordorigin="2514,2622" coordsize="7244,22" path="m9748,2622r-7222,l2514,2632r12,12l9748,2644r10,-12l9748,2622e" fillcolor="black" stroked="f">
                <v:path arrowok="t"/>
              </v:shape>
            </v:group>
            <v:group id="_x0000_s1173" style="position:absolute;left:9758;top:2622;width:1006;height:22" coordorigin="9758,2622" coordsize="1006,22">
              <v:shape id="_x0000_s1174" style="position:absolute;left:9758;top:2622;width:1006;height:22" coordorigin="9758,2622" coordsize="1006,22" path="m10754,2622r-984,l9758,2632r12,12l10754,2644r10,-12l10754,2622e" fillcolor="black" stroked="f">
                <v:path arrowok="t"/>
              </v:shape>
            </v:group>
            <v:group id="_x0000_s1171" style="position:absolute;left:1124;top:2126;width:22;height:518" coordorigin="1124,2126" coordsize="22,518">
              <v:shape id="_x0000_s1172" style="position:absolute;left:1124;top:2126;width:22;height:518" coordorigin="1124,2126" coordsize="22,518" path="m1124,2126r,518l1134,2632r12,-10l1146,2148r-22,-22e" fillcolor="black" stroked="f">
                <v:path arrowok="t"/>
              </v:shape>
            </v:group>
            <v:group id="_x0000_s1169" style="position:absolute;left:1134;top:3118;width:1380;height:22" coordorigin="1134,3118" coordsize="1380,22">
              <v:shape id="_x0000_s1170" style="position:absolute;left:1134;top:3118;width:1380;height:22" coordorigin="1134,3118" coordsize="1380,22" path="m2504,3118r-1358,l1134,3128r12,12l2504,3140r10,-12l2504,3118e" fillcolor="black" stroked="f">
                <v:path arrowok="t"/>
              </v:shape>
            </v:group>
            <v:group id="_x0000_s1167" style="position:absolute;left:2514;top:3118;width:7244;height:22" coordorigin="2514,3118" coordsize="7244,22">
              <v:shape id="_x0000_s1168" style="position:absolute;left:2514;top:3118;width:7244;height:22" coordorigin="2514,3118" coordsize="7244,22" path="m9748,3118r-7222,l2514,3128r12,12l9748,3140r10,-12l9748,3118e" fillcolor="black" stroked="f">
                <v:path arrowok="t"/>
              </v:shape>
            </v:group>
            <v:group id="_x0000_s1165" style="position:absolute;left:9758;top:3118;width:1006;height:22" coordorigin="9758,3118" coordsize="1006,22">
              <v:shape id="_x0000_s1166" style="position:absolute;left:9758;top:3118;width:1006;height:22" coordorigin="9758,3118" coordsize="1006,22" path="m10754,3118r-984,l9758,3128r12,12l10754,3140r10,-12l10754,3118e" fillcolor="black" stroked="f">
                <v:path arrowok="t"/>
              </v:shape>
            </v:group>
            <v:group id="_x0000_s1163" style="position:absolute;left:1124;top:2622;width:22;height:518" coordorigin="1124,2622" coordsize="22,518">
              <v:shape id="_x0000_s1164" style="position:absolute;left:1124;top:2622;width:22;height:518" coordorigin="1124,2622" coordsize="22,518" path="m1124,2622r,518l1134,3128r12,-10l1146,2644r-22,-22e" fillcolor="black" stroked="f">
                <v:path arrowok="t"/>
              </v:shape>
            </v:group>
            <v:group id="_x0000_s1161" style="position:absolute;left:1134;top:3614;width:1380;height:22" coordorigin="1134,3614" coordsize="1380,22">
              <v:shape id="_x0000_s1162" style="position:absolute;left:1134;top:3614;width:1380;height:22" coordorigin="1134,3614" coordsize="1380,22" path="m2504,3614r-1358,l1134,3624r12,12l2504,3636r10,-12l2504,3614e" fillcolor="black" stroked="f">
                <v:path arrowok="t"/>
              </v:shape>
            </v:group>
            <v:group id="_x0000_s1159" style="position:absolute;left:2514;top:3614;width:7244;height:22" coordorigin="2514,3614" coordsize="7244,22">
              <v:shape id="_x0000_s1160" style="position:absolute;left:2514;top:3614;width:7244;height:22" coordorigin="2514,3614" coordsize="7244,22" path="m9748,3614r-7222,l2514,3624r12,12l9748,3636r10,-12l9748,3614e" fillcolor="black" stroked="f">
                <v:path arrowok="t"/>
              </v:shape>
            </v:group>
            <v:group id="_x0000_s1157" style="position:absolute;left:9758;top:3614;width:1006;height:22" coordorigin="9758,3614" coordsize="1006,22">
              <v:shape id="_x0000_s1158" style="position:absolute;left:9758;top:3614;width:1006;height:22" coordorigin="9758,3614" coordsize="1006,22" path="m10754,3614r-984,l9758,3624r12,12l10754,3636r10,-12l10754,3614e" fillcolor="black" stroked="f">
                <v:path arrowok="t"/>
              </v:shape>
            </v:group>
            <v:group id="_x0000_s1155" style="position:absolute;left:1124;top:3118;width:22;height:518" coordorigin="1124,3118" coordsize="22,518">
              <v:shape id="_x0000_s1156" style="position:absolute;left:1124;top:3118;width:22;height:518" coordorigin="1124,3118" coordsize="22,518" path="m1124,3118r,518l1134,3624r12,-10l1146,3140r-22,-22e" fillcolor="black" stroked="f">
                <v:path arrowok="t"/>
              </v:shape>
            </v:group>
            <v:group id="_x0000_s1153" style="position:absolute;left:1134;top:4110;width:1380;height:22" coordorigin="1134,4110" coordsize="1380,22">
              <v:shape id="_x0000_s1154" style="position:absolute;left:1134;top:4110;width:1380;height:22" coordorigin="1134,4110" coordsize="1380,22" path="m2504,4110r-1358,l1134,4120r12,12l2504,4132r10,-12l2504,4110e" fillcolor="black" stroked="f">
                <v:path arrowok="t"/>
              </v:shape>
            </v:group>
            <v:group id="_x0000_s1151" style="position:absolute;left:2514;top:4110;width:7244;height:22" coordorigin="2514,4110" coordsize="7244,22">
              <v:shape id="_x0000_s1152" style="position:absolute;left:2514;top:4110;width:7244;height:22" coordorigin="2514,4110" coordsize="7244,22" path="m9748,4110r-7222,l2514,4120r12,12l9748,4132r10,-12l9748,4110e" fillcolor="black" stroked="f">
                <v:path arrowok="t"/>
              </v:shape>
            </v:group>
            <v:group id="_x0000_s1149" style="position:absolute;left:9758;top:4110;width:1006;height:22" coordorigin="9758,4110" coordsize="1006,22">
              <v:shape id="_x0000_s1150" style="position:absolute;left:9758;top:4110;width:1006;height:22" coordorigin="9758,4110" coordsize="1006,22" path="m10754,4110r-984,l9758,4120r12,12l10754,4132r10,-12l10754,4110e" fillcolor="black" stroked="f">
                <v:path arrowok="t"/>
              </v:shape>
            </v:group>
            <v:group id="_x0000_s1147" style="position:absolute;left:1124;top:3614;width:22;height:518" coordorigin="1124,3614" coordsize="22,518">
              <v:shape id="_x0000_s1148" style="position:absolute;left:1124;top:3614;width:22;height:518" coordorigin="1124,3614" coordsize="22,518" path="m1124,3614r,518l1134,4120r12,-10l1146,3636r-22,-22e" fillcolor="black" stroked="f">
                <v:path arrowok="t"/>
              </v:shape>
            </v:group>
            <v:group id="_x0000_s1145" style="position:absolute;left:1134;top:4606;width:1380;height:22" coordorigin="1134,4606" coordsize="1380,22">
              <v:shape id="_x0000_s1146" style="position:absolute;left:1134;top:4606;width:1380;height:22" coordorigin="1134,4606" coordsize="1380,22" path="m2504,4606r-1358,l1134,4616r12,12l2504,4628r10,-12l2504,4606e" fillcolor="black" stroked="f">
                <v:path arrowok="t"/>
              </v:shape>
            </v:group>
            <v:group id="_x0000_s1143" style="position:absolute;left:2514;top:4606;width:7244;height:22" coordorigin="2514,4606" coordsize="7244,22">
              <v:shape id="_x0000_s1144" style="position:absolute;left:2514;top:4606;width:7244;height:22" coordorigin="2514,4606" coordsize="7244,22" path="m9748,4606r-7222,l2514,4616r12,12l9748,4628r10,-12l9748,4606e" fillcolor="black" stroked="f">
                <v:path arrowok="t"/>
              </v:shape>
            </v:group>
            <v:group id="_x0000_s1141" style="position:absolute;left:9758;top:4606;width:1006;height:22" coordorigin="9758,4606" coordsize="1006,22">
              <v:shape id="_x0000_s1142" style="position:absolute;left:9758;top:4606;width:1006;height:22" coordorigin="9758,4606" coordsize="1006,22" path="m10754,4606r-984,l9758,4616r12,12l10754,4628r10,-12l10754,4606e" fillcolor="black" stroked="f">
                <v:path arrowok="t"/>
              </v:shape>
            </v:group>
            <v:group id="_x0000_s1139" style="position:absolute;left:1124;top:4110;width:22;height:518" coordorigin="1124,4110" coordsize="22,518">
              <v:shape id="_x0000_s1140" style="position:absolute;left:1124;top:4110;width:22;height:518" coordorigin="1124,4110" coordsize="22,518" path="m1124,4110r,518l1134,4616r12,-10l1146,4132r-22,-22e" fillcolor="black" stroked="f">
                <v:path arrowok="t"/>
              </v:shape>
            </v:group>
            <v:group id="_x0000_s1137" style="position:absolute;left:1134;top:5102;width:1380;height:22" coordorigin="1134,5102" coordsize="1380,22">
              <v:shape id="_x0000_s1138" style="position:absolute;left:1134;top:5102;width:1380;height:22" coordorigin="1134,5102" coordsize="1380,22" path="m2504,5102r-1358,l1134,5112r12,12l2504,5124r10,-12l2504,5102e" fillcolor="black" stroked="f">
                <v:path arrowok="t"/>
              </v:shape>
            </v:group>
            <v:group id="_x0000_s1135" style="position:absolute;left:2514;top:5102;width:7244;height:22" coordorigin="2514,5102" coordsize="7244,22">
              <v:shape id="_x0000_s1136" style="position:absolute;left:2514;top:5102;width:7244;height:22" coordorigin="2514,5102" coordsize="7244,22" path="m9748,5102r-7222,l2514,5112r12,12l9748,5124r10,-12l9748,5102e" fillcolor="black" stroked="f">
                <v:path arrowok="t"/>
              </v:shape>
            </v:group>
            <v:group id="_x0000_s1133" style="position:absolute;left:9758;top:5102;width:1006;height:22" coordorigin="9758,5102" coordsize="1006,22">
              <v:shape id="_x0000_s1134" style="position:absolute;left:9758;top:5102;width:1006;height:22" coordorigin="9758,5102" coordsize="1006,22" path="m10754,5102r-984,l9758,5112r12,12l10754,5124r10,-12l10754,5102e" fillcolor="black" stroked="f">
                <v:path arrowok="t"/>
              </v:shape>
            </v:group>
            <v:group id="_x0000_s1131" style="position:absolute;left:1124;top:4606;width:22;height:518" coordorigin="1124,4606" coordsize="22,518">
              <v:shape id="_x0000_s1132" style="position:absolute;left:1124;top:4606;width:22;height:518" coordorigin="1124,4606" coordsize="22,518" path="m1124,4606r,518l1134,5112r12,-10l1146,4628r-22,-22e" fillcolor="black" stroked="f">
                <v:path arrowok="t"/>
              </v:shape>
            </v:group>
            <v:group id="_x0000_s1129" style="position:absolute;left:1134;top:5598;width:1380;height:22" coordorigin="1134,5598" coordsize="1380,22">
              <v:shape id="_x0000_s1130" style="position:absolute;left:1134;top:5598;width:1380;height:22" coordorigin="1134,5598" coordsize="1380,22" path="m2504,5598r-1358,l1134,5608r12,12l2504,5620r10,-12l2504,5598e" fillcolor="black" stroked="f">
                <v:path arrowok="t"/>
              </v:shape>
            </v:group>
            <v:group id="_x0000_s1127" style="position:absolute;left:2514;top:5598;width:7244;height:22" coordorigin="2514,5598" coordsize="7244,22">
              <v:shape id="_x0000_s1128" style="position:absolute;left:2514;top:5598;width:7244;height:22" coordorigin="2514,5598" coordsize="7244,22" path="m9748,5598r-7222,l2514,5608r12,12l9748,5620r10,-12l9748,5598e" fillcolor="black" stroked="f">
                <v:path arrowok="t"/>
              </v:shape>
            </v:group>
            <v:group id="_x0000_s1125" style="position:absolute;left:9758;top:5598;width:1006;height:22" coordorigin="9758,5598" coordsize="1006,22">
              <v:shape id="_x0000_s1126" style="position:absolute;left:9758;top:5598;width:1006;height:22" coordorigin="9758,5598" coordsize="1006,22" path="m10754,5598r-984,l9758,5608r12,12l10754,5620r10,-12l10754,5598e" fillcolor="black" stroked="f">
                <v:path arrowok="t"/>
              </v:shape>
            </v:group>
            <v:group id="_x0000_s1123" style="position:absolute;left:1124;top:5102;width:22;height:518" coordorigin="1124,5102" coordsize="22,518">
              <v:shape id="_x0000_s1124" style="position:absolute;left:1124;top:5102;width:22;height:518" coordorigin="1124,5102" coordsize="22,518" path="m1124,5102r,518l1134,5608r12,-10l1146,5124r-22,-22e" fillcolor="black" stroked="f">
                <v:path arrowok="t"/>
              </v:shape>
            </v:group>
            <v:group id="_x0000_s1121" style="position:absolute;left:1134;top:6094;width:1380;height:22" coordorigin="1134,6094" coordsize="1380,22">
              <v:shape id="_x0000_s1122" style="position:absolute;left:1134;top:6094;width:1380;height:22" coordorigin="1134,6094" coordsize="1380,22" path="m2504,6094r-1358,l1134,6104r12,12l2504,6116r10,-12l2504,6094e" fillcolor="black" stroked="f">
                <v:path arrowok="t"/>
              </v:shape>
            </v:group>
            <v:group id="_x0000_s1119" style="position:absolute;left:2514;top:6094;width:7244;height:22" coordorigin="2514,6094" coordsize="7244,22">
              <v:shape id="_x0000_s1120" style="position:absolute;left:2514;top:6094;width:7244;height:22" coordorigin="2514,6094" coordsize="7244,22" path="m9748,6094r-7222,l2514,6104r12,12l9748,6116r10,-12l9748,6094e" fillcolor="black" stroked="f">
                <v:path arrowok="t"/>
              </v:shape>
            </v:group>
            <v:group id="_x0000_s1117" style="position:absolute;left:9758;top:6094;width:1006;height:22" coordorigin="9758,6094" coordsize="1006,22">
              <v:shape id="_x0000_s1118" style="position:absolute;left:9758;top:6094;width:1006;height:22" coordorigin="9758,6094" coordsize="1006,22" path="m10754,6094r-984,l9758,6104r12,12l10754,6116r10,-12l10754,6094e" fillcolor="black" stroked="f">
                <v:path arrowok="t"/>
              </v:shape>
            </v:group>
            <v:group id="_x0000_s1115" style="position:absolute;left:1124;top:5598;width:22;height:518" coordorigin="1124,5598" coordsize="22,518">
              <v:shape id="_x0000_s1116" style="position:absolute;left:1124;top:5598;width:22;height:518" coordorigin="1124,5598" coordsize="22,518" path="m1124,5598r,518l1134,6104r12,-10l1146,5620r-22,-22e" fillcolor="black" stroked="f">
                <v:path arrowok="t"/>
              </v:shape>
            </v:group>
            <v:group id="_x0000_s1113" style="position:absolute;left:1134;top:6590;width:1380;height:22" coordorigin="1134,6590" coordsize="1380,22">
              <v:shape id="_x0000_s1114" style="position:absolute;left:1134;top:6590;width:1380;height:22" coordorigin="1134,6590" coordsize="1380,22" path="m2504,6590r-1358,l1134,6600r12,12l2504,6612r10,-12l2504,6590e" fillcolor="black" stroked="f">
                <v:path arrowok="t"/>
              </v:shape>
            </v:group>
            <v:group id="_x0000_s1111" style="position:absolute;left:2514;top:6590;width:7244;height:22" coordorigin="2514,6590" coordsize="7244,22">
              <v:shape id="_x0000_s1112" style="position:absolute;left:2514;top:6590;width:7244;height:22" coordorigin="2514,6590" coordsize="7244,22" path="m9748,6590r-7222,l2514,6600r12,12l9748,6612r10,-12l9748,6590e" fillcolor="black" stroked="f">
                <v:path arrowok="t"/>
              </v:shape>
            </v:group>
            <v:group id="_x0000_s1109" style="position:absolute;left:9758;top:6590;width:1006;height:22" coordorigin="9758,6590" coordsize="1006,22">
              <v:shape id="_x0000_s1110" style="position:absolute;left:9758;top:6590;width:1006;height:22" coordorigin="9758,6590" coordsize="1006,22" path="m10754,6590r-984,l9758,6600r12,12l10754,6612r10,-12l10754,6590e" fillcolor="black" stroked="f">
                <v:path arrowok="t"/>
              </v:shape>
            </v:group>
            <v:group id="_x0000_s1107" style="position:absolute;left:1124;top:6094;width:22;height:518" coordorigin="1124,6094" coordsize="22,518">
              <v:shape id="_x0000_s1108" style="position:absolute;left:1124;top:6094;width:22;height:518" coordorigin="1124,6094" coordsize="22,518" path="m1124,6094r,518l1134,6600r12,-10l1146,6116r-22,-22e" fillcolor="black" stroked="f">
                <v:path arrowok="t"/>
              </v:shape>
            </v:group>
            <v:group id="_x0000_s1105" style="position:absolute;left:1124;top:7086;width:1402;height:22" coordorigin="1124,7086" coordsize="1402,22">
              <v:shape id="_x0000_s1106" style="position:absolute;left:1124;top:7086;width:1402;height:22" coordorigin="1124,7086" coordsize="1402,22" path="m2504,7086r-1358,l1134,7096r-10,12l2526,7108r-22,-22e" fillcolor="black" stroked="f">
                <v:path arrowok="t"/>
              </v:shape>
            </v:group>
            <v:group id="_x0000_s1103" style="position:absolute;left:2504;top:7086;width:7266;height:22" coordorigin="2504,7086" coordsize="7266,22">
              <v:shape id="_x0000_s1104" style="position:absolute;left:2504;top:7086;width:7266;height:22" coordorigin="2504,7086" coordsize="7266,22" path="m9748,7086r-7222,l2514,7096r-10,12l9770,7108r-22,-22e" fillcolor="black" stroked="f">
                <v:path arrowok="t"/>
              </v:shape>
            </v:group>
            <v:group id="_x0000_s1101" style="position:absolute;left:9748;top:7086;width:1028;height:22" coordorigin="9748,7086" coordsize="1028,22">
              <v:shape id="_x0000_s1102" style="position:absolute;left:9748;top:7086;width:1028;height:22" coordorigin="9748,7086" coordsize="1028,22" path="m10754,7086r-984,l9758,7096r-10,12l10776,7108r-22,-22e" fillcolor="black" stroked="f">
                <v:path arrowok="t"/>
              </v:shape>
            </v:group>
            <v:group id="_x0000_s1099" style="position:absolute;left:1124;top:6590;width:22;height:518" coordorigin="1124,6590" coordsize="22,518">
              <v:shape id="_x0000_s1100" style="position:absolute;left:1124;top:6590;width:22;height:518" coordorigin="1124,6590" coordsize="22,518" path="m1124,6590r,518l1134,7096r12,-10l1146,6612r-22,-22e" fillcolor="black" stroked="f">
                <v:path arrowok="t"/>
              </v:shape>
            </v:group>
            <v:group id="_x0000_s1097" style="position:absolute;left:2504;top:1144;width:22;height:496" coordorigin="2504,1144" coordsize="22,496">
              <v:shape id="_x0000_s1098" style="position:absolute;left:2504;top:1144;width:22;height:496" coordorigin="2504,1144" coordsize="22,496" path="m2514,1144r-10,12l2504,1630r10,10l2526,1630r,-474l2514,1144e" fillcolor="black" stroked="f">
                <v:path arrowok="t"/>
              </v:shape>
            </v:group>
            <v:group id="_x0000_s1095" style="position:absolute;left:2504;top:1640;width:22;height:496" coordorigin="2504,1640" coordsize="22,496">
              <v:shape id="_x0000_s1096" style="position:absolute;left:2504;top:1640;width:22;height:496" coordorigin="2504,1640" coordsize="22,496" path="m2514,1640r-10,12l2504,2126r10,10l2526,2126r,-474l2514,1640e" fillcolor="black" stroked="f">
                <v:path arrowok="t"/>
              </v:shape>
            </v:group>
            <v:group id="_x0000_s1093" style="position:absolute;left:2504;top:2136;width:22;height:496" coordorigin="2504,2136" coordsize="22,496">
              <v:shape id="_x0000_s1094" style="position:absolute;left:2504;top:2136;width:22;height:496" coordorigin="2504,2136" coordsize="22,496" path="m2514,2136r-10,12l2504,2622r10,10l2526,2622r,-474l2514,2136e" fillcolor="black" stroked="f">
                <v:path arrowok="t"/>
              </v:shape>
            </v:group>
            <v:group id="_x0000_s1091" style="position:absolute;left:2504;top:2632;width:22;height:496" coordorigin="2504,2632" coordsize="22,496">
              <v:shape id="_x0000_s1092" style="position:absolute;left:2504;top:2632;width:22;height:496" coordorigin="2504,2632" coordsize="22,496" path="m2514,2632r-10,12l2504,3118r10,10l2526,3118r,-474l2514,2632e" fillcolor="black" stroked="f">
                <v:path arrowok="t"/>
              </v:shape>
            </v:group>
            <v:group id="_x0000_s1089" style="position:absolute;left:2504;top:3128;width:22;height:496" coordorigin="2504,3128" coordsize="22,496">
              <v:shape id="_x0000_s1090" style="position:absolute;left:2504;top:3128;width:22;height:496" coordorigin="2504,3128" coordsize="22,496" path="m2514,3128r-10,12l2504,3614r10,10l2526,3614r,-474l2514,3128e" fillcolor="black" stroked="f">
                <v:path arrowok="t"/>
              </v:shape>
            </v:group>
            <v:group id="_x0000_s1087" style="position:absolute;left:2504;top:3624;width:22;height:496" coordorigin="2504,3624" coordsize="22,496">
              <v:shape id="_x0000_s1088" style="position:absolute;left:2504;top:3624;width:22;height:496" coordorigin="2504,3624" coordsize="22,496" path="m2514,3624r-10,12l2504,4110r10,10l2526,4110r,-474l2514,3624e" fillcolor="black" stroked="f">
                <v:path arrowok="t"/>
              </v:shape>
            </v:group>
            <v:group id="_x0000_s1085" style="position:absolute;left:2504;top:4120;width:22;height:496" coordorigin="2504,4120" coordsize="22,496">
              <v:shape id="_x0000_s1086" style="position:absolute;left:2504;top:4120;width:22;height:496" coordorigin="2504,4120" coordsize="22,496" path="m2514,4120r-10,12l2504,4606r10,10l2526,4606r,-474l2514,4120e" fillcolor="black" stroked="f">
                <v:path arrowok="t"/>
              </v:shape>
            </v:group>
            <v:group id="_x0000_s1083" style="position:absolute;left:2504;top:4616;width:22;height:496" coordorigin="2504,4616" coordsize="22,496">
              <v:shape id="_x0000_s1084" style="position:absolute;left:2504;top:4616;width:22;height:496" coordorigin="2504,4616" coordsize="22,496" path="m2514,4616r-10,12l2504,5102r10,10l2526,5102r,-474l2514,4616e" fillcolor="black" stroked="f">
                <v:path arrowok="t"/>
              </v:shape>
            </v:group>
            <v:group id="_x0000_s1081" style="position:absolute;left:2504;top:5112;width:22;height:496" coordorigin="2504,5112" coordsize="22,496">
              <v:shape id="_x0000_s1082" style="position:absolute;left:2504;top:5112;width:22;height:496" coordorigin="2504,5112" coordsize="22,496" path="m2514,5112r-10,12l2504,5598r10,10l2526,5598r,-474l2514,5112e" fillcolor="black" stroked="f">
                <v:path arrowok="t"/>
              </v:shape>
            </v:group>
            <v:group id="_x0000_s1079" style="position:absolute;left:2504;top:5608;width:22;height:496" coordorigin="2504,5608" coordsize="22,496">
              <v:shape id="_x0000_s1080" style="position:absolute;left:2504;top:5608;width:22;height:496" coordorigin="2504,5608" coordsize="22,496" path="m2514,5608r-10,12l2504,6094r10,10l2526,6094r,-474l2514,5608e" fillcolor="black" stroked="f">
                <v:path arrowok="t"/>
              </v:shape>
            </v:group>
            <v:group id="_x0000_s1077" style="position:absolute;left:2504;top:6104;width:22;height:496" coordorigin="2504,6104" coordsize="22,496">
              <v:shape id="_x0000_s1078" style="position:absolute;left:2504;top:6104;width:22;height:496" coordorigin="2504,6104" coordsize="22,496" path="m2514,6104r-10,12l2504,6590r10,10l2526,6590r,-474l2514,6104e" fillcolor="black" stroked="f">
                <v:path arrowok="t"/>
              </v:shape>
            </v:group>
            <v:group id="_x0000_s1075" style="position:absolute;left:2504;top:6600;width:22;height:496" coordorigin="2504,6600" coordsize="22,496">
              <v:shape id="_x0000_s1076" style="position:absolute;left:2504;top:6600;width:22;height:496" coordorigin="2504,6600" coordsize="22,496" path="m2514,6600r-10,12l2504,7086r10,10l2526,7086r,-474l2514,6600e" fillcolor="black" stroked="f">
                <v:path arrowok="t"/>
              </v:shape>
            </v:group>
            <v:group id="_x0000_s1073" style="position:absolute;left:9748;top:1144;width:22;height:496" coordorigin="9748,1144" coordsize="22,496">
              <v:shape id="_x0000_s1074" style="position:absolute;left:9748;top:1144;width:22;height:496" coordorigin="9748,1144" coordsize="22,496" path="m9758,1144r-10,12l9748,1630r10,10l9770,1630r,-474l9758,1144e" fillcolor="black" stroked="f">
                <v:path arrowok="t"/>
              </v:shape>
            </v:group>
            <v:group id="_x0000_s1071" style="position:absolute;left:9748;top:1640;width:22;height:496" coordorigin="9748,1640" coordsize="22,496">
              <v:shape id="_x0000_s1072" style="position:absolute;left:9748;top:1640;width:22;height:496" coordorigin="9748,1640" coordsize="22,496" path="m9758,1640r-10,12l9748,2126r10,10l9770,2126r,-474l9758,1640e" fillcolor="black" stroked="f">
                <v:path arrowok="t"/>
              </v:shape>
            </v:group>
            <v:group id="_x0000_s1069" style="position:absolute;left:9748;top:2136;width:22;height:496" coordorigin="9748,2136" coordsize="22,496">
              <v:shape id="_x0000_s1070" style="position:absolute;left:9748;top:2136;width:22;height:496" coordorigin="9748,2136" coordsize="22,496" path="m9758,2136r-10,12l9748,2622r10,10l9770,2622r,-474l9758,2136e" fillcolor="black" stroked="f">
                <v:path arrowok="t"/>
              </v:shape>
            </v:group>
            <v:group id="_x0000_s1067" style="position:absolute;left:9748;top:2632;width:22;height:496" coordorigin="9748,2632" coordsize="22,496">
              <v:shape id="_x0000_s1068" style="position:absolute;left:9748;top:2632;width:22;height:496" coordorigin="9748,2632" coordsize="22,496" path="m9758,2632r-10,12l9748,3118r10,10l9770,3118r,-474l9758,2632e" fillcolor="black" stroked="f">
                <v:path arrowok="t"/>
              </v:shape>
            </v:group>
            <v:group id="_x0000_s1065" style="position:absolute;left:9748;top:3128;width:22;height:496" coordorigin="9748,3128" coordsize="22,496">
              <v:shape id="_x0000_s1066" style="position:absolute;left:9748;top:3128;width:22;height:496" coordorigin="9748,3128" coordsize="22,496" path="m9758,3128r-10,12l9748,3614r10,10l9770,3614r,-474l9758,3128e" fillcolor="black" stroked="f">
                <v:path arrowok="t"/>
              </v:shape>
            </v:group>
            <v:group id="_x0000_s1063" style="position:absolute;left:9748;top:3624;width:22;height:496" coordorigin="9748,3624" coordsize="22,496">
              <v:shape id="_x0000_s1064" style="position:absolute;left:9748;top:3624;width:22;height:496" coordorigin="9748,3624" coordsize="22,496" path="m9758,3624r-10,12l9748,4110r10,10l9770,4110r,-474l9758,3624e" fillcolor="black" stroked="f">
                <v:path arrowok="t"/>
              </v:shape>
            </v:group>
            <v:group id="_x0000_s1061" style="position:absolute;left:9748;top:4120;width:22;height:496" coordorigin="9748,4120" coordsize="22,496">
              <v:shape id="_x0000_s1062" style="position:absolute;left:9748;top:4120;width:22;height:496" coordorigin="9748,4120" coordsize="22,496" path="m9758,4120r-10,12l9748,4606r10,10l9770,4606r,-474l9758,4120e" fillcolor="black" stroked="f">
                <v:path arrowok="t"/>
              </v:shape>
            </v:group>
            <v:group id="_x0000_s1059" style="position:absolute;left:9748;top:4616;width:22;height:496" coordorigin="9748,4616" coordsize="22,496">
              <v:shape id="_x0000_s1060" style="position:absolute;left:9748;top:4616;width:22;height:496" coordorigin="9748,4616" coordsize="22,496" path="m9758,4616r-10,12l9748,5102r10,10l9770,5102r,-474l9758,4616e" fillcolor="black" stroked="f">
                <v:path arrowok="t"/>
              </v:shape>
            </v:group>
            <v:group id="_x0000_s1057" style="position:absolute;left:9748;top:5112;width:22;height:496" coordorigin="9748,5112" coordsize="22,496">
              <v:shape id="_x0000_s1058" style="position:absolute;left:9748;top:5112;width:22;height:496" coordorigin="9748,5112" coordsize="22,496" path="m9758,5112r-10,12l9748,5598r10,10l9770,5598r,-474l9758,5112e" fillcolor="black" stroked="f">
                <v:path arrowok="t"/>
              </v:shape>
            </v:group>
            <v:group id="_x0000_s1055" style="position:absolute;left:9748;top:5608;width:22;height:496" coordorigin="9748,5608" coordsize="22,496">
              <v:shape id="_x0000_s1056" style="position:absolute;left:9748;top:5608;width:22;height:496" coordorigin="9748,5608" coordsize="22,496" path="m9758,5608r-10,12l9748,6094r10,10l9770,6094r,-474l9758,5608e" fillcolor="black" stroked="f">
                <v:path arrowok="t"/>
              </v:shape>
            </v:group>
            <v:group id="_x0000_s1053" style="position:absolute;left:9748;top:6104;width:22;height:496" coordorigin="9748,6104" coordsize="22,496">
              <v:shape id="_x0000_s1054" style="position:absolute;left:9748;top:6104;width:22;height:496" coordorigin="9748,6104" coordsize="22,496" path="m9758,6104r-10,12l9748,6590r10,10l9770,6590r,-474l9758,6104e" fillcolor="black" stroked="f">
                <v:path arrowok="t"/>
              </v:shape>
            </v:group>
            <v:group id="_x0000_s1051" style="position:absolute;left:9748;top:6600;width:22;height:496" coordorigin="9748,6600" coordsize="22,496">
              <v:shape id="_x0000_s1052" style="position:absolute;left:9748;top:6600;width:22;height:496" coordorigin="9748,6600" coordsize="22,496" path="m9758,6600r-10,12l9748,7086r10,10l9770,7086r,-474l9758,6600e" fillcolor="black" stroked="f">
                <v:path arrowok="t"/>
              </v:shape>
            </v:group>
            <v:group id="_x0000_s1049" style="position:absolute;left:10754;top:1134;width:22;height:518" coordorigin="10754,1134" coordsize="22,518">
              <v:shape id="_x0000_s1050" style="position:absolute;left:10754;top:1134;width:22;height:518" coordorigin="10754,1134" coordsize="22,518" path="m10776,1134r-12,10l10754,1156r,474l10776,1652r,-518e" fillcolor="black" stroked="f">
                <v:path arrowok="t"/>
              </v:shape>
            </v:group>
            <v:group id="_x0000_s1047" style="position:absolute;left:10754;top:1630;width:22;height:518" coordorigin="10754,1630" coordsize="22,518">
              <v:shape id="_x0000_s1048" style="position:absolute;left:10754;top:1630;width:22;height:518" coordorigin="10754,1630" coordsize="22,518" path="m10776,1630r-12,10l10754,1652r,474l10776,2148r,-518e" fillcolor="black" stroked="f">
                <v:path arrowok="t"/>
              </v:shape>
            </v:group>
            <v:group id="_x0000_s1045" style="position:absolute;left:10754;top:2126;width:22;height:518" coordorigin="10754,2126" coordsize="22,518">
              <v:shape id="_x0000_s1046" style="position:absolute;left:10754;top:2126;width:22;height:518" coordorigin="10754,2126" coordsize="22,518" path="m10776,2126r-12,10l10754,2148r,474l10776,2644r,-518e" fillcolor="black" stroked="f">
                <v:path arrowok="t"/>
              </v:shape>
            </v:group>
            <v:group id="_x0000_s1043" style="position:absolute;left:10754;top:2622;width:22;height:518" coordorigin="10754,2622" coordsize="22,518">
              <v:shape id="_x0000_s1044" style="position:absolute;left:10754;top:2622;width:22;height:518" coordorigin="10754,2622" coordsize="22,518" path="m10776,2622r-12,10l10754,2644r,474l10776,3140r,-518e" fillcolor="black" stroked="f">
                <v:path arrowok="t"/>
              </v:shape>
            </v:group>
            <v:group id="_x0000_s1041" style="position:absolute;left:10754;top:3118;width:22;height:518" coordorigin="10754,3118" coordsize="22,518">
              <v:shape id="_x0000_s1042" style="position:absolute;left:10754;top:3118;width:22;height:518" coordorigin="10754,3118" coordsize="22,518" path="m10776,3118r-12,10l10754,3140r,474l10776,3636r,-518e" fillcolor="black" stroked="f">
                <v:path arrowok="t"/>
              </v:shape>
            </v:group>
            <v:group id="_x0000_s1039" style="position:absolute;left:10754;top:3614;width:22;height:518" coordorigin="10754,3614" coordsize="22,518">
              <v:shape id="_x0000_s1040" style="position:absolute;left:10754;top:3614;width:22;height:518" coordorigin="10754,3614" coordsize="22,518" path="m10776,3614r-12,10l10754,3636r,474l10776,4132r,-518e" fillcolor="black" stroked="f">
                <v:path arrowok="t"/>
              </v:shape>
            </v:group>
            <v:group id="_x0000_s1037" style="position:absolute;left:10754;top:4110;width:22;height:518" coordorigin="10754,4110" coordsize="22,518">
              <v:shape id="_x0000_s1038" style="position:absolute;left:10754;top:4110;width:22;height:518" coordorigin="10754,4110" coordsize="22,518" path="m10776,4110r-12,10l10754,4132r,474l10776,4628r,-518e" fillcolor="black" stroked="f">
                <v:path arrowok="t"/>
              </v:shape>
            </v:group>
            <v:group id="_x0000_s1035" style="position:absolute;left:10754;top:4606;width:22;height:518" coordorigin="10754,4606" coordsize="22,518">
              <v:shape id="_x0000_s1036" style="position:absolute;left:10754;top:4606;width:22;height:518" coordorigin="10754,4606" coordsize="22,518" path="m10776,4606r-12,10l10754,4628r,474l10776,5124r,-518e" fillcolor="black" stroked="f">
                <v:path arrowok="t"/>
              </v:shape>
            </v:group>
            <v:group id="_x0000_s1033" style="position:absolute;left:10754;top:5102;width:22;height:518" coordorigin="10754,5102" coordsize="22,518">
              <v:shape id="_x0000_s1034" style="position:absolute;left:10754;top:5102;width:22;height:518" coordorigin="10754,5102" coordsize="22,518" path="m10776,5102r-12,10l10754,5124r,474l10776,5620r,-518e" fillcolor="black" stroked="f">
                <v:path arrowok="t"/>
              </v:shape>
            </v:group>
            <v:group id="_x0000_s1031" style="position:absolute;left:10754;top:5598;width:22;height:518" coordorigin="10754,5598" coordsize="22,518">
              <v:shape id="_x0000_s1032" style="position:absolute;left:10754;top:5598;width:22;height:518" coordorigin="10754,5598" coordsize="22,518" path="m10776,5598r-12,10l10754,5620r,474l10776,6116r,-518e" fillcolor="black" stroked="f">
                <v:path arrowok="t"/>
              </v:shape>
            </v:group>
            <v:group id="_x0000_s1029" style="position:absolute;left:10754;top:6094;width:22;height:518" coordorigin="10754,6094" coordsize="22,518">
              <v:shape id="_x0000_s1030" style="position:absolute;left:10754;top:6094;width:22;height:518" coordorigin="10754,6094" coordsize="22,518" path="m10776,6094r-12,10l10754,6116r,474l10776,6612r,-518e" fillcolor="black" stroked="f">
                <v:path arrowok="t"/>
              </v:shape>
            </v:group>
            <v:group id="_x0000_s1027" style="position:absolute;left:10754;top:6590;width:22;height:518" coordorigin="10754,6590" coordsize="22,518">
              <v:shape id="_x0000_s1028" style="position:absolute;left:10754;top:6590;width:22;height:518" coordorigin="10754,6590" coordsize="22,518" path="m10776,6590r-12,10l10754,6612r,474l10776,7108r,-518e" fillcolor="black" stroked="f">
                <v:path arrowok="t"/>
              </v:shape>
            </v:group>
            <w10:wrap anchorx="page" anchory="page"/>
          </v:group>
        </w:pict>
      </w:r>
      <w:r>
        <w:rPr>
          <w:rFonts w:ascii="Times New Roman" w:eastAsia="Times New Roman" w:hAnsi="Times New Roman" w:cs="Times New Roman"/>
          <w:sz w:val="24"/>
          <w:szCs w:val="24"/>
        </w:rPr>
        <w:t>Focu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 bre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3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Focu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 re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very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                                         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+ 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ft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way from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s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632BC3AB" w14:textId="77777777" w:rsidR="00F318C0" w:rsidRDefault="005F6343">
      <w:pPr>
        <w:spacing w:before="8" w:after="0" w:line="240" w:lineRule="auto"/>
        <w:ind w:left="1496"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se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</w:t>
      </w:r>
      <w:r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eed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20FE6186" w14:textId="77777777" w:rsidR="00F318C0" w:rsidRDefault="00F318C0">
      <w:pPr>
        <w:spacing w:after="0" w:line="220" w:lineRule="exact"/>
      </w:pPr>
    </w:p>
    <w:p w14:paraId="59F00275" w14:textId="77777777" w:rsidR="00F318C0" w:rsidRDefault="005F6343">
      <w:pPr>
        <w:tabs>
          <w:tab w:val="left" w:pos="1480"/>
          <w:tab w:val="left" w:pos="906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ft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way from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sk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679B25DB" w14:textId="77777777" w:rsidR="00F318C0" w:rsidRDefault="00F318C0">
      <w:pPr>
        <w:spacing w:after="0" w:line="220" w:lineRule="exact"/>
      </w:pPr>
    </w:p>
    <w:p w14:paraId="46083D37" w14:textId="77777777" w:rsidR="00F318C0" w:rsidRDefault="005F6343">
      <w:pPr>
        <w:tabs>
          <w:tab w:val="left" w:pos="1480"/>
          <w:tab w:val="left" w:pos="900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pacing w:val="-9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45214E15" w14:textId="77777777" w:rsidR="00F318C0" w:rsidRDefault="00F318C0">
      <w:pPr>
        <w:spacing w:after="0" w:line="220" w:lineRule="exact"/>
      </w:pPr>
    </w:p>
    <w:p w14:paraId="29BD5312" w14:textId="77777777" w:rsidR="00F318C0" w:rsidRDefault="005F6343">
      <w:pPr>
        <w:spacing w:after="0" w:line="240" w:lineRule="auto"/>
        <w:ind w:left="1496"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c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5F28B267" w14:textId="77777777" w:rsidR="00F318C0" w:rsidRDefault="00F318C0">
      <w:pPr>
        <w:spacing w:after="0" w:line="220" w:lineRule="exact"/>
      </w:pPr>
    </w:p>
    <w:p w14:paraId="37510398" w14:textId="77777777" w:rsidR="00F318C0" w:rsidRDefault="005F6343">
      <w:pPr>
        <w:spacing w:after="0" w:line="240" w:lineRule="auto"/>
        <w:ind w:left="1496" w:right="4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eed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4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3A03A075" w14:textId="77777777" w:rsidR="00F318C0" w:rsidRDefault="00F318C0">
      <w:pPr>
        <w:spacing w:after="0" w:line="220" w:lineRule="exact"/>
      </w:pPr>
    </w:p>
    <w:p w14:paraId="382F71DC" w14:textId="77777777" w:rsidR="00F318C0" w:rsidRDefault="005F6343">
      <w:pPr>
        <w:tabs>
          <w:tab w:val="left" w:pos="1480"/>
          <w:tab w:val="left" w:pos="906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Moa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p w14:paraId="0F2FD818" w14:textId="77777777" w:rsidR="00F318C0" w:rsidRDefault="00F318C0">
      <w:pPr>
        <w:spacing w:after="0" w:line="220" w:lineRule="exact"/>
      </w:pPr>
    </w:p>
    <w:p w14:paraId="3981DC06" w14:textId="77777777" w:rsidR="00F318C0" w:rsidRDefault="005F6343">
      <w:pPr>
        <w:spacing w:after="0" w:line="240" w:lineRule="auto"/>
        <w:ind w:left="1496"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45E29AB6" w14:textId="77777777" w:rsidR="00F318C0" w:rsidRDefault="00F318C0">
      <w:pPr>
        <w:spacing w:after="0" w:line="220" w:lineRule="exact"/>
      </w:pPr>
    </w:p>
    <w:p w14:paraId="21560B5D" w14:textId="77777777" w:rsidR="00F318C0" w:rsidRDefault="005F6343">
      <w:pPr>
        <w:spacing w:after="0" w:line="240" w:lineRule="auto"/>
        <w:ind w:left="1496" w:right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7CFEC10E" w14:textId="77777777" w:rsidR="00F318C0" w:rsidRDefault="00F318C0">
      <w:pPr>
        <w:spacing w:after="0" w:line="220" w:lineRule="exact"/>
      </w:pPr>
    </w:p>
    <w:p w14:paraId="544120DC" w14:textId="77777777" w:rsidR="00F318C0" w:rsidRDefault="005F6343">
      <w:pPr>
        <w:tabs>
          <w:tab w:val="left" w:pos="1480"/>
          <w:tab w:val="left" w:pos="9060"/>
        </w:tabs>
        <w:spacing w:after="0" w:line="240" w:lineRule="auto"/>
        <w:ind w:left="116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D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rs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r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sz w:val="24"/>
          <w:szCs w:val="24"/>
        </w:rPr>
        <w:t>ove,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v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+</w:t>
      </w:r>
    </w:p>
    <w:sectPr w:rsidR="00F318C0">
      <w:pgSz w:w="11900" w:h="16840"/>
      <w:pgMar w:top="1180" w:right="1400" w:bottom="280" w:left="11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8C0"/>
    <w:rsid w:val="005F6343"/>
    <w:rsid w:val="00F3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15"/>
    <o:shapelayout v:ext="edit">
      <o:idmap v:ext="edit" data="1"/>
    </o:shapelayout>
  </w:shapeDefaults>
  <w:decimalSymbol w:val="."/>
  <w:listSeparator w:val=","/>
  <w14:docId w14:val="1647A7A4"/>
  <w15:docId w15:val="{B9730EAD-B53E-4E1B-947E-8B63C8A51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Schultze-Kraft</dc:creator>
  <cp:lastModifiedBy>Kara O'Leary</cp:lastModifiedBy>
  <cp:revision>2</cp:revision>
  <dcterms:created xsi:type="dcterms:W3CDTF">2021-01-07T15:45:00Z</dcterms:created>
  <dcterms:modified xsi:type="dcterms:W3CDTF">2021-01-07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30T00:00:00Z</vt:filetime>
  </property>
  <property fmtid="{D5CDD505-2E9C-101B-9397-08002B2CF9AE}" pid="3" name="LastSaved">
    <vt:filetime>2021-01-07T00:00:00Z</vt:filetime>
  </property>
</Properties>
</file>